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240" w:rsidRPr="00375F58" w:rsidRDefault="001A7240" w:rsidP="00A02808">
      <w:pPr>
        <w:pStyle w:val="Author"/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375F58">
        <w:rPr>
          <w:rFonts w:ascii="Arial" w:hAnsi="Arial" w:cs="Arial"/>
          <w:color w:val="000000"/>
          <w:sz w:val="20"/>
          <w:szCs w:val="20"/>
        </w:rPr>
        <w:t xml:space="preserve">Localized fluid discharge by tensile cracking </w:t>
      </w:r>
      <w:r w:rsidR="0087398D" w:rsidRPr="00375F58">
        <w:rPr>
          <w:rFonts w:ascii="Arial" w:hAnsi="Arial" w:cs="Arial"/>
          <w:color w:val="000000"/>
          <w:sz w:val="20"/>
          <w:szCs w:val="20"/>
        </w:rPr>
        <w:t xml:space="preserve">during </w:t>
      </w:r>
      <w:r w:rsidR="00D7076C" w:rsidRPr="00375F58">
        <w:rPr>
          <w:rFonts w:ascii="Arial" w:hAnsi="Arial" w:cs="Arial"/>
          <w:color w:val="000000"/>
          <w:sz w:val="20"/>
          <w:szCs w:val="20"/>
        </w:rPr>
        <w:t xml:space="preserve">the </w:t>
      </w:r>
      <w:r w:rsidRPr="00375F58">
        <w:rPr>
          <w:rFonts w:ascii="Arial" w:hAnsi="Arial" w:cs="Arial"/>
          <w:color w:val="000000"/>
          <w:sz w:val="20"/>
          <w:szCs w:val="20"/>
        </w:rPr>
        <w:t>post-seismic period in subduction zone</w:t>
      </w:r>
      <w:r w:rsidR="0087398D" w:rsidRPr="00375F58">
        <w:rPr>
          <w:rFonts w:ascii="Arial" w:hAnsi="Arial" w:cs="Arial"/>
          <w:color w:val="000000"/>
          <w:sz w:val="20"/>
          <w:szCs w:val="20"/>
        </w:rPr>
        <w:t>s</w:t>
      </w:r>
      <w:r w:rsidRPr="00375F58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D4810" w:rsidRPr="00375F58" w:rsidRDefault="001A7240" w:rsidP="00A02808">
      <w:pPr>
        <w:pStyle w:val="Author"/>
        <w:spacing w:line="360" w:lineRule="auto"/>
        <w:jc w:val="both"/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375F58">
        <w:rPr>
          <w:rFonts w:ascii="Arial" w:hAnsi="Arial" w:cs="Arial"/>
          <w:color w:val="000000"/>
          <w:sz w:val="20"/>
          <w:szCs w:val="20"/>
        </w:rPr>
        <w:t>Makoto Otsubo</w:t>
      </w:r>
      <w:r w:rsidR="003D4810" w:rsidRPr="00375F58">
        <w:rPr>
          <w:b w:val="0"/>
          <w:color w:val="000000"/>
          <w:sz w:val="20"/>
          <w:szCs w:val="20"/>
          <w:vertAlign w:val="superscript"/>
        </w:rPr>
        <w:t>1,</w:t>
      </w:r>
      <w:r w:rsidR="00856F96" w:rsidRPr="00375F58">
        <w:rPr>
          <w:b w:val="0"/>
          <w:color w:val="000000"/>
          <w:sz w:val="20"/>
          <w:szCs w:val="20"/>
          <w:vertAlign w:val="superscript"/>
        </w:rPr>
        <w:t xml:space="preserve"> </w:t>
      </w:r>
      <w:r w:rsidR="00B2148E" w:rsidRPr="00375F58">
        <w:rPr>
          <w:b w:val="0"/>
          <w:color w:val="000000"/>
          <w:sz w:val="20"/>
          <w:szCs w:val="20"/>
        </w:rPr>
        <w:t>*</w:t>
      </w:r>
      <w:r w:rsidR="003D4810" w:rsidRPr="00375F58">
        <w:rPr>
          <w:rFonts w:ascii="Arial" w:hAnsi="Arial" w:cs="Arial"/>
          <w:color w:val="000000"/>
          <w:sz w:val="20"/>
          <w:szCs w:val="20"/>
        </w:rPr>
        <w:t xml:space="preserve">, </w:t>
      </w:r>
      <w:r w:rsidR="005776FB" w:rsidRPr="00375F58">
        <w:rPr>
          <w:rFonts w:ascii="Arial" w:hAnsi="Arial" w:cs="Arial"/>
          <w:color w:val="000000"/>
          <w:sz w:val="20"/>
          <w:szCs w:val="20"/>
        </w:rPr>
        <w:t>Jeanne L. Hardebeck</w:t>
      </w:r>
      <w:r w:rsidR="007134D1" w:rsidRPr="00375F58">
        <w:rPr>
          <w:b w:val="0"/>
          <w:color w:val="000000"/>
          <w:sz w:val="20"/>
          <w:szCs w:val="20"/>
          <w:vertAlign w:val="superscript"/>
        </w:rPr>
        <w:t>2</w:t>
      </w:r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="005776FB" w:rsidRPr="00375F58">
        <w:rPr>
          <w:rFonts w:ascii="Arial" w:hAnsi="Arial" w:cs="Arial"/>
          <w:color w:val="000000"/>
          <w:sz w:val="20"/>
          <w:szCs w:val="20"/>
        </w:rPr>
        <w:t>Ayumu</w:t>
      </w:r>
      <w:proofErr w:type="spellEnd"/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 Miyakawa</w:t>
      </w:r>
      <w:r w:rsidR="007134D1" w:rsidRPr="00375F58">
        <w:rPr>
          <w:b w:val="0"/>
          <w:color w:val="000000"/>
          <w:sz w:val="20"/>
          <w:szCs w:val="20"/>
          <w:vertAlign w:val="superscript"/>
        </w:rPr>
        <w:t>1</w:t>
      </w:r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="005776FB" w:rsidRPr="00375F58">
        <w:rPr>
          <w:rFonts w:ascii="Arial" w:hAnsi="Arial" w:cs="Arial"/>
          <w:color w:val="000000"/>
          <w:sz w:val="20"/>
          <w:szCs w:val="20"/>
        </w:rPr>
        <w:t>Asuka</w:t>
      </w:r>
      <w:proofErr w:type="spellEnd"/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 Yamaguchi</w:t>
      </w:r>
      <w:r w:rsidR="007134D1" w:rsidRPr="00375F58">
        <w:rPr>
          <w:b w:val="0"/>
          <w:color w:val="000000"/>
          <w:sz w:val="20"/>
          <w:szCs w:val="20"/>
          <w:vertAlign w:val="superscript"/>
        </w:rPr>
        <w:t>3</w:t>
      </w:r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="005776FB" w:rsidRPr="00375F58">
        <w:rPr>
          <w:rFonts w:ascii="Arial" w:hAnsi="Arial" w:cs="Arial"/>
          <w:color w:val="000000"/>
          <w:sz w:val="20"/>
          <w:szCs w:val="20"/>
        </w:rPr>
        <w:t>Gaku</w:t>
      </w:r>
      <w:proofErr w:type="spellEnd"/>
      <w:r w:rsidR="005776FB" w:rsidRPr="00375F58">
        <w:rPr>
          <w:rFonts w:ascii="Arial" w:hAnsi="Arial" w:cs="Arial"/>
          <w:color w:val="000000"/>
          <w:sz w:val="20"/>
          <w:szCs w:val="20"/>
        </w:rPr>
        <w:t xml:space="preserve"> Kimura</w:t>
      </w:r>
      <w:r w:rsidR="007134D1" w:rsidRPr="00375F58">
        <w:rPr>
          <w:b w:val="0"/>
          <w:color w:val="000000"/>
          <w:sz w:val="20"/>
          <w:szCs w:val="20"/>
          <w:vertAlign w:val="superscript"/>
        </w:rPr>
        <w:t>4</w:t>
      </w:r>
    </w:p>
    <w:p w:rsidR="00ED20B1" w:rsidRPr="00375F58" w:rsidRDefault="00ED20B1" w:rsidP="00A02808">
      <w:pPr>
        <w:pStyle w:val="AuthorAffiliation"/>
        <w:spacing w:line="360" w:lineRule="auto"/>
        <w:jc w:val="both"/>
        <w:rPr>
          <w:rFonts w:ascii="Arial" w:hAnsi="Arial" w:cs="Arial" w:hint="eastAsia"/>
          <w:i w:val="0"/>
          <w:color w:val="000000"/>
          <w:sz w:val="20"/>
          <w:szCs w:val="20"/>
        </w:rPr>
      </w:pPr>
    </w:p>
    <w:p w:rsidR="00ED20B1" w:rsidRPr="00375F58" w:rsidRDefault="00ED20B1" w:rsidP="00A02808">
      <w:pPr>
        <w:pStyle w:val="AuthorAffiliation"/>
        <w:spacing w:line="360" w:lineRule="auto"/>
        <w:jc w:val="both"/>
        <w:rPr>
          <w:rFonts w:ascii="Arial" w:hAnsi="Arial" w:cs="Arial"/>
          <w:i w:val="0"/>
          <w:color w:val="000000"/>
          <w:sz w:val="20"/>
          <w:szCs w:val="20"/>
        </w:rPr>
      </w:pPr>
      <w:r w:rsidRPr="00375F58">
        <w:rPr>
          <w:i w:val="0"/>
          <w:color w:val="000000"/>
          <w:sz w:val="20"/>
          <w:szCs w:val="20"/>
          <w:vertAlign w:val="superscript"/>
        </w:rPr>
        <w:t>1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Geological Survey of Japan, AIST, Tsukuba</w:t>
      </w:r>
      <w:r w:rsidR="007112C3" w:rsidRPr="00375F58">
        <w:rPr>
          <w:rFonts w:ascii="Arial" w:hAnsi="Arial" w:cs="Arial"/>
          <w:i w:val="0"/>
          <w:color w:val="000000"/>
          <w:sz w:val="20"/>
          <w:szCs w:val="20"/>
        </w:rPr>
        <w:t xml:space="preserve"> 3058567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, Japan</w:t>
      </w:r>
    </w:p>
    <w:p w:rsidR="00ED20B1" w:rsidRPr="00375F58" w:rsidRDefault="00ED20B1" w:rsidP="00A02808">
      <w:pPr>
        <w:pStyle w:val="AuthorAffiliation"/>
        <w:spacing w:line="360" w:lineRule="auto"/>
        <w:jc w:val="both"/>
        <w:rPr>
          <w:rFonts w:ascii="Arial" w:hAnsi="Arial" w:cs="Arial"/>
          <w:i w:val="0"/>
          <w:color w:val="000000"/>
          <w:sz w:val="20"/>
          <w:szCs w:val="20"/>
        </w:rPr>
      </w:pPr>
      <w:r w:rsidRPr="00375F58">
        <w:rPr>
          <w:i w:val="0"/>
          <w:color w:val="000000"/>
          <w:sz w:val="20"/>
          <w:szCs w:val="20"/>
          <w:vertAlign w:val="superscript"/>
        </w:rPr>
        <w:t>2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U.S. Geological Survey, Menlo Park</w:t>
      </w:r>
      <w:r w:rsidR="007112C3" w:rsidRPr="00375F58">
        <w:rPr>
          <w:rFonts w:ascii="Arial" w:hAnsi="Arial" w:cs="Arial"/>
          <w:i w:val="0"/>
          <w:color w:val="000000"/>
          <w:sz w:val="20"/>
          <w:szCs w:val="20"/>
        </w:rPr>
        <w:t xml:space="preserve"> 94025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, U</w:t>
      </w:r>
      <w:r w:rsidR="007112C3" w:rsidRPr="00375F58">
        <w:rPr>
          <w:rFonts w:ascii="Arial" w:hAnsi="Arial" w:cs="Arial"/>
          <w:i w:val="0"/>
          <w:color w:val="000000"/>
          <w:sz w:val="20"/>
          <w:szCs w:val="20"/>
        </w:rPr>
        <w:t>SA</w:t>
      </w:r>
    </w:p>
    <w:p w:rsidR="00ED20B1" w:rsidRPr="00375F58" w:rsidRDefault="00ED20B1" w:rsidP="00A02808">
      <w:pPr>
        <w:pStyle w:val="AuthorAffiliation"/>
        <w:spacing w:line="360" w:lineRule="auto"/>
        <w:jc w:val="both"/>
        <w:rPr>
          <w:rFonts w:ascii="Arial" w:hAnsi="Arial" w:cs="Arial"/>
          <w:i w:val="0"/>
          <w:color w:val="000000"/>
          <w:sz w:val="20"/>
          <w:szCs w:val="20"/>
        </w:rPr>
      </w:pPr>
      <w:r w:rsidRPr="00375F58">
        <w:rPr>
          <w:i w:val="0"/>
          <w:color w:val="000000"/>
          <w:sz w:val="20"/>
          <w:szCs w:val="20"/>
          <w:vertAlign w:val="superscript"/>
        </w:rPr>
        <w:t>3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The University of Tokyo, Kashiwa</w:t>
      </w:r>
      <w:r w:rsidR="007112C3" w:rsidRPr="00375F58">
        <w:rPr>
          <w:rFonts w:ascii="Arial" w:hAnsi="Arial" w:cs="Arial"/>
          <w:i w:val="0"/>
          <w:color w:val="000000"/>
          <w:sz w:val="20"/>
          <w:szCs w:val="20"/>
        </w:rPr>
        <w:t xml:space="preserve"> 2778564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, Japan</w:t>
      </w:r>
    </w:p>
    <w:p w:rsidR="00ED20B1" w:rsidRPr="00375F58" w:rsidRDefault="00ED20B1" w:rsidP="00A02808">
      <w:pPr>
        <w:pStyle w:val="AuthorAffiliation"/>
        <w:spacing w:line="360" w:lineRule="auto"/>
        <w:jc w:val="both"/>
        <w:rPr>
          <w:rFonts w:ascii="Arial" w:hAnsi="Arial" w:cs="Arial"/>
          <w:i w:val="0"/>
          <w:color w:val="000000"/>
          <w:sz w:val="20"/>
          <w:szCs w:val="20"/>
        </w:rPr>
      </w:pPr>
      <w:r w:rsidRPr="00375F58">
        <w:rPr>
          <w:i w:val="0"/>
          <w:color w:val="000000"/>
          <w:sz w:val="20"/>
          <w:szCs w:val="20"/>
          <w:vertAlign w:val="superscript"/>
        </w:rPr>
        <w:t>4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Tokyo University of Marine Science and Technology, Tokyo</w:t>
      </w:r>
      <w:r w:rsidR="007112C3" w:rsidRPr="00375F58">
        <w:rPr>
          <w:rFonts w:ascii="Arial" w:hAnsi="Arial" w:cs="Arial"/>
          <w:i w:val="0"/>
          <w:color w:val="000000"/>
          <w:sz w:val="20"/>
          <w:szCs w:val="20"/>
        </w:rPr>
        <w:t xml:space="preserve"> 1088477</w:t>
      </w:r>
      <w:r w:rsidRPr="00375F58">
        <w:rPr>
          <w:rFonts w:ascii="Arial" w:hAnsi="Arial" w:cs="Arial"/>
          <w:i w:val="0"/>
          <w:color w:val="000000"/>
          <w:sz w:val="20"/>
          <w:szCs w:val="20"/>
        </w:rPr>
        <w:t>, Japan</w:t>
      </w:r>
    </w:p>
    <w:p w:rsidR="00D2438E" w:rsidRPr="00375F58" w:rsidRDefault="00D2438E" w:rsidP="00A02808">
      <w:pPr>
        <w:pStyle w:val="AuthorAffiliation"/>
        <w:spacing w:line="360" w:lineRule="auto"/>
        <w:jc w:val="both"/>
        <w:rPr>
          <w:rFonts w:ascii="Arial" w:eastAsia="Times New Roman"/>
          <w:i w:val="0"/>
          <w:color w:val="000000"/>
          <w:sz w:val="20"/>
          <w:szCs w:val="20"/>
        </w:rPr>
      </w:pPr>
      <w:r w:rsidRPr="00375F58">
        <w:rPr>
          <w:rFonts w:eastAsia="Times New Roman"/>
          <w:i w:val="0"/>
          <w:color w:val="000000"/>
          <w:position w:val="7"/>
          <w:sz w:val="20"/>
          <w:szCs w:val="20"/>
        </w:rPr>
        <w:t>*</w:t>
      </w:r>
      <w:r w:rsidR="007B59FF" w:rsidRPr="00375F58">
        <w:rPr>
          <w:rFonts w:ascii="Arial" w:hint="eastAsia"/>
          <w:i w:val="0"/>
          <w:color w:val="000000"/>
          <w:sz w:val="20"/>
          <w:szCs w:val="20"/>
          <w:lang w:eastAsia="ja-JP"/>
        </w:rPr>
        <w:t>c</w:t>
      </w:r>
      <w:r w:rsidRPr="00375F58">
        <w:rPr>
          <w:rFonts w:ascii="Arial" w:eastAsia="Times New Roman"/>
          <w:i w:val="0"/>
          <w:color w:val="000000"/>
          <w:sz w:val="20"/>
          <w:szCs w:val="20"/>
        </w:rPr>
        <w:t xml:space="preserve">orrespondence and requests for materials should be addressed to </w:t>
      </w:r>
      <w:r w:rsidR="00ED20B1" w:rsidRPr="00375F58">
        <w:rPr>
          <w:rFonts w:ascii="Arial" w:eastAsia="Times New Roman"/>
          <w:i w:val="0"/>
          <w:color w:val="000000"/>
          <w:sz w:val="20"/>
          <w:szCs w:val="20"/>
        </w:rPr>
        <w:t>M.O</w:t>
      </w:r>
      <w:r w:rsidRPr="00375F58">
        <w:rPr>
          <w:rFonts w:ascii="Arial" w:eastAsia="Times New Roman"/>
          <w:i w:val="0"/>
          <w:color w:val="000000"/>
          <w:sz w:val="20"/>
          <w:szCs w:val="20"/>
        </w:rPr>
        <w:t xml:space="preserve">. (e-mail: </w:t>
      </w:r>
      <w:r w:rsidR="00ED20B1" w:rsidRPr="00375F58">
        <w:rPr>
          <w:rFonts w:ascii="Arial" w:eastAsia="Times New Roman"/>
          <w:i w:val="0"/>
          <w:color w:val="000000"/>
          <w:sz w:val="20"/>
          <w:szCs w:val="20"/>
        </w:rPr>
        <w:t>otsubo-m</w:t>
      </w:r>
      <w:r w:rsidRPr="00375F58">
        <w:rPr>
          <w:rFonts w:ascii="Arial" w:eastAsia="Times New Roman"/>
          <w:i w:val="0"/>
          <w:color w:val="000000"/>
          <w:sz w:val="20"/>
          <w:szCs w:val="20"/>
        </w:rPr>
        <w:t>@aist.go.jp)</w:t>
      </w:r>
    </w:p>
    <w:p w:rsidR="00375F58" w:rsidRDefault="00375F58" w:rsidP="00A02808">
      <w:pPr>
        <w:spacing w:line="360" w:lineRule="auto"/>
        <w:jc w:val="both"/>
        <w:rPr>
          <w:rFonts w:ascii="Arial" w:eastAsia="Arial" w:hAnsi="Arial"/>
          <w:b/>
          <w:bCs/>
          <w:color w:val="000000"/>
          <w:spacing w:val="-2"/>
        </w:rPr>
      </w:pPr>
    </w:p>
    <w:p w:rsidR="00375F58" w:rsidRDefault="00375F58" w:rsidP="00A02808">
      <w:pPr>
        <w:spacing w:line="360" w:lineRule="auto"/>
        <w:jc w:val="both"/>
        <w:rPr>
          <w:color w:val="000000"/>
          <w:lang w:eastAsia="ja-JP"/>
        </w:rPr>
      </w:pPr>
    </w:p>
    <w:p w:rsidR="00375F58" w:rsidRDefault="001E3218" w:rsidP="001E3218">
      <w:pPr>
        <w:spacing w:line="360" w:lineRule="auto"/>
        <w:jc w:val="center"/>
        <w:rPr>
          <w:rFonts w:hint="eastAsia"/>
          <w:color w:val="000000"/>
          <w:lang w:eastAsia="ja-JP"/>
        </w:rPr>
      </w:pPr>
      <w:r>
        <w:rPr>
          <w:noProof/>
          <w:color w:val="000000"/>
          <w:lang w:eastAsia="ja-JP"/>
        </w:rPr>
        <w:drawing>
          <wp:inline distT="0" distB="0" distL="0" distR="0">
            <wp:extent cx="5495454" cy="1560709"/>
            <wp:effectExtent l="0" t="0" r="381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OtsuboETAL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6467" cy="157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F58" w:rsidRPr="00375F58" w:rsidRDefault="0005091C" w:rsidP="00A02808">
      <w:pPr>
        <w:spacing w:line="360" w:lineRule="auto"/>
        <w:jc w:val="both"/>
        <w:rPr>
          <w:color w:val="000000"/>
          <w:lang w:eastAsia="ja-JP"/>
        </w:rPr>
      </w:pPr>
      <w:r>
        <w:rPr>
          <w:b/>
          <w:color w:val="000000"/>
          <w:lang w:eastAsia="ja-JP"/>
        </w:rPr>
        <w:t xml:space="preserve">Figure </w:t>
      </w:r>
      <w:r w:rsidR="00375F58" w:rsidRPr="0005091C">
        <w:rPr>
          <w:b/>
          <w:color w:val="000000"/>
          <w:lang w:eastAsia="ja-JP"/>
        </w:rPr>
        <w:t>S1</w:t>
      </w:r>
      <w:bookmarkStart w:id="0" w:name="_GoBack"/>
      <w:bookmarkEnd w:id="0"/>
      <w:r w:rsidR="00375F58" w:rsidRPr="0005091C">
        <w:rPr>
          <w:b/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|</w:t>
      </w:r>
      <w:r>
        <w:rPr>
          <w:color w:val="000000"/>
          <w:lang w:eastAsia="ja-JP"/>
        </w:rPr>
        <w:t xml:space="preserve"> </w:t>
      </w:r>
      <w:r w:rsidR="00375F58" w:rsidRPr="0005091C">
        <w:rPr>
          <w:b/>
          <w:color w:val="000000"/>
          <w:lang w:eastAsia="ja-JP"/>
        </w:rPr>
        <w:t>A schematic model of spatial changes in stress regimes along the subduction zone.</w:t>
      </w:r>
      <w:r w:rsidR="00375F58" w:rsidRPr="00375F58">
        <w:rPr>
          <w:color w:val="000000"/>
          <w:lang w:eastAsia="ja-JP"/>
        </w:rPr>
        <w:t xml:space="preserve"> (a) Pre-seismic stress regime before</w:t>
      </w:r>
      <w:r>
        <w:rPr>
          <w:color w:val="000000"/>
          <w:vertAlign w:val="superscript"/>
          <w:lang w:eastAsia="ja-JP"/>
        </w:rPr>
        <w:t>1</w:t>
      </w:r>
      <w:r w:rsidR="00375F58" w:rsidRPr="00375F58">
        <w:rPr>
          <w:color w:val="000000"/>
          <w:lang w:eastAsia="ja-JP"/>
        </w:rPr>
        <w:t xml:space="preserve"> and (b) Post-seismic stress regime after a large earthquake due to a </w:t>
      </w:r>
      <w:proofErr w:type="gramStart"/>
      <w:r w:rsidR="00375F58" w:rsidRPr="00375F58">
        <w:rPr>
          <w:color w:val="000000"/>
          <w:lang w:eastAsia="ja-JP"/>
        </w:rPr>
        <w:t>drop in</w:t>
      </w:r>
      <w:proofErr w:type="gramEnd"/>
      <w:r w:rsidR="00375F58" w:rsidRPr="00375F58">
        <w:rPr>
          <w:color w:val="000000"/>
          <w:lang w:eastAsia="ja-JP"/>
        </w:rPr>
        <w:t xml:space="preserve"> shear stress along the megasplay fault</w:t>
      </w:r>
      <w:r>
        <w:rPr>
          <w:color w:val="000000"/>
          <w:vertAlign w:val="superscript"/>
          <w:lang w:eastAsia="ja-JP"/>
        </w:rPr>
        <w:t>2</w:t>
      </w:r>
      <w:r w:rsidR="00375F58" w:rsidRPr="00375F58">
        <w:rPr>
          <w:color w:val="000000"/>
          <w:lang w:eastAsia="ja-JP"/>
        </w:rPr>
        <w:t>.</w:t>
      </w:r>
    </w:p>
    <w:p w:rsidR="00375F58" w:rsidRDefault="00375F58" w:rsidP="00A02808">
      <w:pPr>
        <w:spacing w:line="360" w:lineRule="auto"/>
        <w:jc w:val="both"/>
        <w:rPr>
          <w:color w:val="000000"/>
          <w:lang w:eastAsia="ja-JP"/>
        </w:rPr>
      </w:pPr>
    </w:p>
    <w:p w:rsidR="0005091C" w:rsidRPr="00D23AC3" w:rsidRDefault="0005091C" w:rsidP="0005091C">
      <w:pPr>
        <w:pStyle w:val="AcknowledgmentHead"/>
        <w:spacing w:line="360" w:lineRule="auto"/>
        <w:jc w:val="both"/>
        <w:rPr>
          <w:rFonts w:ascii="Arial" w:hAnsi="Arial" w:cs="Arial"/>
          <w:color w:val="000000"/>
          <w:lang w:eastAsia="ja-JP"/>
        </w:rPr>
      </w:pPr>
      <w:r w:rsidRPr="00D23AC3">
        <w:rPr>
          <w:rFonts w:ascii="Arial" w:hAnsi="Arial" w:cs="Arial"/>
          <w:color w:val="000000"/>
          <w:lang w:eastAsia="ja-JP"/>
        </w:rPr>
        <w:t>References</w:t>
      </w:r>
    </w:p>
    <w:p w:rsidR="00375F58" w:rsidRDefault="00375F58" w:rsidP="00A02808">
      <w:pPr>
        <w:spacing w:line="360" w:lineRule="auto"/>
        <w:jc w:val="both"/>
        <w:rPr>
          <w:color w:val="000000"/>
        </w:rPr>
      </w:pPr>
    </w:p>
    <w:p w:rsidR="0005091C" w:rsidRPr="00D23AC3" w:rsidRDefault="0005091C" w:rsidP="0005091C">
      <w:pPr>
        <w:pStyle w:val="References"/>
        <w:numPr>
          <w:ilvl w:val="0"/>
          <w:numId w:val="7"/>
        </w:numPr>
        <w:spacing w:line="360" w:lineRule="auto"/>
        <w:jc w:val="both"/>
        <w:rPr>
          <w:color w:val="000000"/>
        </w:rPr>
      </w:pPr>
      <w:r w:rsidRPr="00D23AC3">
        <w:rPr>
          <w:color w:val="000000"/>
          <w:lang w:eastAsia="ja-JP"/>
        </w:rPr>
        <w:t>Kawasaki, R.</w:t>
      </w:r>
      <w:r w:rsidRPr="00D23AC3">
        <w:rPr>
          <w:color w:val="000000"/>
        </w:rPr>
        <w:t xml:space="preserve"> </w:t>
      </w:r>
      <w:r w:rsidRPr="00D23AC3">
        <w:rPr>
          <w:i/>
          <w:color w:val="000000"/>
        </w:rPr>
        <w:t>et al</w:t>
      </w:r>
      <w:r w:rsidRPr="00D23AC3">
        <w:rPr>
          <w:color w:val="000000"/>
        </w:rPr>
        <w:t>.</w:t>
      </w:r>
      <w:r w:rsidRPr="00D23AC3">
        <w:rPr>
          <w:color w:val="000000"/>
          <w:lang w:eastAsia="ja-JP"/>
        </w:rPr>
        <w:t xml:space="preserve"> Temporal stress variations along a </w:t>
      </w:r>
      <w:proofErr w:type="spellStart"/>
      <w:r w:rsidRPr="00D23AC3">
        <w:rPr>
          <w:color w:val="000000"/>
          <w:lang w:eastAsia="ja-JP"/>
        </w:rPr>
        <w:t>seismogenic</w:t>
      </w:r>
      <w:proofErr w:type="spellEnd"/>
      <w:r w:rsidRPr="00D23AC3">
        <w:rPr>
          <w:color w:val="000000"/>
          <w:lang w:eastAsia="ja-JP"/>
        </w:rPr>
        <w:t xml:space="preserve"> megasplay fault in the subduction zone: an example from the Nobeoka Thrust, southwestern Japan. </w:t>
      </w:r>
      <w:r w:rsidRPr="00D23AC3">
        <w:rPr>
          <w:i/>
          <w:color w:val="000000"/>
          <w:lang w:eastAsia="ja-JP"/>
        </w:rPr>
        <w:t>Island Arc</w:t>
      </w:r>
      <w:r w:rsidRPr="00D23AC3">
        <w:rPr>
          <w:color w:val="000000"/>
          <w:lang w:eastAsia="ja-JP"/>
        </w:rPr>
        <w:t xml:space="preserve"> </w:t>
      </w:r>
      <w:r w:rsidRPr="00D23AC3">
        <w:rPr>
          <w:b/>
          <w:color w:val="000000"/>
          <w:lang w:eastAsia="ja-JP"/>
        </w:rPr>
        <w:t>26</w:t>
      </w:r>
      <w:r w:rsidRPr="00D23AC3">
        <w:rPr>
          <w:color w:val="000000"/>
          <w:lang w:eastAsia="ja-JP"/>
        </w:rPr>
        <w:t>, e12193 (2017).</w:t>
      </w:r>
    </w:p>
    <w:p w:rsidR="00AE0E3E" w:rsidRPr="0005091C" w:rsidRDefault="0005091C" w:rsidP="007C769F">
      <w:pPr>
        <w:pStyle w:val="References"/>
        <w:numPr>
          <w:ilvl w:val="0"/>
          <w:numId w:val="7"/>
        </w:numPr>
        <w:spacing w:line="360" w:lineRule="auto"/>
        <w:jc w:val="both"/>
        <w:rPr>
          <w:rFonts w:hint="eastAsia"/>
          <w:color w:val="000000"/>
        </w:rPr>
      </w:pPr>
      <w:proofErr w:type="spellStart"/>
      <w:r w:rsidRPr="00D23AC3">
        <w:rPr>
          <w:color w:val="000000"/>
        </w:rPr>
        <w:t>Otsubo</w:t>
      </w:r>
      <w:proofErr w:type="spellEnd"/>
      <w:r w:rsidRPr="00D23AC3">
        <w:rPr>
          <w:color w:val="000000"/>
        </w:rPr>
        <w:t xml:space="preserve">, M. </w:t>
      </w:r>
      <w:r w:rsidRPr="00D23AC3">
        <w:rPr>
          <w:i/>
          <w:color w:val="000000"/>
        </w:rPr>
        <w:t>et al</w:t>
      </w:r>
      <w:r w:rsidRPr="00D23AC3">
        <w:rPr>
          <w:color w:val="000000"/>
        </w:rPr>
        <w:t xml:space="preserve">. Variation of stress and pore fluid pressure using vein orientation along </w:t>
      </w:r>
      <w:proofErr w:type="spellStart"/>
      <w:r w:rsidRPr="00D23AC3">
        <w:rPr>
          <w:color w:val="000000"/>
        </w:rPr>
        <w:t>seismogenic</w:t>
      </w:r>
      <w:proofErr w:type="spellEnd"/>
      <w:r w:rsidRPr="00D23AC3">
        <w:rPr>
          <w:color w:val="000000"/>
        </w:rPr>
        <w:t xml:space="preserve"> megasplay fault - example of Nobeoka Thrust, southwestern Japan.</w:t>
      </w:r>
      <w:r w:rsidRPr="00D23AC3">
        <w:rPr>
          <w:i/>
          <w:color w:val="000000"/>
        </w:rPr>
        <w:t xml:space="preserve"> Island Arc</w:t>
      </w:r>
      <w:r w:rsidRPr="00D23AC3">
        <w:rPr>
          <w:color w:val="000000"/>
        </w:rPr>
        <w:t xml:space="preserve"> </w:t>
      </w:r>
      <w:r w:rsidRPr="00D23AC3">
        <w:rPr>
          <w:b/>
          <w:color w:val="000000"/>
        </w:rPr>
        <w:t>25</w:t>
      </w:r>
      <w:r w:rsidRPr="00D23AC3">
        <w:rPr>
          <w:color w:val="000000"/>
        </w:rPr>
        <w:t>, 421–432 (2016).</w:t>
      </w:r>
    </w:p>
    <w:sectPr w:rsidR="00AE0E3E" w:rsidRPr="0005091C" w:rsidSect="00375F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79" w:right="998" w:bottom="567" w:left="99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6442" w:rsidRDefault="001A6442" w:rsidP="00FE5101">
      <w:r>
        <w:separator/>
      </w:r>
    </w:p>
  </w:endnote>
  <w:endnote w:type="continuationSeparator" w:id="0">
    <w:p w:rsidR="001A6442" w:rsidRDefault="001A6442" w:rsidP="00FE5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FE5101">
    <w:pPr>
      <w:jc w:val="center"/>
    </w:pPr>
    <w:r w:rsidRPr="00FE5101">
      <w:t xml:space="preserve">Page </w:t>
    </w:r>
    <w:r w:rsidRPr="00FE5101">
      <w:fldChar w:fldCharType="begin"/>
    </w:r>
    <w:r w:rsidRPr="00FE5101">
      <w:instrText xml:space="preserve"> PAGE  \* MERGEFORMAT </w:instrText>
    </w:r>
    <w:r w:rsidRPr="00FE5101">
      <w:fldChar w:fldCharType="separate"/>
    </w:r>
    <w:r w:rsidRPr="00FE5101">
      <w:rPr>
        <w:noProof/>
      </w:rPr>
      <w:t>1</w:t>
    </w:r>
    <w:r w:rsidRPr="00FE5101">
      <w:fldChar w:fldCharType="end"/>
    </w:r>
    <w:r w:rsidRPr="00FE5101">
      <w:t xml:space="preserve"> of </w:t>
    </w:r>
    <w:fldSimple w:instr=" NUMPAGES  \* MERGEFORMAT ">
      <w:r>
        <w:rPr>
          <w:noProof/>
        </w:rPr>
        <w:t>12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A85166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C7592D" w:rsidRPr="00C7592D">
      <w:rPr>
        <w:noProof/>
        <w:lang w:val="ja-JP" w:eastAsia="ja-JP"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FE5101">
    <w:pPr>
      <w:jc w:val="center"/>
    </w:pPr>
    <w:r w:rsidRPr="00FE5101">
      <w:t xml:space="preserve">Page </w:t>
    </w:r>
    <w:r w:rsidRPr="00FE5101">
      <w:fldChar w:fldCharType="begin"/>
    </w:r>
    <w:r w:rsidRPr="00FE5101">
      <w:instrText xml:space="preserve"> PAGE  \* MERGEFORMAT </w:instrText>
    </w:r>
    <w:r w:rsidRPr="00FE5101">
      <w:fldChar w:fldCharType="separate"/>
    </w:r>
    <w:r w:rsidRPr="00FE5101">
      <w:rPr>
        <w:noProof/>
      </w:rPr>
      <w:t>1</w:t>
    </w:r>
    <w:r w:rsidRPr="00FE5101">
      <w:fldChar w:fldCharType="end"/>
    </w:r>
    <w:r w:rsidRPr="00FE5101">
      <w:t xml:space="preserve"> of </w:t>
    </w:r>
    <w:fldSimple w:instr=" NUMPAGES  \* MERGEFORMAT ">
      <w:r>
        <w:rPr>
          <w:noProof/>
        </w:rPr>
        <w:t>1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6442" w:rsidRDefault="001A6442" w:rsidP="00FE5101">
      <w:r>
        <w:separator/>
      </w:r>
    </w:p>
  </w:footnote>
  <w:footnote w:type="continuationSeparator" w:id="0">
    <w:p w:rsidR="001A6442" w:rsidRDefault="001A6442" w:rsidP="00FE5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FE5101">
    <w:pPr>
      <w:jc w:val="center"/>
    </w:pPr>
    <w:r w:rsidRPr="00FE5101">
      <w:t>Publisher: GSA</w:t>
    </w:r>
  </w:p>
  <w:p w:rsidR="005C7BBD" w:rsidRPr="00FE5101" w:rsidRDefault="005C7BBD" w:rsidP="00FE5101">
    <w:pPr>
      <w:jc w:val="center"/>
    </w:pPr>
    <w:r w:rsidRPr="00FE5101">
      <w:t>Journal: GEOL: Geology</w:t>
    </w:r>
  </w:p>
  <w:p w:rsidR="005C7BBD" w:rsidRPr="00FE5101" w:rsidRDefault="005C7BBD" w:rsidP="00FE5101">
    <w:pPr>
      <w:jc w:val="center"/>
    </w:pPr>
    <w:r w:rsidRPr="00FE5101">
      <w:t>Article ID: Templat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FE5101">
    <w:pPr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BBD" w:rsidRPr="00FE5101" w:rsidRDefault="005C7BBD" w:rsidP="00FE5101">
    <w:pPr>
      <w:jc w:val="center"/>
    </w:pPr>
    <w:r w:rsidRPr="00FE5101">
      <w:t>Publisher: GSA</w:t>
    </w:r>
  </w:p>
  <w:p w:rsidR="005C7BBD" w:rsidRPr="00FE5101" w:rsidRDefault="005C7BBD" w:rsidP="00FE5101">
    <w:pPr>
      <w:jc w:val="center"/>
    </w:pPr>
    <w:r w:rsidRPr="00FE5101">
      <w:t>Journal: GEOL: Geology</w:t>
    </w:r>
  </w:p>
  <w:p w:rsidR="005C7BBD" w:rsidRPr="00FE5101" w:rsidRDefault="005C7BBD" w:rsidP="00FE5101">
    <w:pPr>
      <w:jc w:val="center"/>
    </w:pPr>
    <w:r w:rsidRPr="00FE5101">
      <w:t>Article ID: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16D9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B84AFB"/>
    <w:multiLevelType w:val="hybridMultilevel"/>
    <w:tmpl w:val="ED4635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C5C2FAF"/>
    <w:multiLevelType w:val="hybridMultilevel"/>
    <w:tmpl w:val="F746FF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5D3C84"/>
    <w:multiLevelType w:val="hybridMultilevel"/>
    <w:tmpl w:val="8AF0A8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17303C"/>
    <w:multiLevelType w:val="hybridMultilevel"/>
    <w:tmpl w:val="6CF20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72D9D"/>
    <w:multiLevelType w:val="hybridMultilevel"/>
    <w:tmpl w:val="20F23032"/>
    <w:lvl w:ilvl="0" w:tplc="8FD465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D571EC"/>
    <w:multiLevelType w:val="hybridMultilevel"/>
    <w:tmpl w:val="6F8A81B0"/>
    <w:lvl w:ilvl="0" w:tplc="170EF30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rticleID" w:val="Template"/>
    <w:docVar w:name="AutoRedact State" w:val="ready"/>
    <w:docVar w:name="CheckHeader" w:val="T"/>
    <w:docVar w:name="ex _eXtylesBuild" w:val="1770"/>
    <w:docVar w:name="ex_CleanUp" w:val="CleanUpComplete"/>
    <w:docVar w:name="ex_FontAudit" w:val="APComplete"/>
    <w:docVar w:name="ex_StyleRefs" w:val="APComplete"/>
    <w:docVar w:name="ex_WordVersion" w:val="12.0"/>
    <w:docVar w:name="eXtyles" w:val="active"/>
    <w:docVar w:name="iceFileName" w:val="GSA template.dot"/>
    <w:docVar w:name="iceJABR" w:val="GEOL"/>
    <w:docVar w:name="iceJournal" w:val="GEOL: Geology"/>
    <w:docVar w:name="iceJournalName" w:val=" Geology"/>
    <w:docVar w:name="icePublisher" w:val="GSA"/>
    <w:docVar w:name="iceType" w:val="Original Article"/>
    <w:docVar w:name="PreEdit Baseline Path" w:val="C:\Documents and Settings\bhibbard\Desktop\GSA template$base.doc"/>
    <w:docVar w:name="PreEdit Baseline Timestamp" w:val="3/19/2009 10:40:51 AM"/>
    <w:docVar w:name="PreEdit Up-Front Loss" w:val="complete"/>
  </w:docVars>
  <w:rsids>
    <w:rsidRoot w:val="00AB2DE8"/>
    <w:rsid w:val="00001062"/>
    <w:rsid w:val="00002216"/>
    <w:rsid w:val="000023BB"/>
    <w:rsid w:val="000025BA"/>
    <w:rsid w:val="00002D87"/>
    <w:rsid w:val="000034C8"/>
    <w:rsid w:val="00003A84"/>
    <w:rsid w:val="00003A88"/>
    <w:rsid w:val="00004097"/>
    <w:rsid w:val="00004476"/>
    <w:rsid w:val="00004996"/>
    <w:rsid w:val="0000511F"/>
    <w:rsid w:val="00005A55"/>
    <w:rsid w:val="00005D93"/>
    <w:rsid w:val="00005E21"/>
    <w:rsid w:val="00006056"/>
    <w:rsid w:val="000068BB"/>
    <w:rsid w:val="00006B93"/>
    <w:rsid w:val="0000784C"/>
    <w:rsid w:val="000115F0"/>
    <w:rsid w:val="0001194B"/>
    <w:rsid w:val="00011CB5"/>
    <w:rsid w:val="00011D01"/>
    <w:rsid w:val="000120B9"/>
    <w:rsid w:val="0001315E"/>
    <w:rsid w:val="000134CE"/>
    <w:rsid w:val="00013B8F"/>
    <w:rsid w:val="00014187"/>
    <w:rsid w:val="0001462D"/>
    <w:rsid w:val="00014C09"/>
    <w:rsid w:val="00015026"/>
    <w:rsid w:val="000158B9"/>
    <w:rsid w:val="0001597B"/>
    <w:rsid w:val="00015B6A"/>
    <w:rsid w:val="00015E47"/>
    <w:rsid w:val="000200B5"/>
    <w:rsid w:val="00020455"/>
    <w:rsid w:val="0002062D"/>
    <w:rsid w:val="0002067F"/>
    <w:rsid w:val="00020E71"/>
    <w:rsid w:val="00021B20"/>
    <w:rsid w:val="00021BBD"/>
    <w:rsid w:val="00021FA3"/>
    <w:rsid w:val="000224EE"/>
    <w:rsid w:val="00022718"/>
    <w:rsid w:val="0002478D"/>
    <w:rsid w:val="00024A02"/>
    <w:rsid w:val="000252EA"/>
    <w:rsid w:val="00025603"/>
    <w:rsid w:val="0002598D"/>
    <w:rsid w:val="00025F41"/>
    <w:rsid w:val="00026A05"/>
    <w:rsid w:val="00027C26"/>
    <w:rsid w:val="000308D8"/>
    <w:rsid w:val="00031222"/>
    <w:rsid w:val="00032010"/>
    <w:rsid w:val="000326FD"/>
    <w:rsid w:val="00033076"/>
    <w:rsid w:val="0003335B"/>
    <w:rsid w:val="00033641"/>
    <w:rsid w:val="00033964"/>
    <w:rsid w:val="00033C7A"/>
    <w:rsid w:val="00033E8C"/>
    <w:rsid w:val="00034091"/>
    <w:rsid w:val="0003469D"/>
    <w:rsid w:val="00034874"/>
    <w:rsid w:val="00035893"/>
    <w:rsid w:val="00035CFF"/>
    <w:rsid w:val="00035E8A"/>
    <w:rsid w:val="00036380"/>
    <w:rsid w:val="00037969"/>
    <w:rsid w:val="00040612"/>
    <w:rsid w:val="00040B36"/>
    <w:rsid w:val="00040DE8"/>
    <w:rsid w:val="00041AA8"/>
    <w:rsid w:val="00041D77"/>
    <w:rsid w:val="000420D0"/>
    <w:rsid w:val="000426A5"/>
    <w:rsid w:val="00042AE5"/>
    <w:rsid w:val="000437E0"/>
    <w:rsid w:val="00043F3C"/>
    <w:rsid w:val="000443AC"/>
    <w:rsid w:val="00044E2B"/>
    <w:rsid w:val="0004583B"/>
    <w:rsid w:val="00045AD6"/>
    <w:rsid w:val="000465C2"/>
    <w:rsid w:val="00046667"/>
    <w:rsid w:val="00046B70"/>
    <w:rsid w:val="0004779E"/>
    <w:rsid w:val="000477E7"/>
    <w:rsid w:val="000501C9"/>
    <w:rsid w:val="0005091C"/>
    <w:rsid w:val="00050CBC"/>
    <w:rsid w:val="000515D9"/>
    <w:rsid w:val="00052C27"/>
    <w:rsid w:val="000532FE"/>
    <w:rsid w:val="000537F7"/>
    <w:rsid w:val="00053992"/>
    <w:rsid w:val="00053A73"/>
    <w:rsid w:val="00053BF2"/>
    <w:rsid w:val="00053F32"/>
    <w:rsid w:val="00054766"/>
    <w:rsid w:val="00054A2A"/>
    <w:rsid w:val="00054A3E"/>
    <w:rsid w:val="00055729"/>
    <w:rsid w:val="000566C8"/>
    <w:rsid w:val="00056C01"/>
    <w:rsid w:val="00057322"/>
    <w:rsid w:val="00057527"/>
    <w:rsid w:val="000576D8"/>
    <w:rsid w:val="0006018C"/>
    <w:rsid w:val="00060AB6"/>
    <w:rsid w:val="00061342"/>
    <w:rsid w:val="000615B5"/>
    <w:rsid w:val="00062452"/>
    <w:rsid w:val="000627ED"/>
    <w:rsid w:val="00062947"/>
    <w:rsid w:val="00062948"/>
    <w:rsid w:val="00063452"/>
    <w:rsid w:val="0006391A"/>
    <w:rsid w:val="00063928"/>
    <w:rsid w:val="0006438A"/>
    <w:rsid w:val="0006592E"/>
    <w:rsid w:val="00065D63"/>
    <w:rsid w:val="00065D6D"/>
    <w:rsid w:val="000669A6"/>
    <w:rsid w:val="00066E19"/>
    <w:rsid w:val="0006704F"/>
    <w:rsid w:val="000670FE"/>
    <w:rsid w:val="0006732E"/>
    <w:rsid w:val="00067A92"/>
    <w:rsid w:val="00070524"/>
    <w:rsid w:val="00070772"/>
    <w:rsid w:val="00070F49"/>
    <w:rsid w:val="0007139A"/>
    <w:rsid w:val="000714F9"/>
    <w:rsid w:val="0007170C"/>
    <w:rsid w:val="00071D86"/>
    <w:rsid w:val="00072505"/>
    <w:rsid w:val="0007298F"/>
    <w:rsid w:val="00072C93"/>
    <w:rsid w:val="000731B4"/>
    <w:rsid w:val="000733E9"/>
    <w:rsid w:val="0007348D"/>
    <w:rsid w:val="00073CC4"/>
    <w:rsid w:val="00073E4D"/>
    <w:rsid w:val="00073E68"/>
    <w:rsid w:val="00073FA0"/>
    <w:rsid w:val="00074D4D"/>
    <w:rsid w:val="00075935"/>
    <w:rsid w:val="00075C73"/>
    <w:rsid w:val="00075F60"/>
    <w:rsid w:val="0007656A"/>
    <w:rsid w:val="000771F0"/>
    <w:rsid w:val="000773D6"/>
    <w:rsid w:val="000774AF"/>
    <w:rsid w:val="00077BEF"/>
    <w:rsid w:val="00077BF5"/>
    <w:rsid w:val="00077D65"/>
    <w:rsid w:val="00077F7F"/>
    <w:rsid w:val="00080B6C"/>
    <w:rsid w:val="0008187F"/>
    <w:rsid w:val="00081F05"/>
    <w:rsid w:val="00082577"/>
    <w:rsid w:val="00082D22"/>
    <w:rsid w:val="00083C8C"/>
    <w:rsid w:val="00083E62"/>
    <w:rsid w:val="00083EDE"/>
    <w:rsid w:val="0008411E"/>
    <w:rsid w:val="00084691"/>
    <w:rsid w:val="00084737"/>
    <w:rsid w:val="000849D7"/>
    <w:rsid w:val="00086107"/>
    <w:rsid w:val="00086667"/>
    <w:rsid w:val="00086A75"/>
    <w:rsid w:val="00086CA0"/>
    <w:rsid w:val="000873AA"/>
    <w:rsid w:val="00090B7A"/>
    <w:rsid w:val="00091125"/>
    <w:rsid w:val="00091268"/>
    <w:rsid w:val="0009166B"/>
    <w:rsid w:val="000924CE"/>
    <w:rsid w:val="000933DF"/>
    <w:rsid w:val="000939A7"/>
    <w:rsid w:val="00093C0C"/>
    <w:rsid w:val="000940E2"/>
    <w:rsid w:val="0009441A"/>
    <w:rsid w:val="00094C02"/>
    <w:rsid w:val="0009557B"/>
    <w:rsid w:val="000959D6"/>
    <w:rsid w:val="00096259"/>
    <w:rsid w:val="000973AC"/>
    <w:rsid w:val="000A05AD"/>
    <w:rsid w:val="000A06FF"/>
    <w:rsid w:val="000A08DE"/>
    <w:rsid w:val="000A0B5A"/>
    <w:rsid w:val="000A2894"/>
    <w:rsid w:val="000A2E4B"/>
    <w:rsid w:val="000A3108"/>
    <w:rsid w:val="000A3700"/>
    <w:rsid w:val="000A3731"/>
    <w:rsid w:val="000A3A83"/>
    <w:rsid w:val="000A4DF1"/>
    <w:rsid w:val="000A4ED9"/>
    <w:rsid w:val="000A5860"/>
    <w:rsid w:val="000A5BCA"/>
    <w:rsid w:val="000A60B4"/>
    <w:rsid w:val="000A6343"/>
    <w:rsid w:val="000A65FA"/>
    <w:rsid w:val="000A66F1"/>
    <w:rsid w:val="000A73D5"/>
    <w:rsid w:val="000B03A3"/>
    <w:rsid w:val="000B0E59"/>
    <w:rsid w:val="000B0E95"/>
    <w:rsid w:val="000B1BBB"/>
    <w:rsid w:val="000B2003"/>
    <w:rsid w:val="000B203C"/>
    <w:rsid w:val="000B2051"/>
    <w:rsid w:val="000B22C4"/>
    <w:rsid w:val="000B2414"/>
    <w:rsid w:val="000B26D9"/>
    <w:rsid w:val="000B2C08"/>
    <w:rsid w:val="000B2D2B"/>
    <w:rsid w:val="000B3908"/>
    <w:rsid w:val="000B3F44"/>
    <w:rsid w:val="000B4AEA"/>
    <w:rsid w:val="000B603C"/>
    <w:rsid w:val="000B62E9"/>
    <w:rsid w:val="000B67D9"/>
    <w:rsid w:val="000B73D0"/>
    <w:rsid w:val="000B76C4"/>
    <w:rsid w:val="000B79B0"/>
    <w:rsid w:val="000C26D0"/>
    <w:rsid w:val="000C2923"/>
    <w:rsid w:val="000C292B"/>
    <w:rsid w:val="000C2BB4"/>
    <w:rsid w:val="000C2FBB"/>
    <w:rsid w:val="000C3AC1"/>
    <w:rsid w:val="000C46F9"/>
    <w:rsid w:val="000C4726"/>
    <w:rsid w:val="000C5878"/>
    <w:rsid w:val="000C5A74"/>
    <w:rsid w:val="000C6018"/>
    <w:rsid w:val="000C62A4"/>
    <w:rsid w:val="000C6936"/>
    <w:rsid w:val="000C7513"/>
    <w:rsid w:val="000C7E78"/>
    <w:rsid w:val="000C7EA0"/>
    <w:rsid w:val="000C7EBB"/>
    <w:rsid w:val="000D09FA"/>
    <w:rsid w:val="000D1A35"/>
    <w:rsid w:val="000D1C65"/>
    <w:rsid w:val="000D2308"/>
    <w:rsid w:val="000D285B"/>
    <w:rsid w:val="000D34BA"/>
    <w:rsid w:val="000D449A"/>
    <w:rsid w:val="000D5005"/>
    <w:rsid w:val="000D5ACF"/>
    <w:rsid w:val="000D5F2C"/>
    <w:rsid w:val="000D6100"/>
    <w:rsid w:val="000D6A69"/>
    <w:rsid w:val="000D6EDC"/>
    <w:rsid w:val="000D72D1"/>
    <w:rsid w:val="000D7B98"/>
    <w:rsid w:val="000D7E6E"/>
    <w:rsid w:val="000D7F62"/>
    <w:rsid w:val="000E0053"/>
    <w:rsid w:val="000E07EF"/>
    <w:rsid w:val="000E1088"/>
    <w:rsid w:val="000E1156"/>
    <w:rsid w:val="000E15F0"/>
    <w:rsid w:val="000E1980"/>
    <w:rsid w:val="000E1C63"/>
    <w:rsid w:val="000E2A09"/>
    <w:rsid w:val="000E2BB7"/>
    <w:rsid w:val="000E303B"/>
    <w:rsid w:val="000E39C4"/>
    <w:rsid w:val="000E3B66"/>
    <w:rsid w:val="000E477E"/>
    <w:rsid w:val="000E5306"/>
    <w:rsid w:val="000E5D9C"/>
    <w:rsid w:val="000E6138"/>
    <w:rsid w:val="000E63AC"/>
    <w:rsid w:val="000E6B3F"/>
    <w:rsid w:val="000E6CF1"/>
    <w:rsid w:val="000E6D54"/>
    <w:rsid w:val="000E6E4D"/>
    <w:rsid w:val="000E7A16"/>
    <w:rsid w:val="000F06C5"/>
    <w:rsid w:val="000F0F54"/>
    <w:rsid w:val="000F0FA4"/>
    <w:rsid w:val="000F11B1"/>
    <w:rsid w:val="000F1754"/>
    <w:rsid w:val="000F179D"/>
    <w:rsid w:val="000F17CE"/>
    <w:rsid w:val="000F208E"/>
    <w:rsid w:val="000F20E4"/>
    <w:rsid w:val="000F3CAE"/>
    <w:rsid w:val="000F53AE"/>
    <w:rsid w:val="000F57DE"/>
    <w:rsid w:val="000F5936"/>
    <w:rsid w:val="000F6A0D"/>
    <w:rsid w:val="000F6DEB"/>
    <w:rsid w:val="000F6EDA"/>
    <w:rsid w:val="00100FF6"/>
    <w:rsid w:val="001022D9"/>
    <w:rsid w:val="001023B7"/>
    <w:rsid w:val="001027E0"/>
    <w:rsid w:val="00103565"/>
    <w:rsid w:val="001041C6"/>
    <w:rsid w:val="00106F4F"/>
    <w:rsid w:val="00107157"/>
    <w:rsid w:val="00107228"/>
    <w:rsid w:val="00107485"/>
    <w:rsid w:val="00107DCD"/>
    <w:rsid w:val="00110206"/>
    <w:rsid w:val="001111CC"/>
    <w:rsid w:val="00111F13"/>
    <w:rsid w:val="00111FC0"/>
    <w:rsid w:val="00112383"/>
    <w:rsid w:val="00112AA3"/>
    <w:rsid w:val="00112E44"/>
    <w:rsid w:val="00112F39"/>
    <w:rsid w:val="00113118"/>
    <w:rsid w:val="001133DB"/>
    <w:rsid w:val="001141AC"/>
    <w:rsid w:val="00114658"/>
    <w:rsid w:val="00114AFF"/>
    <w:rsid w:val="0011616F"/>
    <w:rsid w:val="00117A71"/>
    <w:rsid w:val="00117A74"/>
    <w:rsid w:val="00121870"/>
    <w:rsid w:val="00121DFA"/>
    <w:rsid w:val="00122087"/>
    <w:rsid w:val="00122570"/>
    <w:rsid w:val="00122733"/>
    <w:rsid w:val="001231E5"/>
    <w:rsid w:val="001234C2"/>
    <w:rsid w:val="0012434A"/>
    <w:rsid w:val="00124AEF"/>
    <w:rsid w:val="00125668"/>
    <w:rsid w:val="00125C84"/>
    <w:rsid w:val="00126385"/>
    <w:rsid w:val="001265C0"/>
    <w:rsid w:val="00126646"/>
    <w:rsid w:val="001267DF"/>
    <w:rsid w:val="00126AFC"/>
    <w:rsid w:val="0012762F"/>
    <w:rsid w:val="001324B9"/>
    <w:rsid w:val="00132FA3"/>
    <w:rsid w:val="001332D5"/>
    <w:rsid w:val="00133A94"/>
    <w:rsid w:val="00133D7F"/>
    <w:rsid w:val="00133DA8"/>
    <w:rsid w:val="00133DC3"/>
    <w:rsid w:val="00133DF1"/>
    <w:rsid w:val="001342AA"/>
    <w:rsid w:val="0013454F"/>
    <w:rsid w:val="001350CB"/>
    <w:rsid w:val="00135414"/>
    <w:rsid w:val="001355E9"/>
    <w:rsid w:val="00135704"/>
    <w:rsid w:val="00135DB8"/>
    <w:rsid w:val="00137293"/>
    <w:rsid w:val="00137470"/>
    <w:rsid w:val="001402C1"/>
    <w:rsid w:val="00140828"/>
    <w:rsid w:val="00141833"/>
    <w:rsid w:val="00142640"/>
    <w:rsid w:val="00143176"/>
    <w:rsid w:val="00143312"/>
    <w:rsid w:val="001434A4"/>
    <w:rsid w:val="00143DF3"/>
    <w:rsid w:val="00143EE9"/>
    <w:rsid w:val="00143F85"/>
    <w:rsid w:val="00144ACE"/>
    <w:rsid w:val="00144B1C"/>
    <w:rsid w:val="00144BCE"/>
    <w:rsid w:val="00144C20"/>
    <w:rsid w:val="0014532E"/>
    <w:rsid w:val="00145EC5"/>
    <w:rsid w:val="00146034"/>
    <w:rsid w:val="001464CB"/>
    <w:rsid w:val="001478CB"/>
    <w:rsid w:val="0014798D"/>
    <w:rsid w:val="001500E3"/>
    <w:rsid w:val="0015061F"/>
    <w:rsid w:val="00150932"/>
    <w:rsid w:val="00151470"/>
    <w:rsid w:val="001519F4"/>
    <w:rsid w:val="0015242B"/>
    <w:rsid w:val="00152553"/>
    <w:rsid w:val="001529FF"/>
    <w:rsid w:val="00153E32"/>
    <w:rsid w:val="001545E2"/>
    <w:rsid w:val="001548CF"/>
    <w:rsid w:val="00154EDC"/>
    <w:rsid w:val="00155388"/>
    <w:rsid w:val="00155F1F"/>
    <w:rsid w:val="00156A01"/>
    <w:rsid w:val="00156BEF"/>
    <w:rsid w:val="00156C7F"/>
    <w:rsid w:val="00156FAF"/>
    <w:rsid w:val="00157A87"/>
    <w:rsid w:val="001616ED"/>
    <w:rsid w:val="00162704"/>
    <w:rsid w:val="00162E31"/>
    <w:rsid w:val="001638F1"/>
    <w:rsid w:val="00163FCD"/>
    <w:rsid w:val="001648A5"/>
    <w:rsid w:val="0016618E"/>
    <w:rsid w:val="00167066"/>
    <w:rsid w:val="00167696"/>
    <w:rsid w:val="00167ADA"/>
    <w:rsid w:val="0017043C"/>
    <w:rsid w:val="00170ED0"/>
    <w:rsid w:val="00171243"/>
    <w:rsid w:val="00171350"/>
    <w:rsid w:val="00172C22"/>
    <w:rsid w:val="001739B5"/>
    <w:rsid w:val="00173B41"/>
    <w:rsid w:val="00173C52"/>
    <w:rsid w:val="001743B5"/>
    <w:rsid w:val="0017453D"/>
    <w:rsid w:val="00174B3B"/>
    <w:rsid w:val="00174C05"/>
    <w:rsid w:val="00175965"/>
    <w:rsid w:val="00175AD1"/>
    <w:rsid w:val="00175FD5"/>
    <w:rsid w:val="00177194"/>
    <w:rsid w:val="00177FDC"/>
    <w:rsid w:val="0018076C"/>
    <w:rsid w:val="001812E6"/>
    <w:rsid w:val="00182754"/>
    <w:rsid w:val="00183319"/>
    <w:rsid w:val="00183743"/>
    <w:rsid w:val="00184948"/>
    <w:rsid w:val="00185474"/>
    <w:rsid w:val="001857B2"/>
    <w:rsid w:val="00186072"/>
    <w:rsid w:val="001862CE"/>
    <w:rsid w:val="00187C6E"/>
    <w:rsid w:val="001912C3"/>
    <w:rsid w:val="00191F68"/>
    <w:rsid w:val="0019210A"/>
    <w:rsid w:val="00192351"/>
    <w:rsid w:val="001923B6"/>
    <w:rsid w:val="00192584"/>
    <w:rsid w:val="001934EF"/>
    <w:rsid w:val="00193DD8"/>
    <w:rsid w:val="0019415C"/>
    <w:rsid w:val="00194231"/>
    <w:rsid w:val="00194674"/>
    <w:rsid w:val="001949A3"/>
    <w:rsid w:val="00195568"/>
    <w:rsid w:val="00195E25"/>
    <w:rsid w:val="00196CE8"/>
    <w:rsid w:val="00196E4A"/>
    <w:rsid w:val="0019724D"/>
    <w:rsid w:val="0019776D"/>
    <w:rsid w:val="00197B14"/>
    <w:rsid w:val="00197CE3"/>
    <w:rsid w:val="001A0267"/>
    <w:rsid w:val="001A034D"/>
    <w:rsid w:val="001A0FC9"/>
    <w:rsid w:val="001A0FF5"/>
    <w:rsid w:val="001A1546"/>
    <w:rsid w:val="001A27A7"/>
    <w:rsid w:val="001A523B"/>
    <w:rsid w:val="001A6067"/>
    <w:rsid w:val="001A6442"/>
    <w:rsid w:val="001A65DA"/>
    <w:rsid w:val="001A6C33"/>
    <w:rsid w:val="001A6DC4"/>
    <w:rsid w:val="001A7240"/>
    <w:rsid w:val="001A7365"/>
    <w:rsid w:val="001A7906"/>
    <w:rsid w:val="001B0055"/>
    <w:rsid w:val="001B0BB2"/>
    <w:rsid w:val="001B159C"/>
    <w:rsid w:val="001B1F32"/>
    <w:rsid w:val="001B22BE"/>
    <w:rsid w:val="001B3324"/>
    <w:rsid w:val="001B3704"/>
    <w:rsid w:val="001B37A4"/>
    <w:rsid w:val="001B3F2A"/>
    <w:rsid w:val="001B4F91"/>
    <w:rsid w:val="001B50D4"/>
    <w:rsid w:val="001B5506"/>
    <w:rsid w:val="001B5669"/>
    <w:rsid w:val="001B5BD1"/>
    <w:rsid w:val="001B682D"/>
    <w:rsid w:val="001B7197"/>
    <w:rsid w:val="001B7694"/>
    <w:rsid w:val="001B7923"/>
    <w:rsid w:val="001C03E6"/>
    <w:rsid w:val="001C0E52"/>
    <w:rsid w:val="001C0F41"/>
    <w:rsid w:val="001C0FD3"/>
    <w:rsid w:val="001C10A5"/>
    <w:rsid w:val="001C1231"/>
    <w:rsid w:val="001C13EB"/>
    <w:rsid w:val="001C2094"/>
    <w:rsid w:val="001C3068"/>
    <w:rsid w:val="001C3A95"/>
    <w:rsid w:val="001C3ADB"/>
    <w:rsid w:val="001C4083"/>
    <w:rsid w:val="001C68D4"/>
    <w:rsid w:val="001C6B94"/>
    <w:rsid w:val="001C71A5"/>
    <w:rsid w:val="001C7AD6"/>
    <w:rsid w:val="001D0D54"/>
    <w:rsid w:val="001D1A9D"/>
    <w:rsid w:val="001D1BD5"/>
    <w:rsid w:val="001D1FB7"/>
    <w:rsid w:val="001D2DC3"/>
    <w:rsid w:val="001D463B"/>
    <w:rsid w:val="001D4E76"/>
    <w:rsid w:val="001D5644"/>
    <w:rsid w:val="001D57AE"/>
    <w:rsid w:val="001D68ED"/>
    <w:rsid w:val="001D6923"/>
    <w:rsid w:val="001D7EBD"/>
    <w:rsid w:val="001E0F4E"/>
    <w:rsid w:val="001E1579"/>
    <w:rsid w:val="001E1CFE"/>
    <w:rsid w:val="001E1F6A"/>
    <w:rsid w:val="001E3218"/>
    <w:rsid w:val="001E32FB"/>
    <w:rsid w:val="001E3648"/>
    <w:rsid w:val="001E3E3E"/>
    <w:rsid w:val="001E3EB5"/>
    <w:rsid w:val="001E450D"/>
    <w:rsid w:val="001E4AF6"/>
    <w:rsid w:val="001E5A06"/>
    <w:rsid w:val="001E6269"/>
    <w:rsid w:val="001E6457"/>
    <w:rsid w:val="001E72E5"/>
    <w:rsid w:val="001E751E"/>
    <w:rsid w:val="001E7ABD"/>
    <w:rsid w:val="001E7E70"/>
    <w:rsid w:val="001F049B"/>
    <w:rsid w:val="001F063D"/>
    <w:rsid w:val="001F1341"/>
    <w:rsid w:val="001F1FF7"/>
    <w:rsid w:val="001F2078"/>
    <w:rsid w:val="001F2452"/>
    <w:rsid w:val="001F25B0"/>
    <w:rsid w:val="001F2FE0"/>
    <w:rsid w:val="001F35FE"/>
    <w:rsid w:val="001F362B"/>
    <w:rsid w:val="001F4F3F"/>
    <w:rsid w:val="001F4FD4"/>
    <w:rsid w:val="001F5CB0"/>
    <w:rsid w:val="001F5E1A"/>
    <w:rsid w:val="001F6029"/>
    <w:rsid w:val="001F656F"/>
    <w:rsid w:val="001F69F4"/>
    <w:rsid w:val="001F6B73"/>
    <w:rsid w:val="001F6BE4"/>
    <w:rsid w:val="001F6EB6"/>
    <w:rsid w:val="001F7252"/>
    <w:rsid w:val="001F7E5D"/>
    <w:rsid w:val="00200439"/>
    <w:rsid w:val="00200746"/>
    <w:rsid w:val="002009A0"/>
    <w:rsid w:val="00201B4F"/>
    <w:rsid w:val="002021C1"/>
    <w:rsid w:val="00202F93"/>
    <w:rsid w:val="00203A3D"/>
    <w:rsid w:val="00203C00"/>
    <w:rsid w:val="00203E6C"/>
    <w:rsid w:val="002050F6"/>
    <w:rsid w:val="00205596"/>
    <w:rsid w:val="0020581E"/>
    <w:rsid w:val="00206248"/>
    <w:rsid w:val="002065D2"/>
    <w:rsid w:val="00206670"/>
    <w:rsid w:val="00206A82"/>
    <w:rsid w:val="00206B8A"/>
    <w:rsid w:val="00207654"/>
    <w:rsid w:val="00207D4B"/>
    <w:rsid w:val="00210063"/>
    <w:rsid w:val="00211270"/>
    <w:rsid w:val="00211773"/>
    <w:rsid w:val="00212148"/>
    <w:rsid w:val="002125A9"/>
    <w:rsid w:val="002129F4"/>
    <w:rsid w:val="00213335"/>
    <w:rsid w:val="0021352D"/>
    <w:rsid w:val="00213764"/>
    <w:rsid w:val="002140D7"/>
    <w:rsid w:val="002155BE"/>
    <w:rsid w:val="002156A2"/>
    <w:rsid w:val="00215CE6"/>
    <w:rsid w:val="002163BE"/>
    <w:rsid w:val="002165BE"/>
    <w:rsid w:val="002176C2"/>
    <w:rsid w:val="00220584"/>
    <w:rsid w:val="00220802"/>
    <w:rsid w:val="00220DCA"/>
    <w:rsid w:val="002215D4"/>
    <w:rsid w:val="00221AD2"/>
    <w:rsid w:val="00222F53"/>
    <w:rsid w:val="0022330A"/>
    <w:rsid w:val="00223F30"/>
    <w:rsid w:val="002241A7"/>
    <w:rsid w:val="002245C2"/>
    <w:rsid w:val="002245D4"/>
    <w:rsid w:val="002249B2"/>
    <w:rsid w:val="0022521F"/>
    <w:rsid w:val="002253ED"/>
    <w:rsid w:val="00226C2A"/>
    <w:rsid w:val="00227D8B"/>
    <w:rsid w:val="0023021A"/>
    <w:rsid w:val="00230448"/>
    <w:rsid w:val="00230B2C"/>
    <w:rsid w:val="00230C71"/>
    <w:rsid w:val="002311C5"/>
    <w:rsid w:val="002325EE"/>
    <w:rsid w:val="002328EF"/>
    <w:rsid w:val="00232E79"/>
    <w:rsid w:val="00233DA0"/>
    <w:rsid w:val="00233F11"/>
    <w:rsid w:val="002349EE"/>
    <w:rsid w:val="002352BB"/>
    <w:rsid w:val="00235982"/>
    <w:rsid w:val="00235BCA"/>
    <w:rsid w:val="002361F9"/>
    <w:rsid w:val="00236867"/>
    <w:rsid w:val="00236F67"/>
    <w:rsid w:val="00237298"/>
    <w:rsid w:val="00237F9C"/>
    <w:rsid w:val="00240072"/>
    <w:rsid w:val="002400A9"/>
    <w:rsid w:val="002401DE"/>
    <w:rsid w:val="00240434"/>
    <w:rsid w:val="0024055D"/>
    <w:rsid w:val="0024061A"/>
    <w:rsid w:val="0024093F"/>
    <w:rsid w:val="00241B91"/>
    <w:rsid w:val="00241C4F"/>
    <w:rsid w:val="00241D2E"/>
    <w:rsid w:val="00241D69"/>
    <w:rsid w:val="0024342B"/>
    <w:rsid w:val="0024354C"/>
    <w:rsid w:val="0024399C"/>
    <w:rsid w:val="002439F5"/>
    <w:rsid w:val="00244779"/>
    <w:rsid w:val="002447E3"/>
    <w:rsid w:val="0024545A"/>
    <w:rsid w:val="00246C3F"/>
    <w:rsid w:val="00246CF3"/>
    <w:rsid w:val="0024780C"/>
    <w:rsid w:val="00250475"/>
    <w:rsid w:val="00250DAB"/>
    <w:rsid w:val="00250DDB"/>
    <w:rsid w:val="0025116B"/>
    <w:rsid w:val="00251314"/>
    <w:rsid w:val="002524B9"/>
    <w:rsid w:val="00253307"/>
    <w:rsid w:val="002533BB"/>
    <w:rsid w:val="00253AEA"/>
    <w:rsid w:val="002548CA"/>
    <w:rsid w:val="0025547A"/>
    <w:rsid w:val="00255DEF"/>
    <w:rsid w:val="002566FE"/>
    <w:rsid w:val="00256E7D"/>
    <w:rsid w:val="002578A7"/>
    <w:rsid w:val="00260D40"/>
    <w:rsid w:val="00261DB0"/>
    <w:rsid w:val="002621EB"/>
    <w:rsid w:val="00262954"/>
    <w:rsid w:val="00262E8E"/>
    <w:rsid w:val="002634D6"/>
    <w:rsid w:val="0026355D"/>
    <w:rsid w:val="00263B7C"/>
    <w:rsid w:val="00265843"/>
    <w:rsid w:val="00265C5D"/>
    <w:rsid w:val="00265FB7"/>
    <w:rsid w:val="002661DC"/>
    <w:rsid w:val="002672D5"/>
    <w:rsid w:val="002672EC"/>
    <w:rsid w:val="002678DE"/>
    <w:rsid w:val="00267A89"/>
    <w:rsid w:val="00267D13"/>
    <w:rsid w:val="00270E90"/>
    <w:rsid w:val="00271081"/>
    <w:rsid w:val="00271FA6"/>
    <w:rsid w:val="00272387"/>
    <w:rsid w:val="0027292A"/>
    <w:rsid w:val="00272D10"/>
    <w:rsid w:val="0027331B"/>
    <w:rsid w:val="002734BE"/>
    <w:rsid w:val="002739F8"/>
    <w:rsid w:val="00274AD4"/>
    <w:rsid w:val="00275575"/>
    <w:rsid w:val="002768CF"/>
    <w:rsid w:val="00276DAF"/>
    <w:rsid w:val="00276FA2"/>
    <w:rsid w:val="00277152"/>
    <w:rsid w:val="00277240"/>
    <w:rsid w:val="002779D0"/>
    <w:rsid w:val="00280CA7"/>
    <w:rsid w:val="0028285F"/>
    <w:rsid w:val="00282965"/>
    <w:rsid w:val="00282A1A"/>
    <w:rsid w:val="00282A71"/>
    <w:rsid w:val="00282F64"/>
    <w:rsid w:val="002834F5"/>
    <w:rsid w:val="0028366F"/>
    <w:rsid w:val="00284041"/>
    <w:rsid w:val="0028452D"/>
    <w:rsid w:val="002845DD"/>
    <w:rsid w:val="00284707"/>
    <w:rsid w:val="00284937"/>
    <w:rsid w:val="00284C18"/>
    <w:rsid w:val="00285552"/>
    <w:rsid w:val="00286425"/>
    <w:rsid w:val="002869A1"/>
    <w:rsid w:val="00286F4F"/>
    <w:rsid w:val="002872E9"/>
    <w:rsid w:val="00290181"/>
    <w:rsid w:val="00290CBF"/>
    <w:rsid w:val="00291810"/>
    <w:rsid w:val="00291BC6"/>
    <w:rsid w:val="00291C56"/>
    <w:rsid w:val="00291D47"/>
    <w:rsid w:val="00293491"/>
    <w:rsid w:val="00294971"/>
    <w:rsid w:val="00294CEA"/>
    <w:rsid w:val="00294E89"/>
    <w:rsid w:val="00294F06"/>
    <w:rsid w:val="002951EC"/>
    <w:rsid w:val="00295BA9"/>
    <w:rsid w:val="002963FE"/>
    <w:rsid w:val="002964CE"/>
    <w:rsid w:val="002965DE"/>
    <w:rsid w:val="00296D17"/>
    <w:rsid w:val="00297843"/>
    <w:rsid w:val="00297C7B"/>
    <w:rsid w:val="002A00FD"/>
    <w:rsid w:val="002A011D"/>
    <w:rsid w:val="002A0218"/>
    <w:rsid w:val="002A19C8"/>
    <w:rsid w:val="002A22BC"/>
    <w:rsid w:val="002A3434"/>
    <w:rsid w:val="002A38FD"/>
    <w:rsid w:val="002A3A4E"/>
    <w:rsid w:val="002A3B3F"/>
    <w:rsid w:val="002A4B9C"/>
    <w:rsid w:val="002A5145"/>
    <w:rsid w:val="002A67CC"/>
    <w:rsid w:val="002A7354"/>
    <w:rsid w:val="002A74DE"/>
    <w:rsid w:val="002A7598"/>
    <w:rsid w:val="002B0649"/>
    <w:rsid w:val="002B0A8A"/>
    <w:rsid w:val="002B0B0B"/>
    <w:rsid w:val="002B176A"/>
    <w:rsid w:val="002B1A17"/>
    <w:rsid w:val="002B2933"/>
    <w:rsid w:val="002B299A"/>
    <w:rsid w:val="002B45F3"/>
    <w:rsid w:val="002B4600"/>
    <w:rsid w:val="002B497F"/>
    <w:rsid w:val="002B685F"/>
    <w:rsid w:val="002C062B"/>
    <w:rsid w:val="002C0980"/>
    <w:rsid w:val="002C131D"/>
    <w:rsid w:val="002C2766"/>
    <w:rsid w:val="002C2AF7"/>
    <w:rsid w:val="002C3C5D"/>
    <w:rsid w:val="002C3E55"/>
    <w:rsid w:val="002C3F44"/>
    <w:rsid w:val="002C47EE"/>
    <w:rsid w:val="002C4B97"/>
    <w:rsid w:val="002C4EC8"/>
    <w:rsid w:val="002C625C"/>
    <w:rsid w:val="002C7572"/>
    <w:rsid w:val="002C78E0"/>
    <w:rsid w:val="002C7FA2"/>
    <w:rsid w:val="002D09B3"/>
    <w:rsid w:val="002D14FF"/>
    <w:rsid w:val="002D236F"/>
    <w:rsid w:val="002D2536"/>
    <w:rsid w:val="002D3000"/>
    <w:rsid w:val="002D4512"/>
    <w:rsid w:val="002D5A1A"/>
    <w:rsid w:val="002D6058"/>
    <w:rsid w:val="002D68A0"/>
    <w:rsid w:val="002E0ED0"/>
    <w:rsid w:val="002E0EEA"/>
    <w:rsid w:val="002E24C8"/>
    <w:rsid w:val="002E35A5"/>
    <w:rsid w:val="002E3D29"/>
    <w:rsid w:val="002E43B3"/>
    <w:rsid w:val="002E43FC"/>
    <w:rsid w:val="002E4B20"/>
    <w:rsid w:val="002F0F47"/>
    <w:rsid w:val="002F0F99"/>
    <w:rsid w:val="002F18DA"/>
    <w:rsid w:val="002F190C"/>
    <w:rsid w:val="002F2742"/>
    <w:rsid w:val="002F286B"/>
    <w:rsid w:val="002F29D7"/>
    <w:rsid w:val="002F3C92"/>
    <w:rsid w:val="002F3E93"/>
    <w:rsid w:val="002F3ED4"/>
    <w:rsid w:val="002F46B1"/>
    <w:rsid w:val="002F519A"/>
    <w:rsid w:val="002F5891"/>
    <w:rsid w:val="002F5B28"/>
    <w:rsid w:val="002F607C"/>
    <w:rsid w:val="002F6179"/>
    <w:rsid w:val="002F6212"/>
    <w:rsid w:val="002F68B6"/>
    <w:rsid w:val="002F6AB7"/>
    <w:rsid w:val="002F73F2"/>
    <w:rsid w:val="002F741C"/>
    <w:rsid w:val="002F7457"/>
    <w:rsid w:val="002F79B9"/>
    <w:rsid w:val="002F7A50"/>
    <w:rsid w:val="00300AD5"/>
    <w:rsid w:val="0030103C"/>
    <w:rsid w:val="00301575"/>
    <w:rsid w:val="003038AC"/>
    <w:rsid w:val="00304804"/>
    <w:rsid w:val="00304F7A"/>
    <w:rsid w:val="00306469"/>
    <w:rsid w:val="003065DD"/>
    <w:rsid w:val="00306718"/>
    <w:rsid w:val="00306C49"/>
    <w:rsid w:val="003072E6"/>
    <w:rsid w:val="003074DA"/>
    <w:rsid w:val="003077A5"/>
    <w:rsid w:val="00310963"/>
    <w:rsid w:val="0031098F"/>
    <w:rsid w:val="00310DE6"/>
    <w:rsid w:val="003118BF"/>
    <w:rsid w:val="00311BF7"/>
    <w:rsid w:val="0031213E"/>
    <w:rsid w:val="00312403"/>
    <w:rsid w:val="0031275F"/>
    <w:rsid w:val="00312AA0"/>
    <w:rsid w:val="003135FE"/>
    <w:rsid w:val="0031403E"/>
    <w:rsid w:val="003149B1"/>
    <w:rsid w:val="00314AFE"/>
    <w:rsid w:val="00315680"/>
    <w:rsid w:val="003161BB"/>
    <w:rsid w:val="00316358"/>
    <w:rsid w:val="003163A8"/>
    <w:rsid w:val="003163D3"/>
    <w:rsid w:val="0031694D"/>
    <w:rsid w:val="00320491"/>
    <w:rsid w:val="0032073E"/>
    <w:rsid w:val="00320B6F"/>
    <w:rsid w:val="00320C4A"/>
    <w:rsid w:val="003215A7"/>
    <w:rsid w:val="00322EF2"/>
    <w:rsid w:val="00322F2F"/>
    <w:rsid w:val="003232B3"/>
    <w:rsid w:val="00323C6F"/>
    <w:rsid w:val="00323D05"/>
    <w:rsid w:val="00324044"/>
    <w:rsid w:val="0032519A"/>
    <w:rsid w:val="00325A39"/>
    <w:rsid w:val="00325E2C"/>
    <w:rsid w:val="00326083"/>
    <w:rsid w:val="003270EB"/>
    <w:rsid w:val="0033200C"/>
    <w:rsid w:val="003324CE"/>
    <w:rsid w:val="003327B1"/>
    <w:rsid w:val="0033334D"/>
    <w:rsid w:val="00333A23"/>
    <w:rsid w:val="003343D3"/>
    <w:rsid w:val="00335B8A"/>
    <w:rsid w:val="00336750"/>
    <w:rsid w:val="003375CA"/>
    <w:rsid w:val="00337EF8"/>
    <w:rsid w:val="003414A9"/>
    <w:rsid w:val="003437E8"/>
    <w:rsid w:val="00343D9F"/>
    <w:rsid w:val="00344568"/>
    <w:rsid w:val="00344976"/>
    <w:rsid w:val="00345096"/>
    <w:rsid w:val="00345A6F"/>
    <w:rsid w:val="00350454"/>
    <w:rsid w:val="0035049E"/>
    <w:rsid w:val="00350503"/>
    <w:rsid w:val="003510F6"/>
    <w:rsid w:val="00351DBA"/>
    <w:rsid w:val="00352B70"/>
    <w:rsid w:val="00352D88"/>
    <w:rsid w:val="00352DEF"/>
    <w:rsid w:val="003532FD"/>
    <w:rsid w:val="00353DAC"/>
    <w:rsid w:val="00353DCD"/>
    <w:rsid w:val="00354840"/>
    <w:rsid w:val="003549BA"/>
    <w:rsid w:val="00355075"/>
    <w:rsid w:val="003553D3"/>
    <w:rsid w:val="003554E9"/>
    <w:rsid w:val="003554EC"/>
    <w:rsid w:val="003556B1"/>
    <w:rsid w:val="00356B94"/>
    <w:rsid w:val="00356D6C"/>
    <w:rsid w:val="00356E7E"/>
    <w:rsid w:val="00356F67"/>
    <w:rsid w:val="0035711F"/>
    <w:rsid w:val="00357B13"/>
    <w:rsid w:val="00357B60"/>
    <w:rsid w:val="00357D7B"/>
    <w:rsid w:val="00360347"/>
    <w:rsid w:val="00360B70"/>
    <w:rsid w:val="00361690"/>
    <w:rsid w:val="00362342"/>
    <w:rsid w:val="00363F97"/>
    <w:rsid w:val="00364B70"/>
    <w:rsid w:val="00364B7D"/>
    <w:rsid w:val="00364C41"/>
    <w:rsid w:val="00364C8D"/>
    <w:rsid w:val="00365474"/>
    <w:rsid w:val="00365631"/>
    <w:rsid w:val="00366BA1"/>
    <w:rsid w:val="00366E88"/>
    <w:rsid w:val="00367D82"/>
    <w:rsid w:val="00370365"/>
    <w:rsid w:val="00370AF9"/>
    <w:rsid w:val="00370D1C"/>
    <w:rsid w:val="00370D41"/>
    <w:rsid w:val="00370D75"/>
    <w:rsid w:val="00370E68"/>
    <w:rsid w:val="00371E48"/>
    <w:rsid w:val="0037249B"/>
    <w:rsid w:val="00372C00"/>
    <w:rsid w:val="00373291"/>
    <w:rsid w:val="003736CC"/>
    <w:rsid w:val="003736CD"/>
    <w:rsid w:val="003737AA"/>
    <w:rsid w:val="003739CD"/>
    <w:rsid w:val="00373B3C"/>
    <w:rsid w:val="00374987"/>
    <w:rsid w:val="00374E7D"/>
    <w:rsid w:val="00375F58"/>
    <w:rsid w:val="0037608C"/>
    <w:rsid w:val="00376303"/>
    <w:rsid w:val="0037659F"/>
    <w:rsid w:val="00376798"/>
    <w:rsid w:val="00376E9B"/>
    <w:rsid w:val="00376F1D"/>
    <w:rsid w:val="00377693"/>
    <w:rsid w:val="003779F7"/>
    <w:rsid w:val="003806D5"/>
    <w:rsid w:val="00380A1C"/>
    <w:rsid w:val="00380D6F"/>
    <w:rsid w:val="00380DFC"/>
    <w:rsid w:val="00382D4C"/>
    <w:rsid w:val="00383211"/>
    <w:rsid w:val="003832A8"/>
    <w:rsid w:val="00383E8F"/>
    <w:rsid w:val="00384FFD"/>
    <w:rsid w:val="00385679"/>
    <w:rsid w:val="00385DB8"/>
    <w:rsid w:val="003868D7"/>
    <w:rsid w:val="00387882"/>
    <w:rsid w:val="0039160E"/>
    <w:rsid w:val="0039282F"/>
    <w:rsid w:val="00392F53"/>
    <w:rsid w:val="00393A4F"/>
    <w:rsid w:val="00393FB6"/>
    <w:rsid w:val="003941BF"/>
    <w:rsid w:val="003958CD"/>
    <w:rsid w:val="0039606C"/>
    <w:rsid w:val="00396871"/>
    <w:rsid w:val="003970A2"/>
    <w:rsid w:val="003974AC"/>
    <w:rsid w:val="0039755E"/>
    <w:rsid w:val="00397872"/>
    <w:rsid w:val="003A0A34"/>
    <w:rsid w:val="003A0F96"/>
    <w:rsid w:val="003A189E"/>
    <w:rsid w:val="003A2255"/>
    <w:rsid w:val="003A2A32"/>
    <w:rsid w:val="003A3350"/>
    <w:rsid w:val="003A3432"/>
    <w:rsid w:val="003A374A"/>
    <w:rsid w:val="003A3A77"/>
    <w:rsid w:val="003A3B40"/>
    <w:rsid w:val="003A54A2"/>
    <w:rsid w:val="003A5B59"/>
    <w:rsid w:val="003A5C16"/>
    <w:rsid w:val="003A6177"/>
    <w:rsid w:val="003A63C9"/>
    <w:rsid w:val="003A7220"/>
    <w:rsid w:val="003A7608"/>
    <w:rsid w:val="003B1382"/>
    <w:rsid w:val="003B14DD"/>
    <w:rsid w:val="003B1602"/>
    <w:rsid w:val="003B175D"/>
    <w:rsid w:val="003B2001"/>
    <w:rsid w:val="003B2596"/>
    <w:rsid w:val="003B2E06"/>
    <w:rsid w:val="003B2EB1"/>
    <w:rsid w:val="003B365E"/>
    <w:rsid w:val="003B3A8D"/>
    <w:rsid w:val="003B492B"/>
    <w:rsid w:val="003B4E96"/>
    <w:rsid w:val="003B50B5"/>
    <w:rsid w:val="003B5347"/>
    <w:rsid w:val="003B5952"/>
    <w:rsid w:val="003B5A8E"/>
    <w:rsid w:val="003B5CD6"/>
    <w:rsid w:val="003B5D48"/>
    <w:rsid w:val="003B5D50"/>
    <w:rsid w:val="003B5D61"/>
    <w:rsid w:val="003B600D"/>
    <w:rsid w:val="003B6115"/>
    <w:rsid w:val="003B6663"/>
    <w:rsid w:val="003B69D3"/>
    <w:rsid w:val="003B6B62"/>
    <w:rsid w:val="003B7611"/>
    <w:rsid w:val="003C0876"/>
    <w:rsid w:val="003C0CFF"/>
    <w:rsid w:val="003C0E56"/>
    <w:rsid w:val="003C1608"/>
    <w:rsid w:val="003C221F"/>
    <w:rsid w:val="003C2886"/>
    <w:rsid w:val="003C28D4"/>
    <w:rsid w:val="003C3086"/>
    <w:rsid w:val="003C3088"/>
    <w:rsid w:val="003C30C7"/>
    <w:rsid w:val="003C3C7F"/>
    <w:rsid w:val="003C3F83"/>
    <w:rsid w:val="003C45BD"/>
    <w:rsid w:val="003C45C8"/>
    <w:rsid w:val="003C4B6F"/>
    <w:rsid w:val="003C4B8E"/>
    <w:rsid w:val="003C4C0B"/>
    <w:rsid w:val="003C4D2F"/>
    <w:rsid w:val="003C4E58"/>
    <w:rsid w:val="003C5AE8"/>
    <w:rsid w:val="003C63D9"/>
    <w:rsid w:val="003C7126"/>
    <w:rsid w:val="003C74A8"/>
    <w:rsid w:val="003C77A1"/>
    <w:rsid w:val="003C7BF8"/>
    <w:rsid w:val="003C7BF9"/>
    <w:rsid w:val="003C7EDD"/>
    <w:rsid w:val="003D078B"/>
    <w:rsid w:val="003D1124"/>
    <w:rsid w:val="003D1D44"/>
    <w:rsid w:val="003D229F"/>
    <w:rsid w:val="003D23D5"/>
    <w:rsid w:val="003D24EA"/>
    <w:rsid w:val="003D298D"/>
    <w:rsid w:val="003D3C03"/>
    <w:rsid w:val="003D41D2"/>
    <w:rsid w:val="003D4810"/>
    <w:rsid w:val="003D4CE4"/>
    <w:rsid w:val="003D4E84"/>
    <w:rsid w:val="003D5031"/>
    <w:rsid w:val="003D5B5D"/>
    <w:rsid w:val="003D69EB"/>
    <w:rsid w:val="003D6BE2"/>
    <w:rsid w:val="003D725F"/>
    <w:rsid w:val="003D76BD"/>
    <w:rsid w:val="003D7D7C"/>
    <w:rsid w:val="003E16CE"/>
    <w:rsid w:val="003E1869"/>
    <w:rsid w:val="003E1FF1"/>
    <w:rsid w:val="003E349C"/>
    <w:rsid w:val="003E406B"/>
    <w:rsid w:val="003E42AD"/>
    <w:rsid w:val="003E4454"/>
    <w:rsid w:val="003E47E3"/>
    <w:rsid w:val="003E4DDA"/>
    <w:rsid w:val="003E539F"/>
    <w:rsid w:val="003E559D"/>
    <w:rsid w:val="003E5A97"/>
    <w:rsid w:val="003E5D6E"/>
    <w:rsid w:val="003E6664"/>
    <w:rsid w:val="003E7A64"/>
    <w:rsid w:val="003E7B5B"/>
    <w:rsid w:val="003E7B84"/>
    <w:rsid w:val="003F07E0"/>
    <w:rsid w:val="003F09BA"/>
    <w:rsid w:val="003F1071"/>
    <w:rsid w:val="003F12E7"/>
    <w:rsid w:val="003F1EFC"/>
    <w:rsid w:val="003F2565"/>
    <w:rsid w:val="003F272C"/>
    <w:rsid w:val="003F2E8E"/>
    <w:rsid w:val="003F37E3"/>
    <w:rsid w:val="003F3B3D"/>
    <w:rsid w:val="003F5CA7"/>
    <w:rsid w:val="003F5D2F"/>
    <w:rsid w:val="003F73A5"/>
    <w:rsid w:val="003F7F8C"/>
    <w:rsid w:val="00400B64"/>
    <w:rsid w:val="00401326"/>
    <w:rsid w:val="00401B82"/>
    <w:rsid w:val="00401DFA"/>
    <w:rsid w:val="00402211"/>
    <w:rsid w:val="004024C2"/>
    <w:rsid w:val="004027D6"/>
    <w:rsid w:val="004029A5"/>
    <w:rsid w:val="00402B54"/>
    <w:rsid w:val="00402BB6"/>
    <w:rsid w:val="00404150"/>
    <w:rsid w:val="00404212"/>
    <w:rsid w:val="00405000"/>
    <w:rsid w:val="004051BC"/>
    <w:rsid w:val="004055AA"/>
    <w:rsid w:val="00405BAF"/>
    <w:rsid w:val="004063A9"/>
    <w:rsid w:val="00407777"/>
    <w:rsid w:val="00410044"/>
    <w:rsid w:val="004106C1"/>
    <w:rsid w:val="00410902"/>
    <w:rsid w:val="004116D8"/>
    <w:rsid w:val="00411E1C"/>
    <w:rsid w:val="0041204F"/>
    <w:rsid w:val="004136C3"/>
    <w:rsid w:val="00414223"/>
    <w:rsid w:val="0041460D"/>
    <w:rsid w:val="00414680"/>
    <w:rsid w:val="00414E02"/>
    <w:rsid w:val="00414E04"/>
    <w:rsid w:val="00414EE1"/>
    <w:rsid w:val="00415ED9"/>
    <w:rsid w:val="00416089"/>
    <w:rsid w:val="0041608F"/>
    <w:rsid w:val="00416251"/>
    <w:rsid w:val="00416A35"/>
    <w:rsid w:val="00416BF1"/>
    <w:rsid w:val="00417D4A"/>
    <w:rsid w:val="00417F5C"/>
    <w:rsid w:val="00420196"/>
    <w:rsid w:val="004201B4"/>
    <w:rsid w:val="00420A6B"/>
    <w:rsid w:val="004221D7"/>
    <w:rsid w:val="00422875"/>
    <w:rsid w:val="004233CA"/>
    <w:rsid w:val="004240B3"/>
    <w:rsid w:val="004246D3"/>
    <w:rsid w:val="00424AB0"/>
    <w:rsid w:val="0042501C"/>
    <w:rsid w:val="00425B3A"/>
    <w:rsid w:val="00426704"/>
    <w:rsid w:val="004267EF"/>
    <w:rsid w:val="0042690A"/>
    <w:rsid w:val="00427520"/>
    <w:rsid w:val="00427A8A"/>
    <w:rsid w:val="00427F05"/>
    <w:rsid w:val="004301BF"/>
    <w:rsid w:val="00431681"/>
    <w:rsid w:val="00431CE4"/>
    <w:rsid w:val="00432961"/>
    <w:rsid w:val="00433C02"/>
    <w:rsid w:val="004349B4"/>
    <w:rsid w:val="004350A3"/>
    <w:rsid w:val="00436AB5"/>
    <w:rsid w:val="0043756E"/>
    <w:rsid w:val="00437A56"/>
    <w:rsid w:val="00440B73"/>
    <w:rsid w:val="004410F5"/>
    <w:rsid w:val="00442773"/>
    <w:rsid w:val="00442B0D"/>
    <w:rsid w:val="00442C7A"/>
    <w:rsid w:val="00442CDE"/>
    <w:rsid w:val="00443A53"/>
    <w:rsid w:val="00443AB8"/>
    <w:rsid w:val="00443BA9"/>
    <w:rsid w:val="004441DA"/>
    <w:rsid w:val="00444413"/>
    <w:rsid w:val="004445CE"/>
    <w:rsid w:val="004445D5"/>
    <w:rsid w:val="00444B32"/>
    <w:rsid w:val="00444BC6"/>
    <w:rsid w:val="00444E47"/>
    <w:rsid w:val="00444F90"/>
    <w:rsid w:val="0044504B"/>
    <w:rsid w:val="00445226"/>
    <w:rsid w:val="0044578B"/>
    <w:rsid w:val="00445D3F"/>
    <w:rsid w:val="00445FCF"/>
    <w:rsid w:val="0044600A"/>
    <w:rsid w:val="00446F8B"/>
    <w:rsid w:val="00447613"/>
    <w:rsid w:val="00450021"/>
    <w:rsid w:val="004505E5"/>
    <w:rsid w:val="00450FAC"/>
    <w:rsid w:val="00451A43"/>
    <w:rsid w:val="00451E3F"/>
    <w:rsid w:val="00451E6D"/>
    <w:rsid w:val="00452520"/>
    <w:rsid w:val="00452E91"/>
    <w:rsid w:val="0045369B"/>
    <w:rsid w:val="00454445"/>
    <w:rsid w:val="0045464D"/>
    <w:rsid w:val="004548D7"/>
    <w:rsid w:val="004549AD"/>
    <w:rsid w:val="00455333"/>
    <w:rsid w:val="00455587"/>
    <w:rsid w:val="0045574D"/>
    <w:rsid w:val="00455CDD"/>
    <w:rsid w:val="00455D9E"/>
    <w:rsid w:val="00455EF5"/>
    <w:rsid w:val="00457144"/>
    <w:rsid w:val="00457426"/>
    <w:rsid w:val="00457585"/>
    <w:rsid w:val="004575F5"/>
    <w:rsid w:val="00457769"/>
    <w:rsid w:val="004602E6"/>
    <w:rsid w:val="004605A8"/>
    <w:rsid w:val="00460C2C"/>
    <w:rsid w:val="00461E90"/>
    <w:rsid w:val="0046221D"/>
    <w:rsid w:val="0046328C"/>
    <w:rsid w:val="0046331E"/>
    <w:rsid w:val="00463792"/>
    <w:rsid w:val="00463B0F"/>
    <w:rsid w:val="00463C06"/>
    <w:rsid w:val="00464D66"/>
    <w:rsid w:val="00467460"/>
    <w:rsid w:val="00467539"/>
    <w:rsid w:val="004676DA"/>
    <w:rsid w:val="004678DB"/>
    <w:rsid w:val="00467CC0"/>
    <w:rsid w:val="00467E58"/>
    <w:rsid w:val="00467F19"/>
    <w:rsid w:val="00471811"/>
    <w:rsid w:val="00471AA1"/>
    <w:rsid w:val="00471D4D"/>
    <w:rsid w:val="00472058"/>
    <w:rsid w:val="00473131"/>
    <w:rsid w:val="004732AA"/>
    <w:rsid w:val="00473B0B"/>
    <w:rsid w:val="00473C7C"/>
    <w:rsid w:val="00474B7F"/>
    <w:rsid w:val="00474F60"/>
    <w:rsid w:val="0047549E"/>
    <w:rsid w:val="004754D1"/>
    <w:rsid w:val="00475501"/>
    <w:rsid w:val="00475778"/>
    <w:rsid w:val="004758B0"/>
    <w:rsid w:val="00475F55"/>
    <w:rsid w:val="00476397"/>
    <w:rsid w:val="004764C2"/>
    <w:rsid w:val="00476DFB"/>
    <w:rsid w:val="00476FF0"/>
    <w:rsid w:val="00477DC9"/>
    <w:rsid w:val="00480028"/>
    <w:rsid w:val="00483321"/>
    <w:rsid w:val="00483A91"/>
    <w:rsid w:val="00485D79"/>
    <w:rsid w:val="00485EAB"/>
    <w:rsid w:val="00485F9A"/>
    <w:rsid w:val="00486947"/>
    <w:rsid w:val="00486DDD"/>
    <w:rsid w:val="00490155"/>
    <w:rsid w:val="00490358"/>
    <w:rsid w:val="0049068F"/>
    <w:rsid w:val="0049101B"/>
    <w:rsid w:val="004928D8"/>
    <w:rsid w:val="004928E5"/>
    <w:rsid w:val="004934DA"/>
    <w:rsid w:val="00493A3D"/>
    <w:rsid w:val="0049403E"/>
    <w:rsid w:val="00494523"/>
    <w:rsid w:val="00494939"/>
    <w:rsid w:val="00494B84"/>
    <w:rsid w:val="00494E10"/>
    <w:rsid w:val="00494F6B"/>
    <w:rsid w:val="00495CA8"/>
    <w:rsid w:val="0049717E"/>
    <w:rsid w:val="00497F91"/>
    <w:rsid w:val="004A000A"/>
    <w:rsid w:val="004A0B0E"/>
    <w:rsid w:val="004A0B9B"/>
    <w:rsid w:val="004A0C3B"/>
    <w:rsid w:val="004A1623"/>
    <w:rsid w:val="004A1AC3"/>
    <w:rsid w:val="004A29C4"/>
    <w:rsid w:val="004A326B"/>
    <w:rsid w:val="004A3993"/>
    <w:rsid w:val="004A3EC9"/>
    <w:rsid w:val="004A4511"/>
    <w:rsid w:val="004A4FE2"/>
    <w:rsid w:val="004A60F7"/>
    <w:rsid w:val="004A6662"/>
    <w:rsid w:val="004A6C9C"/>
    <w:rsid w:val="004B08BB"/>
    <w:rsid w:val="004B0BB1"/>
    <w:rsid w:val="004B1A9B"/>
    <w:rsid w:val="004B1CC7"/>
    <w:rsid w:val="004B28FB"/>
    <w:rsid w:val="004B323C"/>
    <w:rsid w:val="004B3F17"/>
    <w:rsid w:val="004B5399"/>
    <w:rsid w:val="004B5D2D"/>
    <w:rsid w:val="004B638F"/>
    <w:rsid w:val="004B66CF"/>
    <w:rsid w:val="004B6758"/>
    <w:rsid w:val="004B6949"/>
    <w:rsid w:val="004B6E2B"/>
    <w:rsid w:val="004B6E80"/>
    <w:rsid w:val="004C0094"/>
    <w:rsid w:val="004C0437"/>
    <w:rsid w:val="004C0D8C"/>
    <w:rsid w:val="004C152A"/>
    <w:rsid w:val="004C2051"/>
    <w:rsid w:val="004C240C"/>
    <w:rsid w:val="004C272F"/>
    <w:rsid w:val="004C2A01"/>
    <w:rsid w:val="004C2F33"/>
    <w:rsid w:val="004C3CAD"/>
    <w:rsid w:val="004C3DA4"/>
    <w:rsid w:val="004C3DC8"/>
    <w:rsid w:val="004C3DEF"/>
    <w:rsid w:val="004C3E00"/>
    <w:rsid w:val="004C48FB"/>
    <w:rsid w:val="004C4FC5"/>
    <w:rsid w:val="004C54D7"/>
    <w:rsid w:val="004C5A68"/>
    <w:rsid w:val="004C5D29"/>
    <w:rsid w:val="004C5DCF"/>
    <w:rsid w:val="004C683E"/>
    <w:rsid w:val="004C740E"/>
    <w:rsid w:val="004C7A5E"/>
    <w:rsid w:val="004C7CF9"/>
    <w:rsid w:val="004D01C1"/>
    <w:rsid w:val="004D068D"/>
    <w:rsid w:val="004D19A1"/>
    <w:rsid w:val="004D278D"/>
    <w:rsid w:val="004D3131"/>
    <w:rsid w:val="004D32D9"/>
    <w:rsid w:val="004D32FA"/>
    <w:rsid w:val="004D3855"/>
    <w:rsid w:val="004D3A6C"/>
    <w:rsid w:val="004D3ADB"/>
    <w:rsid w:val="004D3E29"/>
    <w:rsid w:val="004D48E5"/>
    <w:rsid w:val="004D57CF"/>
    <w:rsid w:val="004D59CD"/>
    <w:rsid w:val="004D645D"/>
    <w:rsid w:val="004D7343"/>
    <w:rsid w:val="004D7970"/>
    <w:rsid w:val="004D7AA8"/>
    <w:rsid w:val="004D7CFB"/>
    <w:rsid w:val="004D7FD8"/>
    <w:rsid w:val="004D7FEA"/>
    <w:rsid w:val="004E0358"/>
    <w:rsid w:val="004E0630"/>
    <w:rsid w:val="004E0994"/>
    <w:rsid w:val="004E1166"/>
    <w:rsid w:val="004E1B88"/>
    <w:rsid w:val="004E249E"/>
    <w:rsid w:val="004E2EE9"/>
    <w:rsid w:val="004E3004"/>
    <w:rsid w:val="004E320A"/>
    <w:rsid w:val="004E383C"/>
    <w:rsid w:val="004E4466"/>
    <w:rsid w:val="004E4830"/>
    <w:rsid w:val="004E49B7"/>
    <w:rsid w:val="004E4DA7"/>
    <w:rsid w:val="004E5568"/>
    <w:rsid w:val="004E68AF"/>
    <w:rsid w:val="004E746A"/>
    <w:rsid w:val="004F0748"/>
    <w:rsid w:val="004F104F"/>
    <w:rsid w:val="004F16B2"/>
    <w:rsid w:val="004F17ED"/>
    <w:rsid w:val="004F1A3D"/>
    <w:rsid w:val="004F1F86"/>
    <w:rsid w:val="004F2777"/>
    <w:rsid w:val="004F2ACE"/>
    <w:rsid w:val="004F354F"/>
    <w:rsid w:val="004F386B"/>
    <w:rsid w:val="004F38C9"/>
    <w:rsid w:val="004F5E94"/>
    <w:rsid w:val="004F6724"/>
    <w:rsid w:val="004F6C95"/>
    <w:rsid w:val="004F704A"/>
    <w:rsid w:val="004F7509"/>
    <w:rsid w:val="004F75A7"/>
    <w:rsid w:val="004F792E"/>
    <w:rsid w:val="00500686"/>
    <w:rsid w:val="005007AA"/>
    <w:rsid w:val="00500865"/>
    <w:rsid w:val="005008C2"/>
    <w:rsid w:val="005012D4"/>
    <w:rsid w:val="00501EB5"/>
    <w:rsid w:val="00502630"/>
    <w:rsid w:val="005034D6"/>
    <w:rsid w:val="0050363C"/>
    <w:rsid w:val="0050373C"/>
    <w:rsid w:val="005037BA"/>
    <w:rsid w:val="00503D73"/>
    <w:rsid w:val="00504544"/>
    <w:rsid w:val="00504817"/>
    <w:rsid w:val="00505035"/>
    <w:rsid w:val="00505132"/>
    <w:rsid w:val="00505265"/>
    <w:rsid w:val="0050566F"/>
    <w:rsid w:val="00505BDE"/>
    <w:rsid w:val="00505EB0"/>
    <w:rsid w:val="00506F7C"/>
    <w:rsid w:val="0050791D"/>
    <w:rsid w:val="00507923"/>
    <w:rsid w:val="00507E76"/>
    <w:rsid w:val="00510784"/>
    <w:rsid w:val="00510C55"/>
    <w:rsid w:val="0051114B"/>
    <w:rsid w:val="00511173"/>
    <w:rsid w:val="00511ACF"/>
    <w:rsid w:val="00511CCA"/>
    <w:rsid w:val="005129A3"/>
    <w:rsid w:val="00513573"/>
    <w:rsid w:val="00513C6F"/>
    <w:rsid w:val="00514B37"/>
    <w:rsid w:val="00514B99"/>
    <w:rsid w:val="00514EB6"/>
    <w:rsid w:val="00515613"/>
    <w:rsid w:val="0051576E"/>
    <w:rsid w:val="0051581B"/>
    <w:rsid w:val="00515BBE"/>
    <w:rsid w:val="00515D0A"/>
    <w:rsid w:val="00515D9D"/>
    <w:rsid w:val="0051607B"/>
    <w:rsid w:val="005163C6"/>
    <w:rsid w:val="00516DAE"/>
    <w:rsid w:val="00517CD5"/>
    <w:rsid w:val="00521139"/>
    <w:rsid w:val="005226B9"/>
    <w:rsid w:val="00522DC7"/>
    <w:rsid w:val="00522FB3"/>
    <w:rsid w:val="005232C4"/>
    <w:rsid w:val="00524A2D"/>
    <w:rsid w:val="00524BBD"/>
    <w:rsid w:val="00524E49"/>
    <w:rsid w:val="00525143"/>
    <w:rsid w:val="00525641"/>
    <w:rsid w:val="00525816"/>
    <w:rsid w:val="00525FAF"/>
    <w:rsid w:val="00527131"/>
    <w:rsid w:val="00527BA6"/>
    <w:rsid w:val="00527CC7"/>
    <w:rsid w:val="00527CD1"/>
    <w:rsid w:val="005300E2"/>
    <w:rsid w:val="00530A27"/>
    <w:rsid w:val="00530B9B"/>
    <w:rsid w:val="00530BD3"/>
    <w:rsid w:val="005312C9"/>
    <w:rsid w:val="00532FB3"/>
    <w:rsid w:val="005353F4"/>
    <w:rsid w:val="00535831"/>
    <w:rsid w:val="00535879"/>
    <w:rsid w:val="0053656D"/>
    <w:rsid w:val="00536C90"/>
    <w:rsid w:val="0053792F"/>
    <w:rsid w:val="00537C98"/>
    <w:rsid w:val="005401D3"/>
    <w:rsid w:val="00541563"/>
    <w:rsid w:val="005416A5"/>
    <w:rsid w:val="005423C1"/>
    <w:rsid w:val="00542816"/>
    <w:rsid w:val="00542CD5"/>
    <w:rsid w:val="00543F9E"/>
    <w:rsid w:val="0054427F"/>
    <w:rsid w:val="005456FB"/>
    <w:rsid w:val="0054580D"/>
    <w:rsid w:val="00545A5D"/>
    <w:rsid w:val="0054614B"/>
    <w:rsid w:val="00546EF5"/>
    <w:rsid w:val="00547976"/>
    <w:rsid w:val="00547DAF"/>
    <w:rsid w:val="0055015F"/>
    <w:rsid w:val="00550937"/>
    <w:rsid w:val="005514D7"/>
    <w:rsid w:val="00551B19"/>
    <w:rsid w:val="00551E08"/>
    <w:rsid w:val="00551FB4"/>
    <w:rsid w:val="00552009"/>
    <w:rsid w:val="0055300F"/>
    <w:rsid w:val="00553102"/>
    <w:rsid w:val="005552CA"/>
    <w:rsid w:val="00555633"/>
    <w:rsid w:val="0055567C"/>
    <w:rsid w:val="005560CF"/>
    <w:rsid w:val="005573A3"/>
    <w:rsid w:val="00557AE5"/>
    <w:rsid w:val="00557DED"/>
    <w:rsid w:val="00557F95"/>
    <w:rsid w:val="0056013A"/>
    <w:rsid w:val="005604AF"/>
    <w:rsid w:val="00560992"/>
    <w:rsid w:val="00561223"/>
    <w:rsid w:val="00562464"/>
    <w:rsid w:val="005627B2"/>
    <w:rsid w:val="00562A47"/>
    <w:rsid w:val="00562D85"/>
    <w:rsid w:val="00563805"/>
    <w:rsid w:val="005639AC"/>
    <w:rsid w:val="00563C02"/>
    <w:rsid w:val="00564B52"/>
    <w:rsid w:val="00565263"/>
    <w:rsid w:val="00565AEB"/>
    <w:rsid w:val="00565D70"/>
    <w:rsid w:val="005668D8"/>
    <w:rsid w:val="00566B79"/>
    <w:rsid w:val="0056713C"/>
    <w:rsid w:val="0056775D"/>
    <w:rsid w:val="00567837"/>
    <w:rsid w:val="00567F4E"/>
    <w:rsid w:val="00570CD0"/>
    <w:rsid w:val="005716DC"/>
    <w:rsid w:val="00571D0C"/>
    <w:rsid w:val="00571D1C"/>
    <w:rsid w:val="00572018"/>
    <w:rsid w:val="00573729"/>
    <w:rsid w:val="00573F0F"/>
    <w:rsid w:val="00574F04"/>
    <w:rsid w:val="00575681"/>
    <w:rsid w:val="00575F0B"/>
    <w:rsid w:val="005765C8"/>
    <w:rsid w:val="0057757C"/>
    <w:rsid w:val="005776FB"/>
    <w:rsid w:val="00580556"/>
    <w:rsid w:val="00581325"/>
    <w:rsid w:val="005813B6"/>
    <w:rsid w:val="00581BEA"/>
    <w:rsid w:val="00582245"/>
    <w:rsid w:val="00582C08"/>
    <w:rsid w:val="005830B8"/>
    <w:rsid w:val="0058312C"/>
    <w:rsid w:val="00583151"/>
    <w:rsid w:val="00583DF6"/>
    <w:rsid w:val="00584534"/>
    <w:rsid w:val="00584D0C"/>
    <w:rsid w:val="00585D1C"/>
    <w:rsid w:val="00586686"/>
    <w:rsid w:val="005868B9"/>
    <w:rsid w:val="00587E1E"/>
    <w:rsid w:val="005901D8"/>
    <w:rsid w:val="005906E2"/>
    <w:rsid w:val="005919AB"/>
    <w:rsid w:val="0059249B"/>
    <w:rsid w:val="005927AA"/>
    <w:rsid w:val="00592D88"/>
    <w:rsid w:val="00593304"/>
    <w:rsid w:val="005937A4"/>
    <w:rsid w:val="00593A64"/>
    <w:rsid w:val="00593BA2"/>
    <w:rsid w:val="00593DCC"/>
    <w:rsid w:val="00593F09"/>
    <w:rsid w:val="00594574"/>
    <w:rsid w:val="00595783"/>
    <w:rsid w:val="0059589B"/>
    <w:rsid w:val="005965A9"/>
    <w:rsid w:val="00596CE4"/>
    <w:rsid w:val="00597218"/>
    <w:rsid w:val="00597749"/>
    <w:rsid w:val="00597B1B"/>
    <w:rsid w:val="005A000C"/>
    <w:rsid w:val="005A0534"/>
    <w:rsid w:val="005A087C"/>
    <w:rsid w:val="005A0DD0"/>
    <w:rsid w:val="005A13B3"/>
    <w:rsid w:val="005A1480"/>
    <w:rsid w:val="005A18FC"/>
    <w:rsid w:val="005A1E8B"/>
    <w:rsid w:val="005A29C0"/>
    <w:rsid w:val="005A3582"/>
    <w:rsid w:val="005A4155"/>
    <w:rsid w:val="005A5D94"/>
    <w:rsid w:val="005A6378"/>
    <w:rsid w:val="005A71C7"/>
    <w:rsid w:val="005A7430"/>
    <w:rsid w:val="005A7CB9"/>
    <w:rsid w:val="005B02C9"/>
    <w:rsid w:val="005B1C08"/>
    <w:rsid w:val="005B2FC7"/>
    <w:rsid w:val="005B3480"/>
    <w:rsid w:val="005B3644"/>
    <w:rsid w:val="005B3A14"/>
    <w:rsid w:val="005B3B72"/>
    <w:rsid w:val="005B3C3A"/>
    <w:rsid w:val="005B4546"/>
    <w:rsid w:val="005B4BB6"/>
    <w:rsid w:val="005B5401"/>
    <w:rsid w:val="005B5514"/>
    <w:rsid w:val="005B65A2"/>
    <w:rsid w:val="005B6916"/>
    <w:rsid w:val="005C025B"/>
    <w:rsid w:val="005C030C"/>
    <w:rsid w:val="005C0F48"/>
    <w:rsid w:val="005C2011"/>
    <w:rsid w:val="005C2018"/>
    <w:rsid w:val="005C20B2"/>
    <w:rsid w:val="005C2BE5"/>
    <w:rsid w:val="005C2CE9"/>
    <w:rsid w:val="005C3F13"/>
    <w:rsid w:val="005C4232"/>
    <w:rsid w:val="005C4694"/>
    <w:rsid w:val="005C4E55"/>
    <w:rsid w:val="005C62D5"/>
    <w:rsid w:val="005C6D35"/>
    <w:rsid w:val="005C7289"/>
    <w:rsid w:val="005C74ED"/>
    <w:rsid w:val="005C76AB"/>
    <w:rsid w:val="005C780F"/>
    <w:rsid w:val="005C797D"/>
    <w:rsid w:val="005C7BBD"/>
    <w:rsid w:val="005D059A"/>
    <w:rsid w:val="005D0790"/>
    <w:rsid w:val="005D0F81"/>
    <w:rsid w:val="005D22E2"/>
    <w:rsid w:val="005D278D"/>
    <w:rsid w:val="005D2FB8"/>
    <w:rsid w:val="005D30C6"/>
    <w:rsid w:val="005D3B00"/>
    <w:rsid w:val="005D4035"/>
    <w:rsid w:val="005D4793"/>
    <w:rsid w:val="005D5F1D"/>
    <w:rsid w:val="005D649A"/>
    <w:rsid w:val="005D713F"/>
    <w:rsid w:val="005D7B73"/>
    <w:rsid w:val="005D7DFB"/>
    <w:rsid w:val="005E09D4"/>
    <w:rsid w:val="005E0B08"/>
    <w:rsid w:val="005E0E87"/>
    <w:rsid w:val="005E0FA5"/>
    <w:rsid w:val="005E11D7"/>
    <w:rsid w:val="005E1776"/>
    <w:rsid w:val="005E18CC"/>
    <w:rsid w:val="005E3008"/>
    <w:rsid w:val="005E33D5"/>
    <w:rsid w:val="005E4089"/>
    <w:rsid w:val="005E4376"/>
    <w:rsid w:val="005E454C"/>
    <w:rsid w:val="005E4871"/>
    <w:rsid w:val="005E4B88"/>
    <w:rsid w:val="005E598C"/>
    <w:rsid w:val="005E5D07"/>
    <w:rsid w:val="005E6476"/>
    <w:rsid w:val="005E6856"/>
    <w:rsid w:val="005E6919"/>
    <w:rsid w:val="005E7100"/>
    <w:rsid w:val="005E75FA"/>
    <w:rsid w:val="005E7C41"/>
    <w:rsid w:val="005E7D62"/>
    <w:rsid w:val="005F0DE6"/>
    <w:rsid w:val="005F1176"/>
    <w:rsid w:val="005F15DB"/>
    <w:rsid w:val="005F1D2D"/>
    <w:rsid w:val="005F2097"/>
    <w:rsid w:val="005F2A7F"/>
    <w:rsid w:val="005F330D"/>
    <w:rsid w:val="005F3452"/>
    <w:rsid w:val="005F38EE"/>
    <w:rsid w:val="005F3BB6"/>
    <w:rsid w:val="005F3C88"/>
    <w:rsid w:val="005F3D75"/>
    <w:rsid w:val="005F4180"/>
    <w:rsid w:val="005F41B5"/>
    <w:rsid w:val="005F4ACA"/>
    <w:rsid w:val="005F50BC"/>
    <w:rsid w:val="005F5A3A"/>
    <w:rsid w:val="005F670A"/>
    <w:rsid w:val="005F7ECA"/>
    <w:rsid w:val="005F7F72"/>
    <w:rsid w:val="00600045"/>
    <w:rsid w:val="0060011F"/>
    <w:rsid w:val="006005A2"/>
    <w:rsid w:val="00600932"/>
    <w:rsid w:val="006012F4"/>
    <w:rsid w:val="0060161A"/>
    <w:rsid w:val="00601BEF"/>
    <w:rsid w:val="0060229B"/>
    <w:rsid w:val="00602621"/>
    <w:rsid w:val="00602801"/>
    <w:rsid w:val="006030CD"/>
    <w:rsid w:val="00603E34"/>
    <w:rsid w:val="00603F8F"/>
    <w:rsid w:val="00604135"/>
    <w:rsid w:val="00604392"/>
    <w:rsid w:val="0060446F"/>
    <w:rsid w:val="00604A33"/>
    <w:rsid w:val="00605313"/>
    <w:rsid w:val="00605340"/>
    <w:rsid w:val="00605CB0"/>
    <w:rsid w:val="00605E7D"/>
    <w:rsid w:val="00606506"/>
    <w:rsid w:val="0060690A"/>
    <w:rsid w:val="00606C73"/>
    <w:rsid w:val="00606F09"/>
    <w:rsid w:val="00607286"/>
    <w:rsid w:val="0060750F"/>
    <w:rsid w:val="0061078A"/>
    <w:rsid w:val="0061143F"/>
    <w:rsid w:val="00611CD6"/>
    <w:rsid w:val="0061200B"/>
    <w:rsid w:val="006120EA"/>
    <w:rsid w:val="006122AA"/>
    <w:rsid w:val="006122CE"/>
    <w:rsid w:val="006127B0"/>
    <w:rsid w:val="006130E3"/>
    <w:rsid w:val="00613C7F"/>
    <w:rsid w:val="0061434A"/>
    <w:rsid w:val="00614507"/>
    <w:rsid w:val="00614563"/>
    <w:rsid w:val="00614AC4"/>
    <w:rsid w:val="00614B07"/>
    <w:rsid w:val="00614CC9"/>
    <w:rsid w:val="0061550C"/>
    <w:rsid w:val="006157F6"/>
    <w:rsid w:val="006160CD"/>
    <w:rsid w:val="00616CDE"/>
    <w:rsid w:val="006173DD"/>
    <w:rsid w:val="00617896"/>
    <w:rsid w:val="00617FF0"/>
    <w:rsid w:val="0062000B"/>
    <w:rsid w:val="006205D3"/>
    <w:rsid w:val="006206C8"/>
    <w:rsid w:val="006206EB"/>
    <w:rsid w:val="00620701"/>
    <w:rsid w:val="00620840"/>
    <w:rsid w:val="00620A2D"/>
    <w:rsid w:val="00620C9F"/>
    <w:rsid w:val="00620E68"/>
    <w:rsid w:val="00620EDD"/>
    <w:rsid w:val="00621727"/>
    <w:rsid w:val="00622CBA"/>
    <w:rsid w:val="00622DC5"/>
    <w:rsid w:val="00623E56"/>
    <w:rsid w:val="00624CFB"/>
    <w:rsid w:val="00624DFA"/>
    <w:rsid w:val="00625564"/>
    <w:rsid w:val="006256EF"/>
    <w:rsid w:val="00625748"/>
    <w:rsid w:val="00625C75"/>
    <w:rsid w:val="006264CA"/>
    <w:rsid w:val="00627126"/>
    <w:rsid w:val="006275AE"/>
    <w:rsid w:val="006300EE"/>
    <w:rsid w:val="0063322E"/>
    <w:rsid w:val="00633E68"/>
    <w:rsid w:val="006351FA"/>
    <w:rsid w:val="00635DAD"/>
    <w:rsid w:val="0063619E"/>
    <w:rsid w:val="00636217"/>
    <w:rsid w:val="00636258"/>
    <w:rsid w:val="00636CEC"/>
    <w:rsid w:val="00637E2D"/>
    <w:rsid w:val="00641137"/>
    <w:rsid w:val="00643ED5"/>
    <w:rsid w:val="00644511"/>
    <w:rsid w:val="00644A05"/>
    <w:rsid w:val="00644A0F"/>
    <w:rsid w:val="006450E8"/>
    <w:rsid w:val="00645C81"/>
    <w:rsid w:val="00645FC1"/>
    <w:rsid w:val="00646031"/>
    <w:rsid w:val="006465BF"/>
    <w:rsid w:val="00646A7A"/>
    <w:rsid w:val="0064758F"/>
    <w:rsid w:val="006479D8"/>
    <w:rsid w:val="00647AD0"/>
    <w:rsid w:val="0065042B"/>
    <w:rsid w:val="00650EC2"/>
    <w:rsid w:val="006512FB"/>
    <w:rsid w:val="00651A99"/>
    <w:rsid w:val="00651DAA"/>
    <w:rsid w:val="00652C74"/>
    <w:rsid w:val="0065398E"/>
    <w:rsid w:val="0065475C"/>
    <w:rsid w:val="00654D69"/>
    <w:rsid w:val="0065591C"/>
    <w:rsid w:val="0065622D"/>
    <w:rsid w:val="00656289"/>
    <w:rsid w:val="0065653E"/>
    <w:rsid w:val="00656B7B"/>
    <w:rsid w:val="00657D19"/>
    <w:rsid w:val="00657D76"/>
    <w:rsid w:val="00657F06"/>
    <w:rsid w:val="00660DC9"/>
    <w:rsid w:val="00661115"/>
    <w:rsid w:val="00661128"/>
    <w:rsid w:val="0066181E"/>
    <w:rsid w:val="00662B32"/>
    <w:rsid w:val="00662B54"/>
    <w:rsid w:val="00662D33"/>
    <w:rsid w:val="00662EF6"/>
    <w:rsid w:val="00662F39"/>
    <w:rsid w:val="0066330C"/>
    <w:rsid w:val="00663517"/>
    <w:rsid w:val="00663F7D"/>
    <w:rsid w:val="00664630"/>
    <w:rsid w:val="00664643"/>
    <w:rsid w:val="00664DBB"/>
    <w:rsid w:val="006657B7"/>
    <w:rsid w:val="00665A04"/>
    <w:rsid w:val="006666C6"/>
    <w:rsid w:val="00666C4E"/>
    <w:rsid w:val="00667A64"/>
    <w:rsid w:val="00667BFE"/>
    <w:rsid w:val="00670951"/>
    <w:rsid w:val="00670F37"/>
    <w:rsid w:val="006712A2"/>
    <w:rsid w:val="0067175A"/>
    <w:rsid w:val="006717E4"/>
    <w:rsid w:val="00671C2A"/>
    <w:rsid w:val="00672B38"/>
    <w:rsid w:val="00672BAF"/>
    <w:rsid w:val="00672FFE"/>
    <w:rsid w:val="0067310B"/>
    <w:rsid w:val="00673633"/>
    <w:rsid w:val="00673E1F"/>
    <w:rsid w:val="006741BD"/>
    <w:rsid w:val="0067430C"/>
    <w:rsid w:val="00674887"/>
    <w:rsid w:val="00675DB8"/>
    <w:rsid w:val="00676307"/>
    <w:rsid w:val="00677331"/>
    <w:rsid w:val="00677557"/>
    <w:rsid w:val="00677714"/>
    <w:rsid w:val="00680077"/>
    <w:rsid w:val="006801C9"/>
    <w:rsid w:val="00680574"/>
    <w:rsid w:val="00681296"/>
    <w:rsid w:val="00681421"/>
    <w:rsid w:val="006814DD"/>
    <w:rsid w:val="00682F04"/>
    <w:rsid w:val="00683AAD"/>
    <w:rsid w:val="00683E8D"/>
    <w:rsid w:val="00684343"/>
    <w:rsid w:val="0068445D"/>
    <w:rsid w:val="00684906"/>
    <w:rsid w:val="00684F6A"/>
    <w:rsid w:val="00685098"/>
    <w:rsid w:val="006850DC"/>
    <w:rsid w:val="006856C5"/>
    <w:rsid w:val="00685B74"/>
    <w:rsid w:val="00686338"/>
    <w:rsid w:val="00687036"/>
    <w:rsid w:val="00687B87"/>
    <w:rsid w:val="00687D49"/>
    <w:rsid w:val="006901E9"/>
    <w:rsid w:val="00690A32"/>
    <w:rsid w:val="00690A40"/>
    <w:rsid w:val="0069179E"/>
    <w:rsid w:val="00691CF8"/>
    <w:rsid w:val="00691E29"/>
    <w:rsid w:val="00691EEA"/>
    <w:rsid w:val="00693568"/>
    <w:rsid w:val="00693F9F"/>
    <w:rsid w:val="00694954"/>
    <w:rsid w:val="00694CF3"/>
    <w:rsid w:val="00694DD9"/>
    <w:rsid w:val="00694F87"/>
    <w:rsid w:val="00695274"/>
    <w:rsid w:val="00696505"/>
    <w:rsid w:val="00696B66"/>
    <w:rsid w:val="00697BF1"/>
    <w:rsid w:val="00697CAF"/>
    <w:rsid w:val="00697D44"/>
    <w:rsid w:val="006A0285"/>
    <w:rsid w:val="006A0CBD"/>
    <w:rsid w:val="006A1C54"/>
    <w:rsid w:val="006A29BD"/>
    <w:rsid w:val="006A2E50"/>
    <w:rsid w:val="006A2F27"/>
    <w:rsid w:val="006A3399"/>
    <w:rsid w:val="006A3A2F"/>
    <w:rsid w:val="006A485F"/>
    <w:rsid w:val="006A5062"/>
    <w:rsid w:val="006A5760"/>
    <w:rsid w:val="006A5780"/>
    <w:rsid w:val="006A5F2C"/>
    <w:rsid w:val="006A6FEE"/>
    <w:rsid w:val="006A7296"/>
    <w:rsid w:val="006B0308"/>
    <w:rsid w:val="006B0912"/>
    <w:rsid w:val="006B1339"/>
    <w:rsid w:val="006B29EB"/>
    <w:rsid w:val="006B2DD5"/>
    <w:rsid w:val="006B34FB"/>
    <w:rsid w:val="006B43DB"/>
    <w:rsid w:val="006B47B4"/>
    <w:rsid w:val="006B482C"/>
    <w:rsid w:val="006B4B9F"/>
    <w:rsid w:val="006B63B3"/>
    <w:rsid w:val="006C098E"/>
    <w:rsid w:val="006C0D79"/>
    <w:rsid w:val="006C13AC"/>
    <w:rsid w:val="006C1649"/>
    <w:rsid w:val="006C256C"/>
    <w:rsid w:val="006C34EC"/>
    <w:rsid w:val="006C3690"/>
    <w:rsid w:val="006C4C78"/>
    <w:rsid w:val="006C4D37"/>
    <w:rsid w:val="006C5528"/>
    <w:rsid w:val="006C643E"/>
    <w:rsid w:val="006C68B5"/>
    <w:rsid w:val="006C68E9"/>
    <w:rsid w:val="006C727B"/>
    <w:rsid w:val="006D0062"/>
    <w:rsid w:val="006D062A"/>
    <w:rsid w:val="006D09ED"/>
    <w:rsid w:val="006D0C91"/>
    <w:rsid w:val="006D1398"/>
    <w:rsid w:val="006D15BB"/>
    <w:rsid w:val="006D2620"/>
    <w:rsid w:val="006D383A"/>
    <w:rsid w:val="006D39DE"/>
    <w:rsid w:val="006D5893"/>
    <w:rsid w:val="006D6ED6"/>
    <w:rsid w:val="006D7259"/>
    <w:rsid w:val="006D7621"/>
    <w:rsid w:val="006E035C"/>
    <w:rsid w:val="006E0EF3"/>
    <w:rsid w:val="006E0F73"/>
    <w:rsid w:val="006E161B"/>
    <w:rsid w:val="006E253B"/>
    <w:rsid w:val="006E33C8"/>
    <w:rsid w:val="006E3443"/>
    <w:rsid w:val="006E35E6"/>
    <w:rsid w:val="006E36AB"/>
    <w:rsid w:val="006E4D20"/>
    <w:rsid w:val="006E52CD"/>
    <w:rsid w:val="006E5519"/>
    <w:rsid w:val="006E6431"/>
    <w:rsid w:val="006E6457"/>
    <w:rsid w:val="006E738C"/>
    <w:rsid w:val="006E7907"/>
    <w:rsid w:val="006E7F43"/>
    <w:rsid w:val="006F0F4D"/>
    <w:rsid w:val="006F160D"/>
    <w:rsid w:val="006F17E7"/>
    <w:rsid w:val="006F1B14"/>
    <w:rsid w:val="006F2513"/>
    <w:rsid w:val="006F374B"/>
    <w:rsid w:val="006F37DE"/>
    <w:rsid w:val="006F39DA"/>
    <w:rsid w:val="006F4169"/>
    <w:rsid w:val="006F4FA0"/>
    <w:rsid w:val="006F5521"/>
    <w:rsid w:val="006F5566"/>
    <w:rsid w:val="006F5591"/>
    <w:rsid w:val="006F6810"/>
    <w:rsid w:val="006F6DF3"/>
    <w:rsid w:val="006F7251"/>
    <w:rsid w:val="006F793D"/>
    <w:rsid w:val="006F7A29"/>
    <w:rsid w:val="007005B3"/>
    <w:rsid w:val="007006D6"/>
    <w:rsid w:val="00700849"/>
    <w:rsid w:val="00700E27"/>
    <w:rsid w:val="00700E45"/>
    <w:rsid w:val="00701350"/>
    <w:rsid w:val="00702AAB"/>
    <w:rsid w:val="00702FD0"/>
    <w:rsid w:val="00703E83"/>
    <w:rsid w:val="0070435C"/>
    <w:rsid w:val="00704749"/>
    <w:rsid w:val="00704AD5"/>
    <w:rsid w:val="00704B3C"/>
    <w:rsid w:val="00704B97"/>
    <w:rsid w:val="007051B3"/>
    <w:rsid w:val="00705361"/>
    <w:rsid w:val="00707435"/>
    <w:rsid w:val="00707CE0"/>
    <w:rsid w:val="007102CD"/>
    <w:rsid w:val="00710931"/>
    <w:rsid w:val="007112C3"/>
    <w:rsid w:val="00711411"/>
    <w:rsid w:val="007122A9"/>
    <w:rsid w:val="0071247E"/>
    <w:rsid w:val="00712701"/>
    <w:rsid w:val="00712D40"/>
    <w:rsid w:val="007134D1"/>
    <w:rsid w:val="00715050"/>
    <w:rsid w:val="007154D3"/>
    <w:rsid w:val="007155BF"/>
    <w:rsid w:val="00715B5D"/>
    <w:rsid w:val="00715F0A"/>
    <w:rsid w:val="007165D6"/>
    <w:rsid w:val="007170D6"/>
    <w:rsid w:val="007176DB"/>
    <w:rsid w:val="00717FB9"/>
    <w:rsid w:val="0072022C"/>
    <w:rsid w:val="0072109A"/>
    <w:rsid w:val="00721927"/>
    <w:rsid w:val="00721C2E"/>
    <w:rsid w:val="00721E07"/>
    <w:rsid w:val="0072220C"/>
    <w:rsid w:val="0072303E"/>
    <w:rsid w:val="007230B6"/>
    <w:rsid w:val="007232AE"/>
    <w:rsid w:val="00723C78"/>
    <w:rsid w:val="00723CCE"/>
    <w:rsid w:val="00724998"/>
    <w:rsid w:val="00724A4B"/>
    <w:rsid w:val="00725C68"/>
    <w:rsid w:val="00726623"/>
    <w:rsid w:val="00726EC7"/>
    <w:rsid w:val="007271DC"/>
    <w:rsid w:val="0073101D"/>
    <w:rsid w:val="0073138F"/>
    <w:rsid w:val="007322B3"/>
    <w:rsid w:val="007323D3"/>
    <w:rsid w:val="0073289A"/>
    <w:rsid w:val="007330BB"/>
    <w:rsid w:val="00733386"/>
    <w:rsid w:val="00733AFB"/>
    <w:rsid w:val="00734357"/>
    <w:rsid w:val="007349BE"/>
    <w:rsid w:val="00735265"/>
    <w:rsid w:val="0073590E"/>
    <w:rsid w:val="00735C3E"/>
    <w:rsid w:val="00736897"/>
    <w:rsid w:val="00736BE6"/>
    <w:rsid w:val="0073711B"/>
    <w:rsid w:val="0074016C"/>
    <w:rsid w:val="0074107D"/>
    <w:rsid w:val="007412DE"/>
    <w:rsid w:val="007420AD"/>
    <w:rsid w:val="0074228F"/>
    <w:rsid w:val="007426CE"/>
    <w:rsid w:val="0074272A"/>
    <w:rsid w:val="0074346B"/>
    <w:rsid w:val="007437A1"/>
    <w:rsid w:val="00743A46"/>
    <w:rsid w:val="00743BC2"/>
    <w:rsid w:val="007448A0"/>
    <w:rsid w:val="00745592"/>
    <w:rsid w:val="007468F9"/>
    <w:rsid w:val="00747B99"/>
    <w:rsid w:val="007506E3"/>
    <w:rsid w:val="0075192E"/>
    <w:rsid w:val="007519BF"/>
    <w:rsid w:val="00751A8C"/>
    <w:rsid w:val="00752AB8"/>
    <w:rsid w:val="00752C30"/>
    <w:rsid w:val="007538E5"/>
    <w:rsid w:val="007542E1"/>
    <w:rsid w:val="00754A49"/>
    <w:rsid w:val="00754D13"/>
    <w:rsid w:val="00754D43"/>
    <w:rsid w:val="00754F41"/>
    <w:rsid w:val="007555A8"/>
    <w:rsid w:val="0075564B"/>
    <w:rsid w:val="007556C3"/>
    <w:rsid w:val="00757141"/>
    <w:rsid w:val="00761A6F"/>
    <w:rsid w:val="00761DAC"/>
    <w:rsid w:val="0076209D"/>
    <w:rsid w:val="00764973"/>
    <w:rsid w:val="00764B33"/>
    <w:rsid w:val="0076506A"/>
    <w:rsid w:val="007650DF"/>
    <w:rsid w:val="007660BC"/>
    <w:rsid w:val="007665FE"/>
    <w:rsid w:val="007669B3"/>
    <w:rsid w:val="00767211"/>
    <w:rsid w:val="007673EB"/>
    <w:rsid w:val="007702D2"/>
    <w:rsid w:val="00770794"/>
    <w:rsid w:val="007707B6"/>
    <w:rsid w:val="007709C6"/>
    <w:rsid w:val="007714B3"/>
    <w:rsid w:val="007717BE"/>
    <w:rsid w:val="00771899"/>
    <w:rsid w:val="0077341B"/>
    <w:rsid w:val="007737B5"/>
    <w:rsid w:val="00773B4F"/>
    <w:rsid w:val="00773BB1"/>
    <w:rsid w:val="00773FBD"/>
    <w:rsid w:val="00774178"/>
    <w:rsid w:val="007751F5"/>
    <w:rsid w:val="007753DB"/>
    <w:rsid w:val="00775F16"/>
    <w:rsid w:val="007767AF"/>
    <w:rsid w:val="007777B5"/>
    <w:rsid w:val="00777FDA"/>
    <w:rsid w:val="00780352"/>
    <w:rsid w:val="007813B8"/>
    <w:rsid w:val="00781645"/>
    <w:rsid w:val="00781B2E"/>
    <w:rsid w:val="00781BB4"/>
    <w:rsid w:val="00782464"/>
    <w:rsid w:val="007831B3"/>
    <w:rsid w:val="00783D9A"/>
    <w:rsid w:val="00783DD0"/>
    <w:rsid w:val="00783E47"/>
    <w:rsid w:val="0078429E"/>
    <w:rsid w:val="00784A6A"/>
    <w:rsid w:val="00784ADC"/>
    <w:rsid w:val="00784CC6"/>
    <w:rsid w:val="00784DF6"/>
    <w:rsid w:val="00784E63"/>
    <w:rsid w:val="0078540D"/>
    <w:rsid w:val="00785AEB"/>
    <w:rsid w:val="00785DC7"/>
    <w:rsid w:val="00785E13"/>
    <w:rsid w:val="0078610F"/>
    <w:rsid w:val="007866AD"/>
    <w:rsid w:val="00786928"/>
    <w:rsid w:val="00787C54"/>
    <w:rsid w:val="00787E04"/>
    <w:rsid w:val="00787EBF"/>
    <w:rsid w:val="00790CEA"/>
    <w:rsid w:val="0079180F"/>
    <w:rsid w:val="0079186D"/>
    <w:rsid w:val="00791FC5"/>
    <w:rsid w:val="007922CD"/>
    <w:rsid w:val="00792544"/>
    <w:rsid w:val="00792802"/>
    <w:rsid w:val="007930EE"/>
    <w:rsid w:val="0079391D"/>
    <w:rsid w:val="00793D1E"/>
    <w:rsid w:val="007949BC"/>
    <w:rsid w:val="00794BCA"/>
    <w:rsid w:val="00794DB8"/>
    <w:rsid w:val="00795421"/>
    <w:rsid w:val="007958C9"/>
    <w:rsid w:val="00795ED2"/>
    <w:rsid w:val="00795FEB"/>
    <w:rsid w:val="00796090"/>
    <w:rsid w:val="00796265"/>
    <w:rsid w:val="007965DB"/>
    <w:rsid w:val="007A00F4"/>
    <w:rsid w:val="007A093F"/>
    <w:rsid w:val="007A0B0F"/>
    <w:rsid w:val="007A0CF9"/>
    <w:rsid w:val="007A1612"/>
    <w:rsid w:val="007A1CE4"/>
    <w:rsid w:val="007A1EC2"/>
    <w:rsid w:val="007A30FE"/>
    <w:rsid w:val="007A317A"/>
    <w:rsid w:val="007A3362"/>
    <w:rsid w:val="007A3B24"/>
    <w:rsid w:val="007A4AE0"/>
    <w:rsid w:val="007A4BC7"/>
    <w:rsid w:val="007A50C1"/>
    <w:rsid w:val="007A57D6"/>
    <w:rsid w:val="007A62D2"/>
    <w:rsid w:val="007A62FE"/>
    <w:rsid w:val="007A6C39"/>
    <w:rsid w:val="007A6D39"/>
    <w:rsid w:val="007B0EEC"/>
    <w:rsid w:val="007B11D0"/>
    <w:rsid w:val="007B162D"/>
    <w:rsid w:val="007B19F4"/>
    <w:rsid w:val="007B1FF4"/>
    <w:rsid w:val="007B2020"/>
    <w:rsid w:val="007B247B"/>
    <w:rsid w:val="007B3767"/>
    <w:rsid w:val="007B4407"/>
    <w:rsid w:val="007B45C9"/>
    <w:rsid w:val="007B59FF"/>
    <w:rsid w:val="007B63B9"/>
    <w:rsid w:val="007B6442"/>
    <w:rsid w:val="007B677D"/>
    <w:rsid w:val="007B73C6"/>
    <w:rsid w:val="007B78A3"/>
    <w:rsid w:val="007B7AA0"/>
    <w:rsid w:val="007B7E93"/>
    <w:rsid w:val="007C01A8"/>
    <w:rsid w:val="007C08B7"/>
    <w:rsid w:val="007C148C"/>
    <w:rsid w:val="007C1EF8"/>
    <w:rsid w:val="007C2671"/>
    <w:rsid w:val="007C2929"/>
    <w:rsid w:val="007C2C50"/>
    <w:rsid w:val="007C36F9"/>
    <w:rsid w:val="007C3DFC"/>
    <w:rsid w:val="007C41EC"/>
    <w:rsid w:val="007C440B"/>
    <w:rsid w:val="007C4925"/>
    <w:rsid w:val="007C4E3D"/>
    <w:rsid w:val="007C5613"/>
    <w:rsid w:val="007C59F8"/>
    <w:rsid w:val="007C5BA3"/>
    <w:rsid w:val="007C69EC"/>
    <w:rsid w:val="007C6F23"/>
    <w:rsid w:val="007C769F"/>
    <w:rsid w:val="007C7751"/>
    <w:rsid w:val="007D12C6"/>
    <w:rsid w:val="007D18D8"/>
    <w:rsid w:val="007D22F6"/>
    <w:rsid w:val="007D2FD0"/>
    <w:rsid w:val="007D37D5"/>
    <w:rsid w:val="007D4168"/>
    <w:rsid w:val="007D5301"/>
    <w:rsid w:val="007D5304"/>
    <w:rsid w:val="007D54E8"/>
    <w:rsid w:val="007D616B"/>
    <w:rsid w:val="007D731B"/>
    <w:rsid w:val="007D7498"/>
    <w:rsid w:val="007D758B"/>
    <w:rsid w:val="007D7B5C"/>
    <w:rsid w:val="007D7C45"/>
    <w:rsid w:val="007E049B"/>
    <w:rsid w:val="007E0519"/>
    <w:rsid w:val="007E0902"/>
    <w:rsid w:val="007E0E31"/>
    <w:rsid w:val="007E1017"/>
    <w:rsid w:val="007E162B"/>
    <w:rsid w:val="007E1D00"/>
    <w:rsid w:val="007E27D9"/>
    <w:rsid w:val="007E2ABF"/>
    <w:rsid w:val="007E3BB0"/>
    <w:rsid w:val="007E3D52"/>
    <w:rsid w:val="007E48AE"/>
    <w:rsid w:val="007E519F"/>
    <w:rsid w:val="007E6619"/>
    <w:rsid w:val="007E6DDA"/>
    <w:rsid w:val="007E7152"/>
    <w:rsid w:val="007E7A26"/>
    <w:rsid w:val="007E7DDD"/>
    <w:rsid w:val="007F0367"/>
    <w:rsid w:val="007F071C"/>
    <w:rsid w:val="007F0D5E"/>
    <w:rsid w:val="007F1124"/>
    <w:rsid w:val="007F1DEA"/>
    <w:rsid w:val="007F2781"/>
    <w:rsid w:val="007F2A8F"/>
    <w:rsid w:val="007F2FEB"/>
    <w:rsid w:val="007F3C69"/>
    <w:rsid w:val="007F4A7B"/>
    <w:rsid w:val="007F534D"/>
    <w:rsid w:val="007F57F8"/>
    <w:rsid w:val="007F59A0"/>
    <w:rsid w:val="007F7E0B"/>
    <w:rsid w:val="00801470"/>
    <w:rsid w:val="008019E8"/>
    <w:rsid w:val="0080213B"/>
    <w:rsid w:val="008021B8"/>
    <w:rsid w:val="008023D1"/>
    <w:rsid w:val="008029B5"/>
    <w:rsid w:val="00802A29"/>
    <w:rsid w:val="00802F55"/>
    <w:rsid w:val="00803143"/>
    <w:rsid w:val="008035E2"/>
    <w:rsid w:val="00803A1F"/>
    <w:rsid w:val="00803CA9"/>
    <w:rsid w:val="00804A14"/>
    <w:rsid w:val="00805BE1"/>
    <w:rsid w:val="00805CE4"/>
    <w:rsid w:val="00806012"/>
    <w:rsid w:val="0080619A"/>
    <w:rsid w:val="008062FA"/>
    <w:rsid w:val="00807849"/>
    <w:rsid w:val="00810189"/>
    <w:rsid w:val="00810784"/>
    <w:rsid w:val="008111C4"/>
    <w:rsid w:val="00811A1D"/>
    <w:rsid w:val="00811A2C"/>
    <w:rsid w:val="00812030"/>
    <w:rsid w:val="00812416"/>
    <w:rsid w:val="00812CBB"/>
    <w:rsid w:val="00813144"/>
    <w:rsid w:val="008136D1"/>
    <w:rsid w:val="00813A9D"/>
    <w:rsid w:val="00813C6D"/>
    <w:rsid w:val="00814336"/>
    <w:rsid w:val="00814644"/>
    <w:rsid w:val="00814762"/>
    <w:rsid w:val="00815475"/>
    <w:rsid w:val="00815FF9"/>
    <w:rsid w:val="0081612B"/>
    <w:rsid w:val="00817325"/>
    <w:rsid w:val="00820CA3"/>
    <w:rsid w:val="00820DF8"/>
    <w:rsid w:val="00820EB3"/>
    <w:rsid w:val="00821C35"/>
    <w:rsid w:val="00821C7F"/>
    <w:rsid w:val="00821E41"/>
    <w:rsid w:val="0082203B"/>
    <w:rsid w:val="0082237F"/>
    <w:rsid w:val="00822747"/>
    <w:rsid w:val="0082305E"/>
    <w:rsid w:val="00824451"/>
    <w:rsid w:val="0082487B"/>
    <w:rsid w:val="008250A0"/>
    <w:rsid w:val="0082527A"/>
    <w:rsid w:val="00825A41"/>
    <w:rsid w:val="00825D77"/>
    <w:rsid w:val="0082679E"/>
    <w:rsid w:val="0082736D"/>
    <w:rsid w:val="0083047C"/>
    <w:rsid w:val="00830E96"/>
    <w:rsid w:val="008325BA"/>
    <w:rsid w:val="00834991"/>
    <w:rsid w:val="00835156"/>
    <w:rsid w:val="008366CA"/>
    <w:rsid w:val="008369EB"/>
    <w:rsid w:val="008370F7"/>
    <w:rsid w:val="00837474"/>
    <w:rsid w:val="00837613"/>
    <w:rsid w:val="008404DE"/>
    <w:rsid w:val="00840A47"/>
    <w:rsid w:val="008410E5"/>
    <w:rsid w:val="00841791"/>
    <w:rsid w:val="00842515"/>
    <w:rsid w:val="008436CF"/>
    <w:rsid w:val="00843B4A"/>
    <w:rsid w:val="00843F3B"/>
    <w:rsid w:val="0084477C"/>
    <w:rsid w:val="00844A63"/>
    <w:rsid w:val="00845B99"/>
    <w:rsid w:val="00846412"/>
    <w:rsid w:val="00846FCC"/>
    <w:rsid w:val="00847C7E"/>
    <w:rsid w:val="00847DED"/>
    <w:rsid w:val="008502A9"/>
    <w:rsid w:val="008503DA"/>
    <w:rsid w:val="00851604"/>
    <w:rsid w:val="0085167E"/>
    <w:rsid w:val="008520E6"/>
    <w:rsid w:val="008522FD"/>
    <w:rsid w:val="008528E9"/>
    <w:rsid w:val="008529E7"/>
    <w:rsid w:val="00853566"/>
    <w:rsid w:val="00854D0B"/>
    <w:rsid w:val="00854FE9"/>
    <w:rsid w:val="00855C80"/>
    <w:rsid w:val="00856453"/>
    <w:rsid w:val="0085691C"/>
    <w:rsid w:val="00856F96"/>
    <w:rsid w:val="00857314"/>
    <w:rsid w:val="00857C30"/>
    <w:rsid w:val="00857F36"/>
    <w:rsid w:val="0086024B"/>
    <w:rsid w:val="00860383"/>
    <w:rsid w:val="00860563"/>
    <w:rsid w:val="00860922"/>
    <w:rsid w:val="00861AAA"/>
    <w:rsid w:val="00862FE9"/>
    <w:rsid w:val="008639D0"/>
    <w:rsid w:val="00865057"/>
    <w:rsid w:val="00865290"/>
    <w:rsid w:val="00865369"/>
    <w:rsid w:val="00865DEB"/>
    <w:rsid w:val="00866229"/>
    <w:rsid w:val="008663F7"/>
    <w:rsid w:val="008700FA"/>
    <w:rsid w:val="00870CFD"/>
    <w:rsid w:val="00870E58"/>
    <w:rsid w:val="00871540"/>
    <w:rsid w:val="008720AE"/>
    <w:rsid w:val="00872769"/>
    <w:rsid w:val="00872BF7"/>
    <w:rsid w:val="00872E93"/>
    <w:rsid w:val="00873970"/>
    <w:rsid w:val="0087398D"/>
    <w:rsid w:val="00873BBB"/>
    <w:rsid w:val="008740D0"/>
    <w:rsid w:val="008745AC"/>
    <w:rsid w:val="00875728"/>
    <w:rsid w:val="00875D0D"/>
    <w:rsid w:val="0087628B"/>
    <w:rsid w:val="00876532"/>
    <w:rsid w:val="00876D09"/>
    <w:rsid w:val="00876DC9"/>
    <w:rsid w:val="00876EFA"/>
    <w:rsid w:val="00877819"/>
    <w:rsid w:val="00877B44"/>
    <w:rsid w:val="0088024A"/>
    <w:rsid w:val="00880689"/>
    <w:rsid w:val="0088076A"/>
    <w:rsid w:val="00880986"/>
    <w:rsid w:val="00880A1B"/>
    <w:rsid w:val="00881361"/>
    <w:rsid w:val="00881AA3"/>
    <w:rsid w:val="00881E74"/>
    <w:rsid w:val="008820ED"/>
    <w:rsid w:val="00883A46"/>
    <w:rsid w:val="0088479D"/>
    <w:rsid w:val="00885EDE"/>
    <w:rsid w:val="00887769"/>
    <w:rsid w:val="00891005"/>
    <w:rsid w:val="008914F5"/>
    <w:rsid w:val="008916AB"/>
    <w:rsid w:val="00891F62"/>
    <w:rsid w:val="00892124"/>
    <w:rsid w:val="00892140"/>
    <w:rsid w:val="0089271B"/>
    <w:rsid w:val="008937DD"/>
    <w:rsid w:val="00894683"/>
    <w:rsid w:val="0089470F"/>
    <w:rsid w:val="00894FC2"/>
    <w:rsid w:val="00895715"/>
    <w:rsid w:val="00895886"/>
    <w:rsid w:val="00895968"/>
    <w:rsid w:val="00895E94"/>
    <w:rsid w:val="0089652F"/>
    <w:rsid w:val="00896745"/>
    <w:rsid w:val="00896F34"/>
    <w:rsid w:val="00897903"/>
    <w:rsid w:val="00897ADB"/>
    <w:rsid w:val="008A02CA"/>
    <w:rsid w:val="008A0AEC"/>
    <w:rsid w:val="008A0E55"/>
    <w:rsid w:val="008A1669"/>
    <w:rsid w:val="008A1D8A"/>
    <w:rsid w:val="008A22E9"/>
    <w:rsid w:val="008A312C"/>
    <w:rsid w:val="008A44EA"/>
    <w:rsid w:val="008A4820"/>
    <w:rsid w:val="008A4924"/>
    <w:rsid w:val="008A5757"/>
    <w:rsid w:val="008A5C0D"/>
    <w:rsid w:val="008A5D56"/>
    <w:rsid w:val="008A6187"/>
    <w:rsid w:val="008A64B9"/>
    <w:rsid w:val="008A677C"/>
    <w:rsid w:val="008A6841"/>
    <w:rsid w:val="008A6CEF"/>
    <w:rsid w:val="008B0DF7"/>
    <w:rsid w:val="008B2382"/>
    <w:rsid w:val="008B282D"/>
    <w:rsid w:val="008B2858"/>
    <w:rsid w:val="008B2F57"/>
    <w:rsid w:val="008B35A6"/>
    <w:rsid w:val="008B416E"/>
    <w:rsid w:val="008B48B6"/>
    <w:rsid w:val="008B4D90"/>
    <w:rsid w:val="008B517B"/>
    <w:rsid w:val="008B558A"/>
    <w:rsid w:val="008B5719"/>
    <w:rsid w:val="008B5CF4"/>
    <w:rsid w:val="008B6B8D"/>
    <w:rsid w:val="008B7E0F"/>
    <w:rsid w:val="008C0294"/>
    <w:rsid w:val="008C1B99"/>
    <w:rsid w:val="008C20B3"/>
    <w:rsid w:val="008C2EBE"/>
    <w:rsid w:val="008C3301"/>
    <w:rsid w:val="008C3524"/>
    <w:rsid w:val="008C3AD4"/>
    <w:rsid w:val="008C49B3"/>
    <w:rsid w:val="008C5262"/>
    <w:rsid w:val="008C5624"/>
    <w:rsid w:val="008C6017"/>
    <w:rsid w:val="008C6C98"/>
    <w:rsid w:val="008C6F39"/>
    <w:rsid w:val="008C7175"/>
    <w:rsid w:val="008C78CA"/>
    <w:rsid w:val="008C7F21"/>
    <w:rsid w:val="008D02AD"/>
    <w:rsid w:val="008D0B27"/>
    <w:rsid w:val="008D1239"/>
    <w:rsid w:val="008D1477"/>
    <w:rsid w:val="008D19DD"/>
    <w:rsid w:val="008D24CB"/>
    <w:rsid w:val="008D3DB0"/>
    <w:rsid w:val="008D3FDF"/>
    <w:rsid w:val="008D45C4"/>
    <w:rsid w:val="008D4660"/>
    <w:rsid w:val="008D4F66"/>
    <w:rsid w:val="008D5775"/>
    <w:rsid w:val="008D5FBA"/>
    <w:rsid w:val="008E1531"/>
    <w:rsid w:val="008E1A7E"/>
    <w:rsid w:val="008E1CB7"/>
    <w:rsid w:val="008E3876"/>
    <w:rsid w:val="008E3D5D"/>
    <w:rsid w:val="008E4625"/>
    <w:rsid w:val="008E471E"/>
    <w:rsid w:val="008E4EE8"/>
    <w:rsid w:val="008E5541"/>
    <w:rsid w:val="008E5542"/>
    <w:rsid w:val="008E5C1E"/>
    <w:rsid w:val="008E5E86"/>
    <w:rsid w:val="008E6658"/>
    <w:rsid w:val="008F0902"/>
    <w:rsid w:val="008F178E"/>
    <w:rsid w:val="008F1A4A"/>
    <w:rsid w:val="008F1BCC"/>
    <w:rsid w:val="008F2ADC"/>
    <w:rsid w:val="008F2C59"/>
    <w:rsid w:val="008F2E0D"/>
    <w:rsid w:val="008F4526"/>
    <w:rsid w:val="008F46A0"/>
    <w:rsid w:val="008F4B08"/>
    <w:rsid w:val="008F56A4"/>
    <w:rsid w:val="008F58BD"/>
    <w:rsid w:val="008F5D63"/>
    <w:rsid w:val="008F5FDE"/>
    <w:rsid w:val="008F657F"/>
    <w:rsid w:val="008F6705"/>
    <w:rsid w:val="008F6B51"/>
    <w:rsid w:val="008F7334"/>
    <w:rsid w:val="00900024"/>
    <w:rsid w:val="009005CE"/>
    <w:rsid w:val="00900CE1"/>
    <w:rsid w:val="00901F6C"/>
    <w:rsid w:val="00902132"/>
    <w:rsid w:val="00902E47"/>
    <w:rsid w:val="00903CD2"/>
    <w:rsid w:val="00903DB2"/>
    <w:rsid w:val="0090553C"/>
    <w:rsid w:val="0090599B"/>
    <w:rsid w:val="00905F10"/>
    <w:rsid w:val="009063E2"/>
    <w:rsid w:val="00906490"/>
    <w:rsid w:val="009078BE"/>
    <w:rsid w:val="00907E1D"/>
    <w:rsid w:val="00910749"/>
    <w:rsid w:val="00910D62"/>
    <w:rsid w:val="00911236"/>
    <w:rsid w:val="009114E3"/>
    <w:rsid w:val="0091298B"/>
    <w:rsid w:val="00912A7B"/>
    <w:rsid w:val="00913B3D"/>
    <w:rsid w:val="00913D89"/>
    <w:rsid w:val="00913DD3"/>
    <w:rsid w:val="009164E5"/>
    <w:rsid w:val="0092048D"/>
    <w:rsid w:val="009205A9"/>
    <w:rsid w:val="00920B4E"/>
    <w:rsid w:val="00920B91"/>
    <w:rsid w:val="0092106E"/>
    <w:rsid w:val="009211F4"/>
    <w:rsid w:val="009215CD"/>
    <w:rsid w:val="00921C09"/>
    <w:rsid w:val="00921E1C"/>
    <w:rsid w:val="009223F4"/>
    <w:rsid w:val="00922A9E"/>
    <w:rsid w:val="009230BF"/>
    <w:rsid w:val="00923136"/>
    <w:rsid w:val="00924912"/>
    <w:rsid w:val="00924C4C"/>
    <w:rsid w:val="00924FE7"/>
    <w:rsid w:val="0092525B"/>
    <w:rsid w:val="009256AE"/>
    <w:rsid w:val="00925E79"/>
    <w:rsid w:val="00925F04"/>
    <w:rsid w:val="009270E8"/>
    <w:rsid w:val="00927889"/>
    <w:rsid w:val="009279B3"/>
    <w:rsid w:val="00927AA5"/>
    <w:rsid w:val="009304AD"/>
    <w:rsid w:val="00930796"/>
    <w:rsid w:val="00930B97"/>
    <w:rsid w:val="00932F09"/>
    <w:rsid w:val="009337A2"/>
    <w:rsid w:val="00933D3F"/>
    <w:rsid w:val="009340ED"/>
    <w:rsid w:val="009341E7"/>
    <w:rsid w:val="00934608"/>
    <w:rsid w:val="00934A17"/>
    <w:rsid w:val="009363DD"/>
    <w:rsid w:val="0093675F"/>
    <w:rsid w:val="0093756B"/>
    <w:rsid w:val="00940D27"/>
    <w:rsid w:val="00940EB7"/>
    <w:rsid w:val="0094107A"/>
    <w:rsid w:val="00942723"/>
    <w:rsid w:val="0094381E"/>
    <w:rsid w:val="00944489"/>
    <w:rsid w:val="0094493D"/>
    <w:rsid w:val="00944E92"/>
    <w:rsid w:val="00945B08"/>
    <w:rsid w:val="00946415"/>
    <w:rsid w:val="00947047"/>
    <w:rsid w:val="00947240"/>
    <w:rsid w:val="00947D53"/>
    <w:rsid w:val="009502CA"/>
    <w:rsid w:val="00950419"/>
    <w:rsid w:val="009509A9"/>
    <w:rsid w:val="00950ADD"/>
    <w:rsid w:val="00951344"/>
    <w:rsid w:val="00952056"/>
    <w:rsid w:val="00952273"/>
    <w:rsid w:val="009532CF"/>
    <w:rsid w:val="00953EDC"/>
    <w:rsid w:val="00953EE2"/>
    <w:rsid w:val="00954CC9"/>
    <w:rsid w:val="009554C8"/>
    <w:rsid w:val="00955711"/>
    <w:rsid w:val="00955A8D"/>
    <w:rsid w:val="00955EC8"/>
    <w:rsid w:val="0096069F"/>
    <w:rsid w:val="009608AE"/>
    <w:rsid w:val="00960DE9"/>
    <w:rsid w:val="00960FFC"/>
    <w:rsid w:val="00961602"/>
    <w:rsid w:val="009624DE"/>
    <w:rsid w:val="0096283B"/>
    <w:rsid w:val="0096361B"/>
    <w:rsid w:val="00963D27"/>
    <w:rsid w:val="00963E35"/>
    <w:rsid w:val="009642A2"/>
    <w:rsid w:val="00965521"/>
    <w:rsid w:val="0096652A"/>
    <w:rsid w:val="00966B2E"/>
    <w:rsid w:val="00966BB6"/>
    <w:rsid w:val="0096754A"/>
    <w:rsid w:val="00967579"/>
    <w:rsid w:val="00967A89"/>
    <w:rsid w:val="009701B2"/>
    <w:rsid w:val="009702C1"/>
    <w:rsid w:val="00970A85"/>
    <w:rsid w:val="00971041"/>
    <w:rsid w:val="0097127C"/>
    <w:rsid w:val="00971804"/>
    <w:rsid w:val="009726D4"/>
    <w:rsid w:val="0097349E"/>
    <w:rsid w:val="009735B4"/>
    <w:rsid w:val="00973B85"/>
    <w:rsid w:val="00973E98"/>
    <w:rsid w:val="0097456F"/>
    <w:rsid w:val="00974674"/>
    <w:rsid w:val="00974FB8"/>
    <w:rsid w:val="009753E4"/>
    <w:rsid w:val="009753EA"/>
    <w:rsid w:val="009756D8"/>
    <w:rsid w:val="00975790"/>
    <w:rsid w:val="00976285"/>
    <w:rsid w:val="009762B7"/>
    <w:rsid w:val="00977126"/>
    <w:rsid w:val="00977E4F"/>
    <w:rsid w:val="009806F5"/>
    <w:rsid w:val="009807CC"/>
    <w:rsid w:val="009814F8"/>
    <w:rsid w:val="00982FBF"/>
    <w:rsid w:val="009831B3"/>
    <w:rsid w:val="00985CF0"/>
    <w:rsid w:val="00985F0E"/>
    <w:rsid w:val="00985FE9"/>
    <w:rsid w:val="00986635"/>
    <w:rsid w:val="00987154"/>
    <w:rsid w:val="00987685"/>
    <w:rsid w:val="00990204"/>
    <w:rsid w:val="0099110B"/>
    <w:rsid w:val="00991CB0"/>
    <w:rsid w:val="00991ED6"/>
    <w:rsid w:val="00992031"/>
    <w:rsid w:val="009921E4"/>
    <w:rsid w:val="00992AB1"/>
    <w:rsid w:val="00994ACA"/>
    <w:rsid w:val="00994C76"/>
    <w:rsid w:val="009957AB"/>
    <w:rsid w:val="00995BFE"/>
    <w:rsid w:val="00995C43"/>
    <w:rsid w:val="00995F59"/>
    <w:rsid w:val="00996033"/>
    <w:rsid w:val="00996DD1"/>
    <w:rsid w:val="00997427"/>
    <w:rsid w:val="009977BA"/>
    <w:rsid w:val="00997BEB"/>
    <w:rsid w:val="009A0496"/>
    <w:rsid w:val="009A1A93"/>
    <w:rsid w:val="009A1C02"/>
    <w:rsid w:val="009A1FAF"/>
    <w:rsid w:val="009A2332"/>
    <w:rsid w:val="009A2895"/>
    <w:rsid w:val="009A3478"/>
    <w:rsid w:val="009A3506"/>
    <w:rsid w:val="009A370E"/>
    <w:rsid w:val="009A392B"/>
    <w:rsid w:val="009A4FBF"/>
    <w:rsid w:val="009A5DB3"/>
    <w:rsid w:val="009A6465"/>
    <w:rsid w:val="009A6D30"/>
    <w:rsid w:val="009A7A2F"/>
    <w:rsid w:val="009A7B40"/>
    <w:rsid w:val="009B0521"/>
    <w:rsid w:val="009B0E41"/>
    <w:rsid w:val="009B1443"/>
    <w:rsid w:val="009B1A0E"/>
    <w:rsid w:val="009B1A8C"/>
    <w:rsid w:val="009B1D09"/>
    <w:rsid w:val="009B22A2"/>
    <w:rsid w:val="009B253B"/>
    <w:rsid w:val="009B34C3"/>
    <w:rsid w:val="009B359E"/>
    <w:rsid w:val="009B46DA"/>
    <w:rsid w:val="009B486A"/>
    <w:rsid w:val="009B506C"/>
    <w:rsid w:val="009B51A0"/>
    <w:rsid w:val="009B55EF"/>
    <w:rsid w:val="009B5885"/>
    <w:rsid w:val="009B6EE1"/>
    <w:rsid w:val="009C07AD"/>
    <w:rsid w:val="009C0CB0"/>
    <w:rsid w:val="009C16D6"/>
    <w:rsid w:val="009C1AAD"/>
    <w:rsid w:val="009C1EB7"/>
    <w:rsid w:val="009C25FD"/>
    <w:rsid w:val="009C2F12"/>
    <w:rsid w:val="009C3342"/>
    <w:rsid w:val="009C33D2"/>
    <w:rsid w:val="009C3A44"/>
    <w:rsid w:val="009C3BFC"/>
    <w:rsid w:val="009C3F56"/>
    <w:rsid w:val="009C4B4B"/>
    <w:rsid w:val="009C4B5C"/>
    <w:rsid w:val="009C4C8D"/>
    <w:rsid w:val="009C567D"/>
    <w:rsid w:val="009C6067"/>
    <w:rsid w:val="009C60E7"/>
    <w:rsid w:val="009C6266"/>
    <w:rsid w:val="009C6AE3"/>
    <w:rsid w:val="009C7A05"/>
    <w:rsid w:val="009C7D70"/>
    <w:rsid w:val="009C7F8C"/>
    <w:rsid w:val="009D01C0"/>
    <w:rsid w:val="009D0224"/>
    <w:rsid w:val="009D0F35"/>
    <w:rsid w:val="009D1131"/>
    <w:rsid w:val="009D1C44"/>
    <w:rsid w:val="009D1CD6"/>
    <w:rsid w:val="009D1D02"/>
    <w:rsid w:val="009D2658"/>
    <w:rsid w:val="009D28D6"/>
    <w:rsid w:val="009D4903"/>
    <w:rsid w:val="009D4F03"/>
    <w:rsid w:val="009D5AB7"/>
    <w:rsid w:val="009D5AE3"/>
    <w:rsid w:val="009D6076"/>
    <w:rsid w:val="009D64DC"/>
    <w:rsid w:val="009E00DD"/>
    <w:rsid w:val="009E02C6"/>
    <w:rsid w:val="009E0693"/>
    <w:rsid w:val="009E0B8A"/>
    <w:rsid w:val="009E189C"/>
    <w:rsid w:val="009E2CEB"/>
    <w:rsid w:val="009E2CF9"/>
    <w:rsid w:val="009E3135"/>
    <w:rsid w:val="009E346B"/>
    <w:rsid w:val="009E44F1"/>
    <w:rsid w:val="009E4AEF"/>
    <w:rsid w:val="009E7D04"/>
    <w:rsid w:val="009F0B6C"/>
    <w:rsid w:val="009F2401"/>
    <w:rsid w:val="009F30D6"/>
    <w:rsid w:val="009F35D0"/>
    <w:rsid w:val="009F3600"/>
    <w:rsid w:val="009F3927"/>
    <w:rsid w:val="009F416A"/>
    <w:rsid w:val="009F4500"/>
    <w:rsid w:val="009F5E70"/>
    <w:rsid w:val="009F722F"/>
    <w:rsid w:val="009F77DF"/>
    <w:rsid w:val="00A00176"/>
    <w:rsid w:val="00A001F9"/>
    <w:rsid w:val="00A01602"/>
    <w:rsid w:val="00A0174A"/>
    <w:rsid w:val="00A01B7B"/>
    <w:rsid w:val="00A01CBB"/>
    <w:rsid w:val="00A02808"/>
    <w:rsid w:val="00A02A0F"/>
    <w:rsid w:val="00A02DCF"/>
    <w:rsid w:val="00A035B2"/>
    <w:rsid w:val="00A03DB8"/>
    <w:rsid w:val="00A044AD"/>
    <w:rsid w:val="00A04C39"/>
    <w:rsid w:val="00A055BD"/>
    <w:rsid w:val="00A059BE"/>
    <w:rsid w:val="00A05EDE"/>
    <w:rsid w:val="00A06D69"/>
    <w:rsid w:val="00A072F6"/>
    <w:rsid w:val="00A07CEC"/>
    <w:rsid w:val="00A07F14"/>
    <w:rsid w:val="00A1141C"/>
    <w:rsid w:val="00A11739"/>
    <w:rsid w:val="00A118D6"/>
    <w:rsid w:val="00A12201"/>
    <w:rsid w:val="00A12A0A"/>
    <w:rsid w:val="00A12B5D"/>
    <w:rsid w:val="00A139A5"/>
    <w:rsid w:val="00A1485C"/>
    <w:rsid w:val="00A14B32"/>
    <w:rsid w:val="00A14C97"/>
    <w:rsid w:val="00A16150"/>
    <w:rsid w:val="00A16BB6"/>
    <w:rsid w:val="00A16F1A"/>
    <w:rsid w:val="00A17DC4"/>
    <w:rsid w:val="00A200C7"/>
    <w:rsid w:val="00A205D8"/>
    <w:rsid w:val="00A208DE"/>
    <w:rsid w:val="00A21058"/>
    <w:rsid w:val="00A21D28"/>
    <w:rsid w:val="00A223AB"/>
    <w:rsid w:val="00A22571"/>
    <w:rsid w:val="00A227A3"/>
    <w:rsid w:val="00A22B7B"/>
    <w:rsid w:val="00A22EB0"/>
    <w:rsid w:val="00A22FBB"/>
    <w:rsid w:val="00A23246"/>
    <w:rsid w:val="00A235B9"/>
    <w:rsid w:val="00A24387"/>
    <w:rsid w:val="00A2446B"/>
    <w:rsid w:val="00A24D07"/>
    <w:rsid w:val="00A25B26"/>
    <w:rsid w:val="00A266B3"/>
    <w:rsid w:val="00A26AF8"/>
    <w:rsid w:val="00A302C1"/>
    <w:rsid w:val="00A30431"/>
    <w:rsid w:val="00A30939"/>
    <w:rsid w:val="00A3118C"/>
    <w:rsid w:val="00A312BB"/>
    <w:rsid w:val="00A316CC"/>
    <w:rsid w:val="00A32EC3"/>
    <w:rsid w:val="00A32F7E"/>
    <w:rsid w:val="00A330A4"/>
    <w:rsid w:val="00A34203"/>
    <w:rsid w:val="00A35083"/>
    <w:rsid w:val="00A35CA9"/>
    <w:rsid w:val="00A3645B"/>
    <w:rsid w:val="00A365A4"/>
    <w:rsid w:val="00A36872"/>
    <w:rsid w:val="00A36D0A"/>
    <w:rsid w:val="00A37BC9"/>
    <w:rsid w:val="00A4037A"/>
    <w:rsid w:val="00A4046B"/>
    <w:rsid w:val="00A40DFB"/>
    <w:rsid w:val="00A415D4"/>
    <w:rsid w:val="00A417DE"/>
    <w:rsid w:val="00A43E57"/>
    <w:rsid w:val="00A44456"/>
    <w:rsid w:val="00A45153"/>
    <w:rsid w:val="00A4515C"/>
    <w:rsid w:val="00A453EB"/>
    <w:rsid w:val="00A45815"/>
    <w:rsid w:val="00A45A2C"/>
    <w:rsid w:val="00A45B31"/>
    <w:rsid w:val="00A45E1A"/>
    <w:rsid w:val="00A45FFD"/>
    <w:rsid w:val="00A464ED"/>
    <w:rsid w:val="00A477B2"/>
    <w:rsid w:val="00A505F2"/>
    <w:rsid w:val="00A506DD"/>
    <w:rsid w:val="00A50BBB"/>
    <w:rsid w:val="00A51B8E"/>
    <w:rsid w:val="00A51E07"/>
    <w:rsid w:val="00A52962"/>
    <w:rsid w:val="00A52D1C"/>
    <w:rsid w:val="00A5385A"/>
    <w:rsid w:val="00A54B2F"/>
    <w:rsid w:val="00A55A29"/>
    <w:rsid w:val="00A55E13"/>
    <w:rsid w:val="00A56ACE"/>
    <w:rsid w:val="00A56C8E"/>
    <w:rsid w:val="00A57235"/>
    <w:rsid w:val="00A57536"/>
    <w:rsid w:val="00A57792"/>
    <w:rsid w:val="00A57EFA"/>
    <w:rsid w:val="00A60E8A"/>
    <w:rsid w:val="00A61308"/>
    <w:rsid w:val="00A61353"/>
    <w:rsid w:val="00A61808"/>
    <w:rsid w:val="00A61F06"/>
    <w:rsid w:val="00A621AE"/>
    <w:rsid w:val="00A627AC"/>
    <w:rsid w:val="00A62F63"/>
    <w:rsid w:val="00A6326A"/>
    <w:rsid w:val="00A63725"/>
    <w:rsid w:val="00A63791"/>
    <w:rsid w:val="00A63A38"/>
    <w:rsid w:val="00A643B7"/>
    <w:rsid w:val="00A64FDA"/>
    <w:rsid w:val="00A652CD"/>
    <w:rsid w:val="00A66C8A"/>
    <w:rsid w:val="00A67B9D"/>
    <w:rsid w:val="00A67BA8"/>
    <w:rsid w:val="00A707E0"/>
    <w:rsid w:val="00A70F31"/>
    <w:rsid w:val="00A71947"/>
    <w:rsid w:val="00A71A9A"/>
    <w:rsid w:val="00A71A9D"/>
    <w:rsid w:val="00A72258"/>
    <w:rsid w:val="00A7273A"/>
    <w:rsid w:val="00A72B7E"/>
    <w:rsid w:val="00A72CEF"/>
    <w:rsid w:val="00A73AFC"/>
    <w:rsid w:val="00A73DDA"/>
    <w:rsid w:val="00A74CB7"/>
    <w:rsid w:val="00A755E1"/>
    <w:rsid w:val="00A759FE"/>
    <w:rsid w:val="00A764BF"/>
    <w:rsid w:val="00A76B3E"/>
    <w:rsid w:val="00A774CD"/>
    <w:rsid w:val="00A77D09"/>
    <w:rsid w:val="00A77E74"/>
    <w:rsid w:val="00A801D4"/>
    <w:rsid w:val="00A80C06"/>
    <w:rsid w:val="00A80D82"/>
    <w:rsid w:val="00A81B7A"/>
    <w:rsid w:val="00A82B6E"/>
    <w:rsid w:val="00A8304F"/>
    <w:rsid w:val="00A8325C"/>
    <w:rsid w:val="00A83527"/>
    <w:rsid w:val="00A83701"/>
    <w:rsid w:val="00A837F9"/>
    <w:rsid w:val="00A838D6"/>
    <w:rsid w:val="00A85166"/>
    <w:rsid w:val="00A861CA"/>
    <w:rsid w:val="00A86450"/>
    <w:rsid w:val="00A86ABE"/>
    <w:rsid w:val="00A86AF2"/>
    <w:rsid w:val="00A8746F"/>
    <w:rsid w:val="00A87B0F"/>
    <w:rsid w:val="00A87BEB"/>
    <w:rsid w:val="00A87C19"/>
    <w:rsid w:val="00A9055E"/>
    <w:rsid w:val="00A91498"/>
    <w:rsid w:val="00A916AE"/>
    <w:rsid w:val="00A91799"/>
    <w:rsid w:val="00A919BD"/>
    <w:rsid w:val="00A91D88"/>
    <w:rsid w:val="00A9203D"/>
    <w:rsid w:val="00A92597"/>
    <w:rsid w:val="00A92ACB"/>
    <w:rsid w:val="00A93339"/>
    <w:rsid w:val="00A93974"/>
    <w:rsid w:val="00A93E75"/>
    <w:rsid w:val="00A94802"/>
    <w:rsid w:val="00A948EC"/>
    <w:rsid w:val="00A949D2"/>
    <w:rsid w:val="00A959FD"/>
    <w:rsid w:val="00A9645B"/>
    <w:rsid w:val="00A96474"/>
    <w:rsid w:val="00A969E4"/>
    <w:rsid w:val="00A96D30"/>
    <w:rsid w:val="00A97166"/>
    <w:rsid w:val="00A97C93"/>
    <w:rsid w:val="00AA0A6E"/>
    <w:rsid w:val="00AA17EF"/>
    <w:rsid w:val="00AA1819"/>
    <w:rsid w:val="00AA1B23"/>
    <w:rsid w:val="00AA1BAD"/>
    <w:rsid w:val="00AA23A6"/>
    <w:rsid w:val="00AA2729"/>
    <w:rsid w:val="00AA4203"/>
    <w:rsid w:val="00AA4745"/>
    <w:rsid w:val="00AA4767"/>
    <w:rsid w:val="00AA5A27"/>
    <w:rsid w:val="00AA6341"/>
    <w:rsid w:val="00AA7697"/>
    <w:rsid w:val="00AB0245"/>
    <w:rsid w:val="00AB0C1C"/>
    <w:rsid w:val="00AB15A1"/>
    <w:rsid w:val="00AB1C2A"/>
    <w:rsid w:val="00AB1C60"/>
    <w:rsid w:val="00AB221F"/>
    <w:rsid w:val="00AB2346"/>
    <w:rsid w:val="00AB2DE8"/>
    <w:rsid w:val="00AB2EBA"/>
    <w:rsid w:val="00AB3074"/>
    <w:rsid w:val="00AB3981"/>
    <w:rsid w:val="00AB3E01"/>
    <w:rsid w:val="00AB4D12"/>
    <w:rsid w:val="00AB4D26"/>
    <w:rsid w:val="00AB50FC"/>
    <w:rsid w:val="00AB55B1"/>
    <w:rsid w:val="00AB6A86"/>
    <w:rsid w:val="00AC0630"/>
    <w:rsid w:val="00AC0795"/>
    <w:rsid w:val="00AC0B7A"/>
    <w:rsid w:val="00AC0E8E"/>
    <w:rsid w:val="00AC0FCB"/>
    <w:rsid w:val="00AC12C0"/>
    <w:rsid w:val="00AC1DE5"/>
    <w:rsid w:val="00AC3762"/>
    <w:rsid w:val="00AC6427"/>
    <w:rsid w:val="00AC7435"/>
    <w:rsid w:val="00AC7B67"/>
    <w:rsid w:val="00AC7CF7"/>
    <w:rsid w:val="00AD06EF"/>
    <w:rsid w:val="00AD113C"/>
    <w:rsid w:val="00AD14DE"/>
    <w:rsid w:val="00AD1B50"/>
    <w:rsid w:val="00AD1B55"/>
    <w:rsid w:val="00AD2089"/>
    <w:rsid w:val="00AD2202"/>
    <w:rsid w:val="00AD2408"/>
    <w:rsid w:val="00AD33B9"/>
    <w:rsid w:val="00AD3BB7"/>
    <w:rsid w:val="00AD4034"/>
    <w:rsid w:val="00AD41CF"/>
    <w:rsid w:val="00AD42EB"/>
    <w:rsid w:val="00AD4AE3"/>
    <w:rsid w:val="00AD4ECC"/>
    <w:rsid w:val="00AD54E2"/>
    <w:rsid w:val="00AD5653"/>
    <w:rsid w:val="00AD5E20"/>
    <w:rsid w:val="00AD62BA"/>
    <w:rsid w:val="00AD6ED0"/>
    <w:rsid w:val="00AD718E"/>
    <w:rsid w:val="00AD7C9F"/>
    <w:rsid w:val="00AE0C5D"/>
    <w:rsid w:val="00AE0E3E"/>
    <w:rsid w:val="00AE10EF"/>
    <w:rsid w:val="00AE18E6"/>
    <w:rsid w:val="00AE22AA"/>
    <w:rsid w:val="00AE242E"/>
    <w:rsid w:val="00AE3098"/>
    <w:rsid w:val="00AE40B2"/>
    <w:rsid w:val="00AE5D6D"/>
    <w:rsid w:val="00AE621C"/>
    <w:rsid w:val="00AE6454"/>
    <w:rsid w:val="00AE6DFF"/>
    <w:rsid w:val="00AE6E69"/>
    <w:rsid w:val="00AE7811"/>
    <w:rsid w:val="00AE7F1C"/>
    <w:rsid w:val="00AF005B"/>
    <w:rsid w:val="00AF13DD"/>
    <w:rsid w:val="00AF2237"/>
    <w:rsid w:val="00AF2300"/>
    <w:rsid w:val="00AF3295"/>
    <w:rsid w:val="00AF3CF7"/>
    <w:rsid w:val="00AF4240"/>
    <w:rsid w:val="00AF6127"/>
    <w:rsid w:val="00AF638F"/>
    <w:rsid w:val="00AF6819"/>
    <w:rsid w:val="00AF6844"/>
    <w:rsid w:val="00AF6B88"/>
    <w:rsid w:val="00AF6DD8"/>
    <w:rsid w:val="00AF7F0C"/>
    <w:rsid w:val="00B00774"/>
    <w:rsid w:val="00B00F95"/>
    <w:rsid w:val="00B01290"/>
    <w:rsid w:val="00B012A7"/>
    <w:rsid w:val="00B013D8"/>
    <w:rsid w:val="00B01CCE"/>
    <w:rsid w:val="00B02648"/>
    <w:rsid w:val="00B02DD3"/>
    <w:rsid w:val="00B03C0C"/>
    <w:rsid w:val="00B04476"/>
    <w:rsid w:val="00B07B2B"/>
    <w:rsid w:val="00B07D93"/>
    <w:rsid w:val="00B10044"/>
    <w:rsid w:val="00B10E39"/>
    <w:rsid w:val="00B10F75"/>
    <w:rsid w:val="00B1245B"/>
    <w:rsid w:val="00B132F8"/>
    <w:rsid w:val="00B136C3"/>
    <w:rsid w:val="00B13732"/>
    <w:rsid w:val="00B137AC"/>
    <w:rsid w:val="00B13939"/>
    <w:rsid w:val="00B14217"/>
    <w:rsid w:val="00B14F9C"/>
    <w:rsid w:val="00B16158"/>
    <w:rsid w:val="00B1625F"/>
    <w:rsid w:val="00B16392"/>
    <w:rsid w:val="00B16413"/>
    <w:rsid w:val="00B16D65"/>
    <w:rsid w:val="00B16DC6"/>
    <w:rsid w:val="00B17098"/>
    <w:rsid w:val="00B17A4A"/>
    <w:rsid w:val="00B200CD"/>
    <w:rsid w:val="00B20391"/>
    <w:rsid w:val="00B20ABB"/>
    <w:rsid w:val="00B20C75"/>
    <w:rsid w:val="00B2148E"/>
    <w:rsid w:val="00B21CEE"/>
    <w:rsid w:val="00B22035"/>
    <w:rsid w:val="00B22226"/>
    <w:rsid w:val="00B22510"/>
    <w:rsid w:val="00B228B5"/>
    <w:rsid w:val="00B2318E"/>
    <w:rsid w:val="00B2321A"/>
    <w:rsid w:val="00B23403"/>
    <w:rsid w:val="00B23BD7"/>
    <w:rsid w:val="00B24890"/>
    <w:rsid w:val="00B248E8"/>
    <w:rsid w:val="00B24E09"/>
    <w:rsid w:val="00B24E8C"/>
    <w:rsid w:val="00B255AE"/>
    <w:rsid w:val="00B25B9C"/>
    <w:rsid w:val="00B25F2F"/>
    <w:rsid w:val="00B25F7E"/>
    <w:rsid w:val="00B25FD9"/>
    <w:rsid w:val="00B262C4"/>
    <w:rsid w:val="00B27475"/>
    <w:rsid w:val="00B27D82"/>
    <w:rsid w:val="00B27DB4"/>
    <w:rsid w:val="00B3013E"/>
    <w:rsid w:val="00B30268"/>
    <w:rsid w:val="00B3035D"/>
    <w:rsid w:val="00B325FF"/>
    <w:rsid w:val="00B32B4C"/>
    <w:rsid w:val="00B33298"/>
    <w:rsid w:val="00B334FC"/>
    <w:rsid w:val="00B33949"/>
    <w:rsid w:val="00B33D99"/>
    <w:rsid w:val="00B340FE"/>
    <w:rsid w:val="00B35BE9"/>
    <w:rsid w:val="00B35D0D"/>
    <w:rsid w:val="00B3642A"/>
    <w:rsid w:val="00B368A2"/>
    <w:rsid w:val="00B4134C"/>
    <w:rsid w:val="00B4167B"/>
    <w:rsid w:val="00B41F95"/>
    <w:rsid w:val="00B42BE6"/>
    <w:rsid w:val="00B42CC7"/>
    <w:rsid w:val="00B43006"/>
    <w:rsid w:val="00B436DB"/>
    <w:rsid w:val="00B43C01"/>
    <w:rsid w:val="00B43C40"/>
    <w:rsid w:val="00B44484"/>
    <w:rsid w:val="00B44A2F"/>
    <w:rsid w:val="00B45491"/>
    <w:rsid w:val="00B46063"/>
    <w:rsid w:val="00B47116"/>
    <w:rsid w:val="00B47BF8"/>
    <w:rsid w:val="00B47D62"/>
    <w:rsid w:val="00B50364"/>
    <w:rsid w:val="00B5044F"/>
    <w:rsid w:val="00B51974"/>
    <w:rsid w:val="00B521FB"/>
    <w:rsid w:val="00B5268B"/>
    <w:rsid w:val="00B526D2"/>
    <w:rsid w:val="00B5357B"/>
    <w:rsid w:val="00B538C8"/>
    <w:rsid w:val="00B53F29"/>
    <w:rsid w:val="00B544DD"/>
    <w:rsid w:val="00B5478A"/>
    <w:rsid w:val="00B54A20"/>
    <w:rsid w:val="00B556B5"/>
    <w:rsid w:val="00B56402"/>
    <w:rsid w:val="00B56FB5"/>
    <w:rsid w:val="00B572A8"/>
    <w:rsid w:val="00B613E9"/>
    <w:rsid w:val="00B613F7"/>
    <w:rsid w:val="00B6155C"/>
    <w:rsid w:val="00B61828"/>
    <w:rsid w:val="00B6249E"/>
    <w:rsid w:val="00B629DF"/>
    <w:rsid w:val="00B62DC3"/>
    <w:rsid w:val="00B62F5F"/>
    <w:rsid w:val="00B63288"/>
    <w:rsid w:val="00B643DC"/>
    <w:rsid w:val="00B64954"/>
    <w:rsid w:val="00B64A0B"/>
    <w:rsid w:val="00B64C80"/>
    <w:rsid w:val="00B65297"/>
    <w:rsid w:val="00B661B2"/>
    <w:rsid w:val="00B66D72"/>
    <w:rsid w:val="00B670D3"/>
    <w:rsid w:val="00B6766D"/>
    <w:rsid w:val="00B677D7"/>
    <w:rsid w:val="00B67A7C"/>
    <w:rsid w:val="00B702FD"/>
    <w:rsid w:val="00B704B8"/>
    <w:rsid w:val="00B715B6"/>
    <w:rsid w:val="00B71971"/>
    <w:rsid w:val="00B725F7"/>
    <w:rsid w:val="00B730B4"/>
    <w:rsid w:val="00B73EFE"/>
    <w:rsid w:val="00B74457"/>
    <w:rsid w:val="00B74674"/>
    <w:rsid w:val="00B74816"/>
    <w:rsid w:val="00B74851"/>
    <w:rsid w:val="00B76A18"/>
    <w:rsid w:val="00B76A74"/>
    <w:rsid w:val="00B770FD"/>
    <w:rsid w:val="00B771DF"/>
    <w:rsid w:val="00B774FC"/>
    <w:rsid w:val="00B77D45"/>
    <w:rsid w:val="00B8027C"/>
    <w:rsid w:val="00B80647"/>
    <w:rsid w:val="00B813A3"/>
    <w:rsid w:val="00B81AC9"/>
    <w:rsid w:val="00B82AE3"/>
    <w:rsid w:val="00B83629"/>
    <w:rsid w:val="00B84307"/>
    <w:rsid w:val="00B84981"/>
    <w:rsid w:val="00B849D8"/>
    <w:rsid w:val="00B84C52"/>
    <w:rsid w:val="00B853EB"/>
    <w:rsid w:val="00B85AA5"/>
    <w:rsid w:val="00B85B35"/>
    <w:rsid w:val="00B8687B"/>
    <w:rsid w:val="00B86B37"/>
    <w:rsid w:val="00B86B6C"/>
    <w:rsid w:val="00B86C48"/>
    <w:rsid w:val="00B86E32"/>
    <w:rsid w:val="00B8761E"/>
    <w:rsid w:val="00B87CDC"/>
    <w:rsid w:val="00B90B8E"/>
    <w:rsid w:val="00B91245"/>
    <w:rsid w:val="00B9162C"/>
    <w:rsid w:val="00B928DB"/>
    <w:rsid w:val="00B92AFB"/>
    <w:rsid w:val="00B92C7A"/>
    <w:rsid w:val="00B92CC3"/>
    <w:rsid w:val="00B93B71"/>
    <w:rsid w:val="00B941AF"/>
    <w:rsid w:val="00B941E3"/>
    <w:rsid w:val="00B942D1"/>
    <w:rsid w:val="00B94714"/>
    <w:rsid w:val="00B94EE6"/>
    <w:rsid w:val="00B9523A"/>
    <w:rsid w:val="00B95464"/>
    <w:rsid w:val="00B95475"/>
    <w:rsid w:val="00B95836"/>
    <w:rsid w:val="00B959A0"/>
    <w:rsid w:val="00B95FDD"/>
    <w:rsid w:val="00B9602C"/>
    <w:rsid w:val="00B967AE"/>
    <w:rsid w:val="00BA0FB7"/>
    <w:rsid w:val="00BA2D80"/>
    <w:rsid w:val="00BA3529"/>
    <w:rsid w:val="00BA379F"/>
    <w:rsid w:val="00BA3A65"/>
    <w:rsid w:val="00BA3B45"/>
    <w:rsid w:val="00BA3F60"/>
    <w:rsid w:val="00BA4BFA"/>
    <w:rsid w:val="00BA5050"/>
    <w:rsid w:val="00BA5D59"/>
    <w:rsid w:val="00BA6259"/>
    <w:rsid w:val="00BA6CEF"/>
    <w:rsid w:val="00BA6E1E"/>
    <w:rsid w:val="00BA746E"/>
    <w:rsid w:val="00BB0249"/>
    <w:rsid w:val="00BB0594"/>
    <w:rsid w:val="00BB0ACA"/>
    <w:rsid w:val="00BB10A4"/>
    <w:rsid w:val="00BB1E66"/>
    <w:rsid w:val="00BB21F0"/>
    <w:rsid w:val="00BB240A"/>
    <w:rsid w:val="00BB2637"/>
    <w:rsid w:val="00BB285A"/>
    <w:rsid w:val="00BB3010"/>
    <w:rsid w:val="00BB341D"/>
    <w:rsid w:val="00BB39A5"/>
    <w:rsid w:val="00BB3E2F"/>
    <w:rsid w:val="00BB49C2"/>
    <w:rsid w:val="00BB4A75"/>
    <w:rsid w:val="00BB4CB0"/>
    <w:rsid w:val="00BB65D9"/>
    <w:rsid w:val="00BB6D24"/>
    <w:rsid w:val="00BB703E"/>
    <w:rsid w:val="00BB7AFE"/>
    <w:rsid w:val="00BB7F2C"/>
    <w:rsid w:val="00BC068C"/>
    <w:rsid w:val="00BC0904"/>
    <w:rsid w:val="00BC0D02"/>
    <w:rsid w:val="00BC0DC6"/>
    <w:rsid w:val="00BC1B16"/>
    <w:rsid w:val="00BC23FB"/>
    <w:rsid w:val="00BC5E71"/>
    <w:rsid w:val="00BC69DB"/>
    <w:rsid w:val="00BC6B0B"/>
    <w:rsid w:val="00BC6CD7"/>
    <w:rsid w:val="00BC6DDD"/>
    <w:rsid w:val="00BC7C64"/>
    <w:rsid w:val="00BC7EC3"/>
    <w:rsid w:val="00BC7FC3"/>
    <w:rsid w:val="00BD03CF"/>
    <w:rsid w:val="00BD0E41"/>
    <w:rsid w:val="00BD156C"/>
    <w:rsid w:val="00BD1E89"/>
    <w:rsid w:val="00BD2C29"/>
    <w:rsid w:val="00BD300F"/>
    <w:rsid w:val="00BD36AC"/>
    <w:rsid w:val="00BD3D51"/>
    <w:rsid w:val="00BD3F7F"/>
    <w:rsid w:val="00BD6ACC"/>
    <w:rsid w:val="00BD73D2"/>
    <w:rsid w:val="00BE02FD"/>
    <w:rsid w:val="00BE057B"/>
    <w:rsid w:val="00BE0763"/>
    <w:rsid w:val="00BE222D"/>
    <w:rsid w:val="00BE2C80"/>
    <w:rsid w:val="00BE2E6D"/>
    <w:rsid w:val="00BE30DA"/>
    <w:rsid w:val="00BE40EB"/>
    <w:rsid w:val="00BE42EA"/>
    <w:rsid w:val="00BE5CFA"/>
    <w:rsid w:val="00BE709A"/>
    <w:rsid w:val="00BF16E0"/>
    <w:rsid w:val="00BF1A76"/>
    <w:rsid w:val="00BF1A9B"/>
    <w:rsid w:val="00BF2C7F"/>
    <w:rsid w:val="00BF3FD4"/>
    <w:rsid w:val="00BF54DD"/>
    <w:rsid w:val="00BF5D59"/>
    <w:rsid w:val="00BF6682"/>
    <w:rsid w:val="00BF6D50"/>
    <w:rsid w:val="00BF7977"/>
    <w:rsid w:val="00BF7B21"/>
    <w:rsid w:val="00C008D1"/>
    <w:rsid w:val="00C008FA"/>
    <w:rsid w:val="00C00CFF"/>
    <w:rsid w:val="00C01260"/>
    <w:rsid w:val="00C0179C"/>
    <w:rsid w:val="00C02013"/>
    <w:rsid w:val="00C03DE9"/>
    <w:rsid w:val="00C03E8D"/>
    <w:rsid w:val="00C03E96"/>
    <w:rsid w:val="00C04987"/>
    <w:rsid w:val="00C04FDE"/>
    <w:rsid w:val="00C0561D"/>
    <w:rsid w:val="00C06522"/>
    <w:rsid w:val="00C06CA7"/>
    <w:rsid w:val="00C06CF7"/>
    <w:rsid w:val="00C07B51"/>
    <w:rsid w:val="00C114FB"/>
    <w:rsid w:val="00C11E8F"/>
    <w:rsid w:val="00C122EE"/>
    <w:rsid w:val="00C12A97"/>
    <w:rsid w:val="00C13FB8"/>
    <w:rsid w:val="00C14501"/>
    <w:rsid w:val="00C14D93"/>
    <w:rsid w:val="00C155E1"/>
    <w:rsid w:val="00C1598E"/>
    <w:rsid w:val="00C15B42"/>
    <w:rsid w:val="00C1694C"/>
    <w:rsid w:val="00C169BB"/>
    <w:rsid w:val="00C172EE"/>
    <w:rsid w:val="00C20A76"/>
    <w:rsid w:val="00C20E2B"/>
    <w:rsid w:val="00C215F6"/>
    <w:rsid w:val="00C21EF2"/>
    <w:rsid w:val="00C22378"/>
    <w:rsid w:val="00C2289F"/>
    <w:rsid w:val="00C22AEE"/>
    <w:rsid w:val="00C22CBD"/>
    <w:rsid w:val="00C238DB"/>
    <w:rsid w:val="00C242EF"/>
    <w:rsid w:val="00C253CC"/>
    <w:rsid w:val="00C25CFE"/>
    <w:rsid w:val="00C25E40"/>
    <w:rsid w:val="00C26540"/>
    <w:rsid w:val="00C279EB"/>
    <w:rsid w:val="00C27D7A"/>
    <w:rsid w:val="00C3014B"/>
    <w:rsid w:val="00C3060E"/>
    <w:rsid w:val="00C311EB"/>
    <w:rsid w:val="00C3191A"/>
    <w:rsid w:val="00C31F72"/>
    <w:rsid w:val="00C31F96"/>
    <w:rsid w:val="00C3248F"/>
    <w:rsid w:val="00C331BB"/>
    <w:rsid w:val="00C33BAB"/>
    <w:rsid w:val="00C33BC3"/>
    <w:rsid w:val="00C33BC7"/>
    <w:rsid w:val="00C33C9E"/>
    <w:rsid w:val="00C342A9"/>
    <w:rsid w:val="00C35814"/>
    <w:rsid w:val="00C35A5E"/>
    <w:rsid w:val="00C366DF"/>
    <w:rsid w:val="00C36A59"/>
    <w:rsid w:val="00C36E7E"/>
    <w:rsid w:val="00C36EEC"/>
    <w:rsid w:val="00C37461"/>
    <w:rsid w:val="00C37C5D"/>
    <w:rsid w:val="00C40249"/>
    <w:rsid w:val="00C41147"/>
    <w:rsid w:val="00C411CF"/>
    <w:rsid w:val="00C4167B"/>
    <w:rsid w:val="00C419FA"/>
    <w:rsid w:val="00C41EC7"/>
    <w:rsid w:val="00C425B6"/>
    <w:rsid w:val="00C429B1"/>
    <w:rsid w:val="00C42B4F"/>
    <w:rsid w:val="00C43195"/>
    <w:rsid w:val="00C44A5E"/>
    <w:rsid w:val="00C44E7F"/>
    <w:rsid w:val="00C44F31"/>
    <w:rsid w:val="00C457ED"/>
    <w:rsid w:val="00C45C6D"/>
    <w:rsid w:val="00C463A0"/>
    <w:rsid w:val="00C467AF"/>
    <w:rsid w:val="00C469BE"/>
    <w:rsid w:val="00C46C93"/>
    <w:rsid w:val="00C4709E"/>
    <w:rsid w:val="00C473F2"/>
    <w:rsid w:val="00C4772B"/>
    <w:rsid w:val="00C478B1"/>
    <w:rsid w:val="00C507A8"/>
    <w:rsid w:val="00C50E0F"/>
    <w:rsid w:val="00C51CB6"/>
    <w:rsid w:val="00C52445"/>
    <w:rsid w:val="00C5331E"/>
    <w:rsid w:val="00C5464C"/>
    <w:rsid w:val="00C549C8"/>
    <w:rsid w:val="00C55C48"/>
    <w:rsid w:val="00C5614B"/>
    <w:rsid w:val="00C56601"/>
    <w:rsid w:val="00C56C88"/>
    <w:rsid w:val="00C606B1"/>
    <w:rsid w:val="00C607D4"/>
    <w:rsid w:val="00C60BAC"/>
    <w:rsid w:val="00C6184C"/>
    <w:rsid w:val="00C61C78"/>
    <w:rsid w:val="00C61F28"/>
    <w:rsid w:val="00C62E0D"/>
    <w:rsid w:val="00C642FB"/>
    <w:rsid w:val="00C6493E"/>
    <w:rsid w:val="00C66764"/>
    <w:rsid w:val="00C667F1"/>
    <w:rsid w:val="00C66B34"/>
    <w:rsid w:val="00C66BB0"/>
    <w:rsid w:val="00C67AB3"/>
    <w:rsid w:val="00C7134B"/>
    <w:rsid w:val="00C7162B"/>
    <w:rsid w:val="00C71AF0"/>
    <w:rsid w:val="00C72009"/>
    <w:rsid w:val="00C72097"/>
    <w:rsid w:val="00C722A2"/>
    <w:rsid w:val="00C7231D"/>
    <w:rsid w:val="00C727C9"/>
    <w:rsid w:val="00C72946"/>
    <w:rsid w:val="00C72AF6"/>
    <w:rsid w:val="00C730B3"/>
    <w:rsid w:val="00C733BF"/>
    <w:rsid w:val="00C73C96"/>
    <w:rsid w:val="00C752DE"/>
    <w:rsid w:val="00C7592D"/>
    <w:rsid w:val="00C76012"/>
    <w:rsid w:val="00C7645F"/>
    <w:rsid w:val="00C76529"/>
    <w:rsid w:val="00C76E52"/>
    <w:rsid w:val="00C76E86"/>
    <w:rsid w:val="00C80B5F"/>
    <w:rsid w:val="00C81374"/>
    <w:rsid w:val="00C817E3"/>
    <w:rsid w:val="00C81DF6"/>
    <w:rsid w:val="00C82AAB"/>
    <w:rsid w:val="00C82FEE"/>
    <w:rsid w:val="00C8325D"/>
    <w:rsid w:val="00C832B5"/>
    <w:rsid w:val="00C83A12"/>
    <w:rsid w:val="00C84129"/>
    <w:rsid w:val="00C8413F"/>
    <w:rsid w:val="00C84236"/>
    <w:rsid w:val="00C84B02"/>
    <w:rsid w:val="00C85420"/>
    <w:rsid w:val="00C87038"/>
    <w:rsid w:val="00C87FF3"/>
    <w:rsid w:val="00C90779"/>
    <w:rsid w:val="00C91618"/>
    <w:rsid w:val="00C91D32"/>
    <w:rsid w:val="00C9214E"/>
    <w:rsid w:val="00C9356E"/>
    <w:rsid w:val="00C93676"/>
    <w:rsid w:val="00C93898"/>
    <w:rsid w:val="00C9407C"/>
    <w:rsid w:val="00C940FF"/>
    <w:rsid w:val="00C943DB"/>
    <w:rsid w:val="00C94560"/>
    <w:rsid w:val="00C9474B"/>
    <w:rsid w:val="00C94D52"/>
    <w:rsid w:val="00C95A0E"/>
    <w:rsid w:val="00C96AD8"/>
    <w:rsid w:val="00C96BAC"/>
    <w:rsid w:val="00C96D88"/>
    <w:rsid w:val="00C96FFD"/>
    <w:rsid w:val="00C9729C"/>
    <w:rsid w:val="00C977AF"/>
    <w:rsid w:val="00C97F75"/>
    <w:rsid w:val="00CA02A5"/>
    <w:rsid w:val="00CA049C"/>
    <w:rsid w:val="00CA0D73"/>
    <w:rsid w:val="00CA1B8F"/>
    <w:rsid w:val="00CA2556"/>
    <w:rsid w:val="00CA3214"/>
    <w:rsid w:val="00CA33E8"/>
    <w:rsid w:val="00CA3831"/>
    <w:rsid w:val="00CA38A6"/>
    <w:rsid w:val="00CA41B2"/>
    <w:rsid w:val="00CA4CA9"/>
    <w:rsid w:val="00CA4E50"/>
    <w:rsid w:val="00CA53B7"/>
    <w:rsid w:val="00CA5710"/>
    <w:rsid w:val="00CA588E"/>
    <w:rsid w:val="00CA6352"/>
    <w:rsid w:val="00CA6C0E"/>
    <w:rsid w:val="00CB0143"/>
    <w:rsid w:val="00CB14FC"/>
    <w:rsid w:val="00CB167D"/>
    <w:rsid w:val="00CB20E4"/>
    <w:rsid w:val="00CB2762"/>
    <w:rsid w:val="00CB2C7B"/>
    <w:rsid w:val="00CB2E21"/>
    <w:rsid w:val="00CB40E5"/>
    <w:rsid w:val="00CB439A"/>
    <w:rsid w:val="00CB44D4"/>
    <w:rsid w:val="00CB4693"/>
    <w:rsid w:val="00CB473E"/>
    <w:rsid w:val="00CB5C24"/>
    <w:rsid w:val="00CB669E"/>
    <w:rsid w:val="00CC01BF"/>
    <w:rsid w:val="00CC084A"/>
    <w:rsid w:val="00CC15D4"/>
    <w:rsid w:val="00CC1888"/>
    <w:rsid w:val="00CC21F5"/>
    <w:rsid w:val="00CC2656"/>
    <w:rsid w:val="00CC3C82"/>
    <w:rsid w:val="00CC4468"/>
    <w:rsid w:val="00CC4980"/>
    <w:rsid w:val="00CC4FE7"/>
    <w:rsid w:val="00CC51FB"/>
    <w:rsid w:val="00CC522D"/>
    <w:rsid w:val="00CC5A67"/>
    <w:rsid w:val="00CC66AF"/>
    <w:rsid w:val="00CC6D40"/>
    <w:rsid w:val="00CC70AA"/>
    <w:rsid w:val="00CC7197"/>
    <w:rsid w:val="00CC7A4A"/>
    <w:rsid w:val="00CD006F"/>
    <w:rsid w:val="00CD1775"/>
    <w:rsid w:val="00CD196E"/>
    <w:rsid w:val="00CD38B7"/>
    <w:rsid w:val="00CD4812"/>
    <w:rsid w:val="00CD4C11"/>
    <w:rsid w:val="00CD5427"/>
    <w:rsid w:val="00CD5B90"/>
    <w:rsid w:val="00CD61F2"/>
    <w:rsid w:val="00CD7534"/>
    <w:rsid w:val="00CD7A90"/>
    <w:rsid w:val="00CD7F20"/>
    <w:rsid w:val="00CE0449"/>
    <w:rsid w:val="00CE0A12"/>
    <w:rsid w:val="00CE12BD"/>
    <w:rsid w:val="00CE335B"/>
    <w:rsid w:val="00CE44AD"/>
    <w:rsid w:val="00CE4B39"/>
    <w:rsid w:val="00CE538C"/>
    <w:rsid w:val="00CE5D9C"/>
    <w:rsid w:val="00CE5DC9"/>
    <w:rsid w:val="00CE62F4"/>
    <w:rsid w:val="00CE69DA"/>
    <w:rsid w:val="00CE6AAF"/>
    <w:rsid w:val="00CE6E08"/>
    <w:rsid w:val="00CE7BA0"/>
    <w:rsid w:val="00CF2205"/>
    <w:rsid w:val="00CF358A"/>
    <w:rsid w:val="00CF37D9"/>
    <w:rsid w:val="00CF386D"/>
    <w:rsid w:val="00CF3BA5"/>
    <w:rsid w:val="00CF3F7D"/>
    <w:rsid w:val="00CF41E2"/>
    <w:rsid w:val="00CF4CA4"/>
    <w:rsid w:val="00CF524C"/>
    <w:rsid w:val="00CF5667"/>
    <w:rsid w:val="00CF5E6D"/>
    <w:rsid w:val="00CF73E9"/>
    <w:rsid w:val="00CF7F08"/>
    <w:rsid w:val="00D00511"/>
    <w:rsid w:val="00D009F1"/>
    <w:rsid w:val="00D015EE"/>
    <w:rsid w:val="00D01C42"/>
    <w:rsid w:val="00D0273C"/>
    <w:rsid w:val="00D028C3"/>
    <w:rsid w:val="00D02A4E"/>
    <w:rsid w:val="00D02BDD"/>
    <w:rsid w:val="00D0328B"/>
    <w:rsid w:val="00D0413F"/>
    <w:rsid w:val="00D046A7"/>
    <w:rsid w:val="00D05478"/>
    <w:rsid w:val="00D05B9C"/>
    <w:rsid w:val="00D05BA5"/>
    <w:rsid w:val="00D06921"/>
    <w:rsid w:val="00D07027"/>
    <w:rsid w:val="00D077DB"/>
    <w:rsid w:val="00D07AE3"/>
    <w:rsid w:val="00D07DE4"/>
    <w:rsid w:val="00D10C59"/>
    <w:rsid w:val="00D116F7"/>
    <w:rsid w:val="00D11723"/>
    <w:rsid w:val="00D11757"/>
    <w:rsid w:val="00D11A56"/>
    <w:rsid w:val="00D12247"/>
    <w:rsid w:val="00D1260F"/>
    <w:rsid w:val="00D137A3"/>
    <w:rsid w:val="00D13D41"/>
    <w:rsid w:val="00D14AA5"/>
    <w:rsid w:val="00D14DF6"/>
    <w:rsid w:val="00D151A9"/>
    <w:rsid w:val="00D153E8"/>
    <w:rsid w:val="00D15462"/>
    <w:rsid w:val="00D15BD3"/>
    <w:rsid w:val="00D175B5"/>
    <w:rsid w:val="00D20A5D"/>
    <w:rsid w:val="00D2153A"/>
    <w:rsid w:val="00D218E9"/>
    <w:rsid w:val="00D22E4F"/>
    <w:rsid w:val="00D22F7A"/>
    <w:rsid w:val="00D2364A"/>
    <w:rsid w:val="00D23AC3"/>
    <w:rsid w:val="00D23CFA"/>
    <w:rsid w:val="00D2438E"/>
    <w:rsid w:val="00D251C1"/>
    <w:rsid w:val="00D251D4"/>
    <w:rsid w:val="00D25D58"/>
    <w:rsid w:val="00D26004"/>
    <w:rsid w:val="00D262C2"/>
    <w:rsid w:val="00D26674"/>
    <w:rsid w:val="00D27691"/>
    <w:rsid w:val="00D30EE7"/>
    <w:rsid w:val="00D31FC6"/>
    <w:rsid w:val="00D32023"/>
    <w:rsid w:val="00D320AB"/>
    <w:rsid w:val="00D320FC"/>
    <w:rsid w:val="00D32983"/>
    <w:rsid w:val="00D32A0E"/>
    <w:rsid w:val="00D3387C"/>
    <w:rsid w:val="00D34B5A"/>
    <w:rsid w:val="00D34D19"/>
    <w:rsid w:val="00D3513A"/>
    <w:rsid w:val="00D35160"/>
    <w:rsid w:val="00D35346"/>
    <w:rsid w:val="00D35435"/>
    <w:rsid w:val="00D35AD5"/>
    <w:rsid w:val="00D36017"/>
    <w:rsid w:val="00D36080"/>
    <w:rsid w:val="00D366B1"/>
    <w:rsid w:val="00D369A0"/>
    <w:rsid w:val="00D36FCC"/>
    <w:rsid w:val="00D3746E"/>
    <w:rsid w:val="00D377C7"/>
    <w:rsid w:val="00D37833"/>
    <w:rsid w:val="00D37C57"/>
    <w:rsid w:val="00D408EE"/>
    <w:rsid w:val="00D40A06"/>
    <w:rsid w:val="00D40B29"/>
    <w:rsid w:val="00D40D8F"/>
    <w:rsid w:val="00D41105"/>
    <w:rsid w:val="00D41492"/>
    <w:rsid w:val="00D43D1A"/>
    <w:rsid w:val="00D44F00"/>
    <w:rsid w:val="00D452B7"/>
    <w:rsid w:val="00D45AAC"/>
    <w:rsid w:val="00D46487"/>
    <w:rsid w:val="00D46BF3"/>
    <w:rsid w:val="00D4709E"/>
    <w:rsid w:val="00D47F15"/>
    <w:rsid w:val="00D5017B"/>
    <w:rsid w:val="00D5050B"/>
    <w:rsid w:val="00D531D6"/>
    <w:rsid w:val="00D53E90"/>
    <w:rsid w:val="00D55341"/>
    <w:rsid w:val="00D55D0D"/>
    <w:rsid w:val="00D56D55"/>
    <w:rsid w:val="00D5738A"/>
    <w:rsid w:val="00D60062"/>
    <w:rsid w:val="00D6073C"/>
    <w:rsid w:val="00D62FC4"/>
    <w:rsid w:val="00D64165"/>
    <w:rsid w:val="00D648C4"/>
    <w:rsid w:val="00D654CE"/>
    <w:rsid w:val="00D665D9"/>
    <w:rsid w:val="00D66CFF"/>
    <w:rsid w:val="00D66DEA"/>
    <w:rsid w:val="00D67662"/>
    <w:rsid w:val="00D7076C"/>
    <w:rsid w:val="00D70B3B"/>
    <w:rsid w:val="00D740B6"/>
    <w:rsid w:val="00D74960"/>
    <w:rsid w:val="00D7599C"/>
    <w:rsid w:val="00D7614F"/>
    <w:rsid w:val="00D76834"/>
    <w:rsid w:val="00D76C31"/>
    <w:rsid w:val="00D8035E"/>
    <w:rsid w:val="00D80940"/>
    <w:rsid w:val="00D8147B"/>
    <w:rsid w:val="00D81FF5"/>
    <w:rsid w:val="00D820D0"/>
    <w:rsid w:val="00D833B8"/>
    <w:rsid w:val="00D835D1"/>
    <w:rsid w:val="00D83DF6"/>
    <w:rsid w:val="00D84581"/>
    <w:rsid w:val="00D84B77"/>
    <w:rsid w:val="00D850A7"/>
    <w:rsid w:val="00D85182"/>
    <w:rsid w:val="00D8609F"/>
    <w:rsid w:val="00D8672F"/>
    <w:rsid w:val="00D86856"/>
    <w:rsid w:val="00D86932"/>
    <w:rsid w:val="00D8725C"/>
    <w:rsid w:val="00D87E1F"/>
    <w:rsid w:val="00D87FD2"/>
    <w:rsid w:val="00D900BB"/>
    <w:rsid w:val="00D90749"/>
    <w:rsid w:val="00D91F2B"/>
    <w:rsid w:val="00D93349"/>
    <w:rsid w:val="00D9335E"/>
    <w:rsid w:val="00D933B2"/>
    <w:rsid w:val="00D94541"/>
    <w:rsid w:val="00D95094"/>
    <w:rsid w:val="00D95A1F"/>
    <w:rsid w:val="00D9601F"/>
    <w:rsid w:val="00D96118"/>
    <w:rsid w:val="00D9782D"/>
    <w:rsid w:val="00D97C0A"/>
    <w:rsid w:val="00D97E2C"/>
    <w:rsid w:val="00D97F50"/>
    <w:rsid w:val="00DA0514"/>
    <w:rsid w:val="00DA1E1F"/>
    <w:rsid w:val="00DA2F34"/>
    <w:rsid w:val="00DA4CB9"/>
    <w:rsid w:val="00DA5020"/>
    <w:rsid w:val="00DA51A6"/>
    <w:rsid w:val="00DA546D"/>
    <w:rsid w:val="00DA5CD7"/>
    <w:rsid w:val="00DA63FD"/>
    <w:rsid w:val="00DA657B"/>
    <w:rsid w:val="00DA69A2"/>
    <w:rsid w:val="00DA7330"/>
    <w:rsid w:val="00DA7A7B"/>
    <w:rsid w:val="00DA7E4E"/>
    <w:rsid w:val="00DA7E69"/>
    <w:rsid w:val="00DB09F5"/>
    <w:rsid w:val="00DB1A83"/>
    <w:rsid w:val="00DB35CC"/>
    <w:rsid w:val="00DB3B5D"/>
    <w:rsid w:val="00DB4321"/>
    <w:rsid w:val="00DB5159"/>
    <w:rsid w:val="00DB59FE"/>
    <w:rsid w:val="00DB6050"/>
    <w:rsid w:val="00DB6B1F"/>
    <w:rsid w:val="00DB6E8A"/>
    <w:rsid w:val="00DB74BA"/>
    <w:rsid w:val="00DC0558"/>
    <w:rsid w:val="00DC0B85"/>
    <w:rsid w:val="00DC15F8"/>
    <w:rsid w:val="00DC2438"/>
    <w:rsid w:val="00DC2654"/>
    <w:rsid w:val="00DC26B8"/>
    <w:rsid w:val="00DC26BA"/>
    <w:rsid w:val="00DC2D41"/>
    <w:rsid w:val="00DC326E"/>
    <w:rsid w:val="00DC3CDB"/>
    <w:rsid w:val="00DC41F0"/>
    <w:rsid w:val="00DC462F"/>
    <w:rsid w:val="00DC4AAC"/>
    <w:rsid w:val="00DC58BC"/>
    <w:rsid w:val="00DC5AFD"/>
    <w:rsid w:val="00DC5E42"/>
    <w:rsid w:val="00DC6097"/>
    <w:rsid w:val="00DC60B7"/>
    <w:rsid w:val="00DC6169"/>
    <w:rsid w:val="00DC6795"/>
    <w:rsid w:val="00DC687F"/>
    <w:rsid w:val="00DC6888"/>
    <w:rsid w:val="00DC7D7B"/>
    <w:rsid w:val="00DC7E5F"/>
    <w:rsid w:val="00DC7ECD"/>
    <w:rsid w:val="00DD0089"/>
    <w:rsid w:val="00DD03E5"/>
    <w:rsid w:val="00DD067D"/>
    <w:rsid w:val="00DD0BAC"/>
    <w:rsid w:val="00DD1311"/>
    <w:rsid w:val="00DD1BBF"/>
    <w:rsid w:val="00DD2313"/>
    <w:rsid w:val="00DD236A"/>
    <w:rsid w:val="00DD2B47"/>
    <w:rsid w:val="00DD39CD"/>
    <w:rsid w:val="00DD3A8F"/>
    <w:rsid w:val="00DD410C"/>
    <w:rsid w:val="00DD458A"/>
    <w:rsid w:val="00DD49A5"/>
    <w:rsid w:val="00DD4C0D"/>
    <w:rsid w:val="00DD5151"/>
    <w:rsid w:val="00DD545A"/>
    <w:rsid w:val="00DD581D"/>
    <w:rsid w:val="00DD789A"/>
    <w:rsid w:val="00DD7C42"/>
    <w:rsid w:val="00DE050C"/>
    <w:rsid w:val="00DE0E5B"/>
    <w:rsid w:val="00DE190E"/>
    <w:rsid w:val="00DE1FA0"/>
    <w:rsid w:val="00DE29F7"/>
    <w:rsid w:val="00DE2C40"/>
    <w:rsid w:val="00DE32EC"/>
    <w:rsid w:val="00DE3F91"/>
    <w:rsid w:val="00DE4C47"/>
    <w:rsid w:val="00DE5249"/>
    <w:rsid w:val="00DE5426"/>
    <w:rsid w:val="00DE57DE"/>
    <w:rsid w:val="00DE62C6"/>
    <w:rsid w:val="00DE6F07"/>
    <w:rsid w:val="00DE7DC8"/>
    <w:rsid w:val="00DF03C1"/>
    <w:rsid w:val="00DF07F9"/>
    <w:rsid w:val="00DF0911"/>
    <w:rsid w:val="00DF0C6D"/>
    <w:rsid w:val="00DF0CA8"/>
    <w:rsid w:val="00DF356A"/>
    <w:rsid w:val="00DF3893"/>
    <w:rsid w:val="00DF38D9"/>
    <w:rsid w:val="00DF5619"/>
    <w:rsid w:val="00DF587C"/>
    <w:rsid w:val="00DF5F09"/>
    <w:rsid w:val="00DF67AF"/>
    <w:rsid w:val="00DF6892"/>
    <w:rsid w:val="00DF76C7"/>
    <w:rsid w:val="00E00183"/>
    <w:rsid w:val="00E007F3"/>
    <w:rsid w:val="00E010A3"/>
    <w:rsid w:val="00E012F9"/>
    <w:rsid w:val="00E0137E"/>
    <w:rsid w:val="00E01DBD"/>
    <w:rsid w:val="00E023C5"/>
    <w:rsid w:val="00E02F1F"/>
    <w:rsid w:val="00E03D55"/>
    <w:rsid w:val="00E04176"/>
    <w:rsid w:val="00E04C69"/>
    <w:rsid w:val="00E04C8A"/>
    <w:rsid w:val="00E0500A"/>
    <w:rsid w:val="00E05118"/>
    <w:rsid w:val="00E05327"/>
    <w:rsid w:val="00E05583"/>
    <w:rsid w:val="00E059C3"/>
    <w:rsid w:val="00E07C9E"/>
    <w:rsid w:val="00E07EC6"/>
    <w:rsid w:val="00E102E2"/>
    <w:rsid w:val="00E10591"/>
    <w:rsid w:val="00E10BEE"/>
    <w:rsid w:val="00E10FA6"/>
    <w:rsid w:val="00E11400"/>
    <w:rsid w:val="00E122B7"/>
    <w:rsid w:val="00E136E4"/>
    <w:rsid w:val="00E137BD"/>
    <w:rsid w:val="00E13EEA"/>
    <w:rsid w:val="00E14050"/>
    <w:rsid w:val="00E15B27"/>
    <w:rsid w:val="00E15BB5"/>
    <w:rsid w:val="00E1639B"/>
    <w:rsid w:val="00E17BD3"/>
    <w:rsid w:val="00E2013A"/>
    <w:rsid w:val="00E20490"/>
    <w:rsid w:val="00E20895"/>
    <w:rsid w:val="00E20965"/>
    <w:rsid w:val="00E20D45"/>
    <w:rsid w:val="00E2100A"/>
    <w:rsid w:val="00E224F0"/>
    <w:rsid w:val="00E24264"/>
    <w:rsid w:val="00E2443C"/>
    <w:rsid w:val="00E245A4"/>
    <w:rsid w:val="00E24B6E"/>
    <w:rsid w:val="00E25362"/>
    <w:rsid w:val="00E26024"/>
    <w:rsid w:val="00E26291"/>
    <w:rsid w:val="00E26B66"/>
    <w:rsid w:val="00E275CC"/>
    <w:rsid w:val="00E2785C"/>
    <w:rsid w:val="00E27DE0"/>
    <w:rsid w:val="00E312B4"/>
    <w:rsid w:val="00E312FB"/>
    <w:rsid w:val="00E316A0"/>
    <w:rsid w:val="00E31C8D"/>
    <w:rsid w:val="00E32812"/>
    <w:rsid w:val="00E32832"/>
    <w:rsid w:val="00E32D13"/>
    <w:rsid w:val="00E32FB0"/>
    <w:rsid w:val="00E3378F"/>
    <w:rsid w:val="00E33D79"/>
    <w:rsid w:val="00E34D4F"/>
    <w:rsid w:val="00E351BD"/>
    <w:rsid w:val="00E3633A"/>
    <w:rsid w:val="00E366F4"/>
    <w:rsid w:val="00E36E75"/>
    <w:rsid w:val="00E36F93"/>
    <w:rsid w:val="00E37DE7"/>
    <w:rsid w:val="00E40316"/>
    <w:rsid w:val="00E40873"/>
    <w:rsid w:val="00E40E6B"/>
    <w:rsid w:val="00E41AE8"/>
    <w:rsid w:val="00E41E7A"/>
    <w:rsid w:val="00E41FA7"/>
    <w:rsid w:val="00E42D67"/>
    <w:rsid w:val="00E430D3"/>
    <w:rsid w:val="00E43217"/>
    <w:rsid w:val="00E43A34"/>
    <w:rsid w:val="00E44014"/>
    <w:rsid w:val="00E4423C"/>
    <w:rsid w:val="00E44287"/>
    <w:rsid w:val="00E44599"/>
    <w:rsid w:val="00E44BB4"/>
    <w:rsid w:val="00E44DB4"/>
    <w:rsid w:val="00E452C8"/>
    <w:rsid w:val="00E46754"/>
    <w:rsid w:val="00E46BA8"/>
    <w:rsid w:val="00E46BB7"/>
    <w:rsid w:val="00E47867"/>
    <w:rsid w:val="00E47BE7"/>
    <w:rsid w:val="00E50D07"/>
    <w:rsid w:val="00E51314"/>
    <w:rsid w:val="00E5161A"/>
    <w:rsid w:val="00E51725"/>
    <w:rsid w:val="00E523AD"/>
    <w:rsid w:val="00E52630"/>
    <w:rsid w:val="00E529CA"/>
    <w:rsid w:val="00E52AF9"/>
    <w:rsid w:val="00E53F59"/>
    <w:rsid w:val="00E54E8B"/>
    <w:rsid w:val="00E5583B"/>
    <w:rsid w:val="00E55D11"/>
    <w:rsid w:val="00E563A1"/>
    <w:rsid w:val="00E5674A"/>
    <w:rsid w:val="00E568EE"/>
    <w:rsid w:val="00E5724C"/>
    <w:rsid w:val="00E57EF5"/>
    <w:rsid w:val="00E57FC7"/>
    <w:rsid w:val="00E6157E"/>
    <w:rsid w:val="00E623FB"/>
    <w:rsid w:val="00E62CC6"/>
    <w:rsid w:val="00E62D23"/>
    <w:rsid w:val="00E6377C"/>
    <w:rsid w:val="00E63883"/>
    <w:rsid w:val="00E63F63"/>
    <w:rsid w:val="00E64258"/>
    <w:rsid w:val="00E64795"/>
    <w:rsid w:val="00E6481B"/>
    <w:rsid w:val="00E652D8"/>
    <w:rsid w:val="00E65381"/>
    <w:rsid w:val="00E661E4"/>
    <w:rsid w:val="00E66980"/>
    <w:rsid w:val="00E66B4D"/>
    <w:rsid w:val="00E66BCB"/>
    <w:rsid w:val="00E66C4A"/>
    <w:rsid w:val="00E67706"/>
    <w:rsid w:val="00E6783E"/>
    <w:rsid w:val="00E679CD"/>
    <w:rsid w:val="00E67BE3"/>
    <w:rsid w:val="00E67C70"/>
    <w:rsid w:val="00E704F3"/>
    <w:rsid w:val="00E706BA"/>
    <w:rsid w:val="00E70816"/>
    <w:rsid w:val="00E70BBC"/>
    <w:rsid w:val="00E710AC"/>
    <w:rsid w:val="00E71C0E"/>
    <w:rsid w:val="00E7269F"/>
    <w:rsid w:val="00E729B3"/>
    <w:rsid w:val="00E72CE7"/>
    <w:rsid w:val="00E73006"/>
    <w:rsid w:val="00E73AB4"/>
    <w:rsid w:val="00E7445F"/>
    <w:rsid w:val="00E74717"/>
    <w:rsid w:val="00E75AE2"/>
    <w:rsid w:val="00E75EAC"/>
    <w:rsid w:val="00E7745C"/>
    <w:rsid w:val="00E77B62"/>
    <w:rsid w:val="00E803F5"/>
    <w:rsid w:val="00E8095F"/>
    <w:rsid w:val="00E81751"/>
    <w:rsid w:val="00E817C3"/>
    <w:rsid w:val="00E8198B"/>
    <w:rsid w:val="00E81B26"/>
    <w:rsid w:val="00E81C6D"/>
    <w:rsid w:val="00E841BC"/>
    <w:rsid w:val="00E84E57"/>
    <w:rsid w:val="00E84EF9"/>
    <w:rsid w:val="00E875C0"/>
    <w:rsid w:val="00E87A8A"/>
    <w:rsid w:val="00E90EA3"/>
    <w:rsid w:val="00E91076"/>
    <w:rsid w:val="00E92D1D"/>
    <w:rsid w:val="00E93478"/>
    <w:rsid w:val="00E93692"/>
    <w:rsid w:val="00E937F0"/>
    <w:rsid w:val="00E941C5"/>
    <w:rsid w:val="00E942CC"/>
    <w:rsid w:val="00E947BB"/>
    <w:rsid w:val="00E948B8"/>
    <w:rsid w:val="00E94FCD"/>
    <w:rsid w:val="00E95C77"/>
    <w:rsid w:val="00E963C7"/>
    <w:rsid w:val="00E96605"/>
    <w:rsid w:val="00E96AD2"/>
    <w:rsid w:val="00E9708E"/>
    <w:rsid w:val="00EA2E17"/>
    <w:rsid w:val="00EA4417"/>
    <w:rsid w:val="00EA4755"/>
    <w:rsid w:val="00EA4AF6"/>
    <w:rsid w:val="00EA4C3F"/>
    <w:rsid w:val="00EA518D"/>
    <w:rsid w:val="00EA6110"/>
    <w:rsid w:val="00EA6B8A"/>
    <w:rsid w:val="00EA6C62"/>
    <w:rsid w:val="00EA77B0"/>
    <w:rsid w:val="00EB025F"/>
    <w:rsid w:val="00EB0270"/>
    <w:rsid w:val="00EB18B1"/>
    <w:rsid w:val="00EB22D3"/>
    <w:rsid w:val="00EB2703"/>
    <w:rsid w:val="00EB275B"/>
    <w:rsid w:val="00EB303A"/>
    <w:rsid w:val="00EB3422"/>
    <w:rsid w:val="00EB3933"/>
    <w:rsid w:val="00EB46FE"/>
    <w:rsid w:val="00EB47DD"/>
    <w:rsid w:val="00EB4F7A"/>
    <w:rsid w:val="00EB50C5"/>
    <w:rsid w:val="00EB56CD"/>
    <w:rsid w:val="00EB619B"/>
    <w:rsid w:val="00EB67E2"/>
    <w:rsid w:val="00EB7408"/>
    <w:rsid w:val="00EC0107"/>
    <w:rsid w:val="00EC0269"/>
    <w:rsid w:val="00EC0713"/>
    <w:rsid w:val="00EC0D58"/>
    <w:rsid w:val="00EC10A1"/>
    <w:rsid w:val="00EC1203"/>
    <w:rsid w:val="00EC2198"/>
    <w:rsid w:val="00EC2FBA"/>
    <w:rsid w:val="00EC3684"/>
    <w:rsid w:val="00EC4B80"/>
    <w:rsid w:val="00EC4E1F"/>
    <w:rsid w:val="00EC67DB"/>
    <w:rsid w:val="00EC693B"/>
    <w:rsid w:val="00EC710B"/>
    <w:rsid w:val="00EC75AC"/>
    <w:rsid w:val="00EC76DF"/>
    <w:rsid w:val="00ED0845"/>
    <w:rsid w:val="00ED0D6E"/>
    <w:rsid w:val="00ED0F57"/>
    <w:rsid w:val="00ED157C"/>
    <w:rsid w:val="00ED1A97"/>
    <w:rsid w:val="00ED20B1"/>
    <w:rsid w:val="00ED30B5"/>
    <w:rsid w:val="00ED36DF"/>
    <w:rsid w:val="00ED41B5"/>
    <w:rsid w:val="00ED45DD"/>
    <w:rsid w:val="00ED5AFE"/>
    <w:rsid w:val="00ED611F"/>
    <w:rsid w:val="00ED64A0"/>
    <w:rsid w:val="00ED6B5C"/>
    <w:rsid w:val="00ED6D53"/>
    <w:rsid w:val="00ED76B5"/>
    <w:rsid w:val="00ED7955"/>
    <w:rsid w:val="00EE2E2C"/>
    <w:rsid w:val="00EE343E"/>
    <w:rsid w:val="00EE391A"/>
    <w:rsid w:val="00EE3A5E"/>
    <w:rsid w:val="00EE4108"/>
    <w:rsid w:val="00EE4275"/>
    <w:rsid w:val="00EE4C6B"/>
    <w:rsid w:val="00EE512B"/>
    <w:rsid w:val="00EE5312"/>
    <w:rsid w:val="00EE5BDC"/>
    <w:rsid w:val="00EE6FAF"/>
    <w:rsid w:val="00EE770A"/>
    <w:rsid w:val="00EE779E"/>
    <w:rsid w:val="00EF0566"/>
    <w:rsid w:val="00EF095B"/>
    <w:rsid w:val="00EF0AF3"/>
    <w:rsid w:val="00EF0C70"/>
    <w:rsid w:val="00EF0D05"/>
    <w:rsid w:val="00EF0DB2"/>
    <w:rsid w:val="00EF17EF"/>
    <w:rsid w:val="00EF1BF3"/>
    <w:rsid w:val="00EF206F"/>
    <w:rsid w:val="00EF370F"/>
    <w:rsid w:val="00EF3C61"/>
    <w:rsid w:val="00EF3E8C"/>
    <w:rsid w:val="00EF3FBE"/>
    <w:rsid w:val="00EF54C6"/>
    <w:rsid w:val="00EF562C"/>
    <w:rsid w:val="00EF6E44"/>
    <w:rsid w:val="00EF72D0"/>
    <w:rsid w:val="00F003EF"/>
    <w:rsid w:val="00F00CF4"/>
    <w:rsid w:val="00F00FAE"/>
    <w:rsid w:val="00F0156D"/>
    <w:rsid w:val="00F02450"/>
    <w:rsid w:val="00F02C5F"/>
    <w:rsid w:val="00F037B3"/>
    <w:rsid w:val="00F03BEB"/>
    <w:rsid w:val="00F051EE"/>
    <w:rsid w:val="00F065F1"/>
    <w:rsid w:val="00F07C95"/>
    <w:rsid w:val="00F07E58"/>
    <w:rsid w:val="00F10EB8"/>
    <w:rsid w:val="00F11DCD"/>
    <w:rsid w:val="00F11EAF"/>
    <w:rsid w:val="00F12572"/>
    <w:rsid w:val="00F1263D"/>
    <w:rsid w:val="00F12DF0"/>
    <w:rsid w:val="00F13020"/>
    <w:rsid w:val="00F1357A"/>
    <w:rsid w:val="00F13A18"/>
    <w:rsid w:val="00F141B3"/>
    <w:rsid w:val="00F142C1"/>
    <w:rsid w:val="00F14479"/>
    <w:rsid w:val="00F14F3C"/>
    <w:rsid w:val="00F16535"/>
    <w:rsid w:val="00F1655F"/>
    <w:rsid w:val="00F16830"/>
    <w:rsid w:val="00F16E0D"/>
    <w:rsid w:val="00F1763E"/>
    <w:rsid w:val="00F20065"/>
    <w:rsid w:val="00F20B17"/>
    <w:rsid w:val="00F21519"/>
    <w:rsid w:val="00F21A87"/>
    <w:rsid w:val="00F2204E"/>
    <w:rsid w:val="00F225FC"/>
    <w:rsid w:val="00F22AC9"/>
    <w:rsid w:val="00F22C0D"/>
    <w:rsid w:val="00F22F01"/>
    <w:rsid w:val="00F23297"/>
    <w:rsid w:val="00F232C9"/>
    <w:rsid w:val="00F23C22"/>
    <w:rsid w:val="00F23D25"/>
    <w:rsid w:val="00F23E00"/>
    <w:rsid w:val="00F23E45"/>
    <w:rsid w:val="00F240EA"/>
    <w:rsid w:val="00F242D1"/>
    <w:rsid w:val="00F25133"/>
    <w:rsid w:val="00F2547E"/>
    <w:rsid w:val="00F261D9"/>
    <w:rsid w:val="00F2620E"/>
    <w:rsid w:val="00F262E8"/>
    <w:rsid w:val="00F2644C"/>
    <w:rsid w:val="00F27E20"/>
    <w:rsid w:val="00F30342"/>
    <w:rsid w:val="00F3083A"/>
    <w:rsid w:val="00F30853"/>
    <w:rsid w:val="00F30B1F"/>
    <w:rsid w:val="00F30D5D"/>
    <w:rsid w:val="00F31A1C"/>
    <w:rsid w:val="00F31BDC"/>
    <w:rsid w:val="00F31F67"/>
    <w:rsid w:val="00F33C11"/>
    <w:rsid w:val="00F34208"/>
    <w:rsid w:val="00F34909"/>
    <w:rsid w:val="00F34955"/>
    <w:rsid w:val="00F34D56"/>
    <w:rsid w:val="00F36123"/>
    <w:rsid w:val="00F368CC"/>
    <w:rsid w:val="00F36A5C"/>
    <w:rsid w:val="00F37573"/>
    <w:rsid w:val="00F37CD8"/>
    <w:rsid w:val="00F37D8B"/>
    <w:rsid w:val="00F40168"/>
    <w:rsid w:val="00F4060B"/>
    <w:rsid w:val="00F41511"/>
    <w:rsid w:val="00F429F3"/>
    <w:rsid w:val="00F42B93"/>
    <w:rsid w:val="00F42BB0"/>
    <w:rsid w:val="00F431FA"/>
    <w:rsid w:val="00F435D7"/>
    <w:rsid w:val="00F43E2A"/>
    <w:rsid w:val="00F4419F"/>
    <w:rsid w:val="00F44426"/>
    <w:rsid w:val="00F44E9C"/>
    <w:rsid w:val="00F453EC"/>
    <w:rsid w:val="00F455E7"/>
    <w:rsid w:val="00F4576F"/>
    <w:rsid w:val="00F45879"/>
    <w:rsid w:val="00F4709A"/>
    <w:rsid w:val="00F47E57"/>
    <w:rsid w:val="00F501DB"/>
    <w:rsid w:val="00F50CB1"/>
    <w:rsid w:val="00F51057"/>
    <w:rsid w:val="00F51F9C"/>
    <w:rsid w:val="00F5232F"/>
    <w:rsid w:val="00F525E1"/>
    <w:rsid w:val="00F52D05"/>
    <w:rsid w:val="00F53860"/>
    <w:rsid w:val="00F53D71"/>
    <w:rsid w:val="00F5407A"/>
    <w:rsid w:val="00F5490A"/>
    <w:rsid w:val="00F55007"/>
    <w:rsid w:val="00F55304"/>
    <w:rsid w:val="00F5654A"/>
    <w:rsid w:val="00F566F5"/>
    <w:rsid w:val="00F567A4"/>
    <w:rsid w:val="00F56AE6"/>
    <w:rsid w:val="00F601A5"/>
    <w:rsid w:val="00F60C28"/>
    <w:rsid w:val="00F60E6E"/>
    <w:rsid w:val="00F611C3"/>
    <w:rsid w:val="00F61F69"/>
    <w:rsid w:val="00F62680"/>
    <w:rsid w:val="00F62ACA"/>
    <w:rsid w:val="00F62B29"/>
    <w:rsid w:val="00F62E06"/>
    <w:rsid w:val="00F6314B"/>
    <w:rsid w:val="00F65ABA"/>
    <w:rsid w:val="00F66322"/>
    <w:rsid w:val="00F6683C"/>
    <w:rsid w:val="00F6690B"/>
    <w:rsid w:val="00F701D3"/>
    <w:rsid w:val="00F713CC"/>
    <w:rsid w:val="00F73234"/>
    <w:rsid w:val="00F73861"/>
    <w:rsid w:val="00F73E2B"/>
    <w:rsid w:val="00F743D6"/>
    <w:rsid w:val="00F75459"/>
    <w:rsid w:val="00F75CCF"/>
    <w:rsid w:val="00F7671F"/>
    <w:rsid w:val="00F76E1E"/>
    <w:rsid w:val="00F76E90"/>
    <w:rsid w:val="00F77234"/>
    <w:rsid w:val="00F77897"/>
    <w:rsid w:val="00F80BFF"/>
    <w:rsid w:val="00F818CB"/>
    <w:rsid w:val="00F821D4"/>
    <w:rsid w:val="00F822F7"/>
    <w:rsid w:val="00F82656"/>
    <w:rsid w:val="00F837C6"/>
    <w:rsid w:val="00F83F9D"/>
    <w:rsid w:val="00F84193"/>
    <w:rsid w:val="00F842C7"/>
    <w:rsid w:val="00F84609"/>
    <w:rsid w:val="00F84D87"/>
    <w:rsid w:val="00F84EA9"/>
    <w:rsid w:val="00F852B1"/>
    <w:rsid w:val="00F869F5"/>
    <w:rsid w:val="00F872FA"/>
    <w:rsid w:val="00F87B56"/>
    <w:rsid w:val="00F87C5B"/>
    <w:rsid w:val="00F87FA6"/>
    <w:rsid w:val="00F9001C"/>
    <w:rsid w:val="00F9132E"/>
    <w:rsid w:val="00F916AF"/>
    <w:rsid w:val="00F923C7"/>
    <w:rsid w:val="00F92F09"/>
    <w:rsid w:val="00F933B5"/>
    <w:rsid w:val="00F93708"/>
    <w:rsid w:val="00F9446D"/>
    <w:rsid w:val="00F9454D"/>
    <w:rsid w:val="00F945D0"/>
    <w:rsid w:val="00F95296"/>
    <w:rsid w:val="00F95AF5"/>
    <w:rsid w:val="00F96377"/>
    <w:rsid w:val="00F96436"/>
    <w:rsid w:val="00FA09FA"/>
    <w:rsid w:val="00FA155A"/>
    <w:rsid w:val="00FA1892"/>
    <w:rsid w:val="00FA1A88"/>
    <w:rsid w:val="00FA1F09"/>
    <w:rsid w:val="00FA2520"/>
    <w:rsid w:val="00FA350B"/>
    <w:rsid w:val="00FA37FA"/>
    <w:rsid w:val="00FA4432"/>
    <w:rsid w:val="00FA4CBA"/>
    <w:rsid w:val="00FA4F47"/>
    <w:rsid w:val="00FA5838"/>
    <w:rsid w:val="00FA5CE9"/>
    <w:rsid w:val="00FA6579"/>
    <w:rsid w:val="00FA6F3A"/>
    <w:rsid w:val="00FA7029"/>
    <w:rsid w:val="00FA7160"/>
    <w:rsid w:val="00FB011E"/>
    <w:rsid w:val="00FB06E8"/>
    <w:rsid w:val="00FB105C"/>
    <w:rsid w:val="00FB1815"/>
    <w:rsid w:val="00FB44E4"/>
    <w:rsid w:val="00FB45E7"/>
    <w:rsid w:val="00FB461D"/>
    <w:rsid w:val="00FB46CE"/>
    <w:rsid w:val="00FB4894"/>
    <w:rsid w:val="00FB56B8"/>
    <w:rsid w:val="00FB5C55"/>
    <w:rsid w:val="00FB5D6B"/>
    <w:rsid w:val="00FB5F88"/>
    <w:rsid w:val="00FB607E"/>
    <w:rsid w:val="00FB610E"/>
    <w:rsid w:val="00FB631B"/>
    <w:rsid w:val="00FB66AB"/>
    <w:rsid w:val="00FB6B0C"/>
    <w:rsid w:val="00FB6D54"/>
    <w:rsid w:val="00FB745F"/>
    <w:rsid w:val="00FB7BA1"/>
    <w:rsid w:val="00FC091A"/>
    <w:rsid w:val="00FC0C92"/>
    <w:rsid w:val="00FC0D85"/>
    <w:rsid w:val="00FC26D0"/>
    <w:rsid w:val="00FC29E9"/>
    <w:rsid w:val="00FC2C38"/>
    <w:rsid w:val="00FC32D6"/>
    <w:rsid w:val="00FC3DCE"/>
    <w:rsid w:val="00FC3EBD"/>
    <w:rsid w:val="00FC43D2"/>
    <w:rsid w:val="00FC4637"/>
    <w:rsid w:val="00FC4700"/>
    <w:rsid w:val="00FC4C1C"/>
    <w:rsid w:val="00FC55B9"/>
    <w:rsid w:val="00FC563F"/>
    <w:rsid w:val="00FC5CFF"/>
    <w:rsid w:val="00FC6968"/>
    <w:rsid w:val="00FC6970"/>
    <w:rsid w:val="00FC7114"/>
    <w:rsid w:val="00FC72DA"/>
    <w:rsid w:val="00FC756D"/>
    <w:rsid w:val="00FC785F"/>
    <w:rsid w:val="00FD012D"/>
    <w:rsid w:val="00FD0340"/>
    <w:rsid w:val="00FD0CC0"/>
    <w:rsid w:val="00FD0D0F"/>
    <w:rsid w:val="00FD1173"/>
    <w:rsid w:val="00FD135D"/>
    <w:rsid w:val="00FD1729"/>
    <w:rsid w:val="00FD1BF4"/>
    <w:rsid w:val="00FD2556"/>
    <w:rsid w:val="00FD3B67"/>
    <w:rsid w:val="00FD4105"/>
    <w:rsid w:val="00FD4480"/>
    <w:rsid w:val="00FD49BF"/>
    <w:rsid w:val="00FD60E8"/>
    <w:rsid w:val="00FD6FC0"/>
    <w:rsid w:val="00FD756D"/>
    <w:rsid w:val="00FD7DB7"/>
    <w:rsid w:val="00FE10FF"/>
    <w:rsid w:val="00FE1266"/>
    <w:rsid w:val="00FE1C38"/>
    <w:rsid w:val="00FE43E3"/>
    <w:rsid w:val="00FE4752"/>
    <w:rsid w:val="00FE509A"/>
    <w:rsid w:val="00FE5101"/>
    <w:rsid w:val="00FE5E80"/>
    <w:rsid w:val="00FE5F8F"/>
    <w:rsid w:val="00FE61F8"/>
    <w:rsid w:val="00FE65B5"/>
    <w:rsid w:val="00FE6B43"/>
    <w:rsid w:val="00FE7072"/>
    <w:rsid w:val="00FE7237"/>
    <w:rsid w:val="00FE731F"/>
    <w:rsid w:val="00FE77FD"/>
    <w:rsid w:val="00FE7D95"/>
    <w:rsid w:val="00FF1984"/>
    <w:rsid w:val="00FF27F3"/>
    <w:rsid w:val="00FF3425"/>
    <w:rsid w:val="00FF3858"/>
    <w:rsid w:val="00FF3A76"/>
    <w:rsid w:val="00FF3DA6"/>
    <w:rsid w:val="00FF3E61"/>
    <w:rsid w:val="00FF40AF"/>
    <w:rsid w:val="00FF442F"/>
    <w:rsid w:val="00FF4835"/>
    <w:rsid w:val="00FF4871"/>
    <w:rsid w:val="00FF517C"/>
    <w:rsid w:val="00FF5371"/>
    <w:rsid w:val="00FF55B1"/>
    <w:rsid w:val="00FF5ACD"/>
    <w:rsid w:val="00FF6554"/>
    <w:rsid w:val="00FF76CA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6CFF98"/>
  <w15:chartTrackingRefBased/>
  <w15:docId w15:val="{3A31E7A4-A4A6-AF45-9A7B-71836802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semiHidden="1" w:uiPriority="63" w:unhideWhenUsed="1"/>
    <w:lsdException w:name="Plain Table 2" w:semiHidden="1" w:uiPriority="64" w:unhideWhenUsed="1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semiHidden="1" w:uiPriority="70" w:unhideWhenUsed="1"/>
    <w:lsdException w:name="Grid Table 3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101"/>
    <w:rPr>
      <w:rFonts w:ascii="Times New Roman" w:hAnsi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D13D41"/>
    <w:pPr>
      <w:keepNext/>
      <w:spacing w:line="480" w:lineRule="auto"/>
      <w:outlineLvl w:val="0"/>
    </w:pPr>
    <w:rPr>
      <w:b/>
      <w:szCs w:val="20"/>
    </w:rPr>
  </w:style>
  <w:style w:type="paragraph" w:styleId="2">
    <w:name w:val="heading 2"/>
    <w:basedOn w:val="a"/>
    <w:next w:val="a"/>
    <w:link w:val="20"/>
    <w:qFormat/>
    <w:rsid w:val="008C6017"/>
    <w:pPr>
      <w:keepNext/>
      <w:outlineLvl w:val="1"/>
    </w:pPr>
    <w:rPr>
      <w:b/>
      <w:szCs w:val="20"/>
    </w:rPr>
  </w:style>
  <w:style w:type="paragraph" w:styleId="3">
    <w:name w:val="heading 3"/>
    <w:basedOn w:val="a"/>
    <w:next w:val="a"/>
    <w:link w:val="30"/>
    <w:qFormat/>
    <w:rsid w:val="008C6017"/>
    <w:pPr>
      <w:keepNext/>
      <w:outlineLvl w:val="2"/>
    </w:pPr>
    <w:rPr>
      <w:b/>
      <w:bCs/>
      <w:i/>
      <w:szCs w:val="20"/>
    </w:rPr>
  </w:style>
  <w:style w:type="paragraph" w:styleId="4">
    <w:name w:val="heading 4"/>
    <w:basedOn w:val="a"/>
    <w:next w:val="a"/>
    <w:link w:val="40"/>
    <w:qFormat/>
    <w:rsid w:val="008C6017"/>
    <w:pPr>
      <w:keepNext/>
      <w:ind w:left="360" w:hanging="360"/>
      <w:jc w:val="both"/>
      <w:outlineLvl w:val="3"/>
    </w:pPr>
    <w:rPr>
      <w:b/>
      <w:bCs/>
      <w:i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1">
    <w:name w:val="表 (紫)  71"/>
    <w:basedOn w:val="a"/>
    <w:uiPriority w:val="34"/>
    <w:qFormat/>
    <w:rsid w:val="0044504B"/>
    <w:pPr>
      <w:ind w:left="720"/>
      <w:contextualSpacing/>
    </w:pPr>
  </w:style>
  <w:style w:type="character" w:styleId="a3">
    <w:name w:val="line number"/>
    <w:basedOn w:val="a0"/>
    <w:uiPriority w:val="99"/>
    <w:semiHidden/>
    <w:unhideWhenUsed/>
    <w:rsid w:val="008019E8"/>
  </w:style>
  <w:style w:type="paragraph" w:styleId="a4">
    <w:name w:val="header"/>
    <w:basedOn w:val="a"/>
    <w:link w:val="a5"/>
    <w:uiPriority w:val="99"/>
    <w:semiHidden/>
    <w:unhideWhenUsed/>
    <w:rsid w:val="00FE5101"/>
    <w:pPr>
      <w:tabs>
        <w:tab w:val="center" w:pos="4680"/>
        <w:tab w:val="right" w:pos="9360"/>
      </w:tabs>
    </w:pPr>
  </w:style>
  <w:style w:type="character" w:customStyle="1" w:styleId="a5">
    <w:name w:val="ヘッダー (文字)"/>
    <w:link w:val="a4"/>
    <w:uiPriority w:val="99"/>
    <w:semiHidden/>
    <w:rsid w:val="00FE5101"/>
    <w:rPr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FE5101"/>
    <w:pPr>
      <w:tabs>
        <w:tab w:val="center" w:pos="4680"/>
        <w:tab w:val="right" w:pos="9360"/>
      </w:tabs>
    </w:pPr>
  </w:style>
  <w:style w:type="character" w:customStyle="1" w:styleId="a7">
    <w:name w:val="フッター (文字)"/>
    <w:link w:val="a6"/>
    <w:uiPriority w:val="99"/>
    <w:rsid w:val="00FE5101"/>
    <w:rPr>
      <w:sz w:val="22"/>
      <w:szCs w:val="22"/>
    </w:rPr>
  </w:style>
  <w:style w:type="character" w:customStyle="1" w:styleId="bibarticle">
    <w:name w:val="bib_article"/>
    <w:rsid w:val="00FE5101"/>
    <w:rPr>
      <w:sz w:val="24"/>
      <w:bdr w:val="none" w:sz="0" w:space="0" w:color="auto"/>
      <w:shd w:val="clear" w:color="auto" w:fill="00FFFF"/>
    </w:rPr>
  </w:style>
  <w:style w:type="character" w:customStyle="1" w:styleId="bibdoi">
    <w:name w:val="bib_doi"/>
    <w:rsid w:val="00FE51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E51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E51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E51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E51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E51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E5101"/>
    <w:rPr>
      <w:sz w:val="24"/>
      <w:bdr w:val="none" w:sz="0" w:space="0" w:color="auto"/>
      <w:shd w:val="clear" w:color="auto" w:fill="808080"/>
    </w:rPr>
  </w:style>
  <w:style w:type="character" w:customStyle="1" w:styleId="bibnumber">
    <w:name w:val="bib_number"/>
    <w:rsid w:val="00FE5101"/>
    <w:rPr>
      <w:sz w:val="24"/>
    </w:rPr>
  </w:style>
  <w:style w:type="character" w:customStyle="1" w:styleId="biborganization">
    <w:name w:val="bib_organization"/>
    <w:rsid w:val="00FE5101"/>
    <w:rPr>
      <w:sz w:val="24"/>
      <w:bdr w:val="none" w:sz="0" w:space="0" w:color="auto"/>
      <w:shd w:val="clear" w:color="auto" w:fill="808000"/>
    </w:rPr>
  </w:style>
  <w:style w:type="character" w:customStyle="1" w:styleId="bibsuppl">
    <w:name w:val="bib_suppl"/>
    <w:rsid w:val="00FE51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E51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FE5101"/>
    <w:rPr>
      <w:sz w:val="24"/>
    </w:rPr>
  </w:style>
  <w:style w:type="character" w:customStyle="1" w:styleId="biburl">
    <w:name w:val="bib_url"/>
    <w:rsid w:val="00FE51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E51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E5101"/>
    <w:rPr>
      <w:sz w:val="24"/>
      <w:bdr w:val="none" w:sz="0" w:space="0" w:color="auto"/>
      <w:shd w:val="clear" w:color="auto" w:fill="FF00FF"/>
    </w:rPr>
  </w:style>
  <w:style w:type="character" w:customStyle="1" w:styleId="citebib">
    <w:name w:val="cite_bib"/>
    <w:rsid w:val="00FE51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FE5101"/>
    <w:rPr>
      <w:sz w:val="24"/>
    </w:rPr>
  </w:style>
  <w:style w:type="character" w:customStyle="1" w:styleId="citefig">
    <w:name w:val="cite_fig"/>
    <w:rsid w:val="00FE5101"/>
    <w:rPr>
      <w:color w:val="auto"/>
      <w:sz w:val="24"/>
      <w:bdr w:val="none" w:sz="0" w:space="0" w:color="auto"/>
      <w:shd w:val="clear" w:color="auto" w:fill="00FF00"/>
    </w:rPr>
  </w:style>
  <w:style w:type="character" w:customStyle="1" w:styleId="citetbl">
    <w:name w:val="cite_tbl"/>
    <w:rsid w:val="00FE5101"/>
    <w:rPr>
      <w:color w:val="auto"/>
      <w:sz w:val="24"/>
      <w:bdr w:val="none" w:sz="0" w:space="0" w:color="auto"/>
      <w:shd w:val="clear" w:color="auto" w:fill="FF00FF"/>
    </w:rPr>
  </w:style>
  <w:style w:type="character" w:customStyle="1" w:styleId="bibdeg">
    <w:name w:val="bib_deg"/>
    <w:rsid w:val="00FE5101"/>
    <w:rPr>
      <w:sz w:val="24"/>
    </w:rPr>
  </w:style>
  <w:style w:type="character" w:customStyle="1" w:styleId="bibsuffix">
    <w:name w:val="bib_suffix"/>
    <w:rsid w:val="00FE5101"/>
    <w:rPr>
      <w:sz w:val="24"/>
    </w:rPr>
  </w:style>
  <w:style w:type="character" w:customStyle="1" w:styleId="bibcomment">
    <w:name w:val="bib_comment"/>
    <w:rsid w:val="00FE5101"/>
    <w:rPr>
      <w:sz w:val="24"/>
    </w:rPr>
  </w:style>
  <w:style w:type="character" w:customStyle="1" w:styleId="audeg">
    <w:name w:val="au_deg"/>
    <w:rsid w:val="00FE51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E51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E51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E51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E5101"/>
    <w:rPr>
      <w:sz w:val="24"/>
      <w:bdr w:val="none" w:sz="0" w:space="0" w:color="auto"/>
      <w:shd w:val="clear" w:color="auto" w:fill="00FF00"/>
    </w:rPr>
  </w:style>
  <w:style w:type="character" w:customStyle="1" w:styleId="bibbase">
    <w:name w:val="bib_base"/>
    <w:rsid w:val="00FE5101"/>
    <w:rPr>
      <w:sz w:val="24"/>
    </w:rPr>
  </w:style>
  <w:style w:type="character" w:customStyle="1" w:styleId="aubase">
    <w:name w:val="au_base"/>
    <w:rsid w:val="00FE5101"/>
    <w:rPr>
      <w:sz w:val="24"/>
    </w:rPr>
  </w:style>
  <w:style w:type="character" w:customStyle="1" w:styleId="citebase">
    <w:name w:val="cite_base"/>
    <w:rsid w:val="00FE5101"/>
    <w:rPr>
      <w:sz w:val="24"/>
    </w:rPr>
  </w:style>
  <w:style w:type="character" w:customStyle="1" w:styleId="citefn">
    <w:name w:val="cite_fn"/>
    <w:rsid w:val="00FE5101"/>
    <w:rPr>
      <w:color w:val="auto"/>
      <w:sz w:val="24"/>
      <w:bdr w:val="none" w:sz="0" w:space="0" w:color="auto"/>
      <w:shd w:val="clear" w:color="auto" w:fill="FF0000"/>
      <w:vertAlign w:val="superscript"/>
    </w:rPr>
  </w:style>
  <w:style w:type="character" w:customStyle="1" w:styleId="aucollab">
    <w:name w:val="au_collab"/>
    <w:rsid w:val="00FE5101"/>
    <w:rPr>
      <w:sz w:val="24"/>
      <w:bdr w:val="none" w:sz="0" w:space="0" w:color="auto"/>
      <w:shd w:val="clear" w:color="auto" w:fill="C0C0C0"/>
    </w:rPr>
  </w:style>
  <w:style w:type="character" w:customStyle="1" w:styleId="bibmedline">
    <w:name w:val="bib_medline"/>
    <w:rsid w:val="00FE5101"/>
    <w:rPr>
      <w:sz w:val="24"/>
    </w:rPr>
  </w:style>
  <w:style w:type="character" w:customStyle="1" w:styleId="citeen">
    <w:name w:val="cite_en"/>
    <w:rsid w:val="00FE5101"/>
    <w:rPr>
      <w:sz w:val="24"/>
      <w:shd w:val="clear" w:color="auto" w:fill="FFFF00"/>
      <w:vertAlign w:val="superscript"/>
    </w:rPr>
  </w:style>
  <w:style w:type="character" w:customStyle="1" w:styleId="eqno">
    <w:name w:val="eq_no"/>
    <w:rsid w:val="00FE5101"/>
    <w:rPr>
      <w:sz w:val="24"/>
    </w:rPr>
  </w:style>
  <w:style w:type="paragraph" w:customStyle="1" w:styleId="BaseHeading">
    <w:name w:val="Base_Heading"/>
    <w:rsid w:val="00FE5101"/>
    <w:pPr>
      <w:outlineLvl w:val="0"/>
    </w:pPr>
    <w:rPr>
      <w:rFonts w:ascii="Times New Roman" w:hAnsi="Times New Roman"/>
      <w:sz w:val="24"/>
      <w:szCs w:val="24"/>
      <w:lang w:eastAsia="en-US"/>
    </w:rPr>
  </w:style>
  <w:style w:type="paragraph" w:customStyle="1" w:styleId="BaseText">
    <w:name w:val="Base_Text"/>
    <w:rsid w:val="00FE5101"/>
    <w:rPr>
      <w:rFonts w:ascii="Times New Roman" w:hAnsi="Times New Roman"/>
      <w:sz w:val="24"/>
      <w:szCs w:val="24"/>
      <w:lang w:eastAsia="en-US"/>
    </w:rPr>
  </w:style>
  <w:style w:type="paragraph" w:customStyle="1" w:styleId="Arttitle">
    <w:name w:val="Art title"/>
    <w:basedOn w:val="BaseHeading"/>
    <w:rsid w:val="00FE5101"/>
    <w:rPr>
      <w:sz w:val="36"/>
    </w:rPr>
  </w:style>
  <w:style w:type="paragraph" w:customStyle="1" w:styleId="RightRunning">
    <w:name w:val="Right Running"/>
    <w:basedOn w:val="BaseText"/>
    <w:rsid w:val="00FE5101"/>
  </w:style>
  <w:style w:type="paragraph" w:customStyle="1" w:styleId="LeftRunning">
    <w:name w:val="Left Running"/>
    <w:basedOn w:val="BaseText"/>
    <w:rsid w:val="00FE5101"/>
  </w:style>
  <w:style w:type="paragraph" w:customStyle="1" w:styleId="Author">
    <w:name w:val="Author"/>
    <w:basedOn w:val="BaseText"/>
    <w:rsid w:val="00FE5101"/>
    <w:rPr>
      <w:b/>
    </w:rPr>
  </w:style>
  <w:style w:type="paragraph" w:customStyle="1" w:styleId="AuthorAffiliation">
    <w:name w:val="Author Affiliation"/>
    <w:basedOn w:val="BaseText"/>
    <w:rsid w:val="00FE5101"/>
    <w:rPr>
      <w:i/>
    </w:rPr>
  </w:style>
  <w:style w:type="paragraph" w:customStyle="1" w:styleId="Correspondence">
    <w:name w:val="Correspondence"/>
    <w:basedOn w:val="BaseText"/>
    <w:rsid w:val="00FE5101"/>
  </w:style>
  <w:style w:type="paragraph" w:customStyle="1" w:styleId="Abstract">
    <w:name w:val="Abstract"/>
    <w:basedOn w:val="BaseText"/>
    <w:rsid w:val="00FE5101"/>
    <w:pPr>
      <w:ind w:firstLine="720"/>
    </w:pPr>
  </w:style>
  <w:style w:type="paragraph" w:customStyle="1" w:styleId="Keywords">
    <w:name w:val="Keywords"/>
    <w:basedOn w:val="BaseText"/>
    <w:rsid w:val="00FE5101"/>
  </w:style>
  <w:style w:type="paragraph" w:customStyle="1" w:styleId="Footnote">
    <w:name w:val="Footnote"/>
    <w:basedOn w:val="BaseText"/>
    <w:rsid w:val="00FE5101"/>
  </w:style>
  <w:style w:type="paragraph" w:customStyle="1" w:styleId="BookReference">
    <w:name w:val="Book Reference"/>
    <w:basedOn w:val="BaseText"/>
    <w:rsid w:val="00FE5101"/>
  </w:style>
  <w:style w:type="paragraph" w:customStyle="1" w:styleId="Head1">
    <w:name w:val="Head 1"/>
    <w:basedOn w:val="BaseHeading"/>
    <w:rsid w:val="00FE5101"/>
    <w:rPr>
      <w:b/>
    </w:rPr>
  </w:style>
  <w:style w:type="paragraph" w:customStyle="1" w:styleId="Head2">
    <w:name w:val="Head 2"/>
    <w:basedOn w:val="BaseHeading"/>
    <w:rsid w:val="00FE5101"/>
    <w:pPr>
      <w:outlineLvl w:val="1"/>
    </w:pPr>
    <w:rPr>
      <w:b/>
    </w:rPr>
  </w:style>
  <w:style w:type="paragraph" w:customStyle="1" w:styleId="Head3">
    <w:name w:val="Head 3"/>
    <w:basedOn w:val="BaseHeading"/>
    <w:rsid w:val="00FE5101"/>
    <w:pPr>
      <w:outlineLvl w:val="2"/>
    </w:pPr>
    <w:rPr>
      <w:b/>
      <w:i/>
    </w:rPr>
  </w:style>
  <w:style w:type="paragraph" w:customStyle="1" w:styleId="Head4">
    <w:name w:val="Head 4"/>
    <w:basedOn w:val="BaseHeading"/>
    <w:rsid w:val="00FE5101"/>
    <w:pPr>
      <w:ind w:left="360"/>
      <w:outlineLvl w:val="3"/>
    </w:pPr>
    <w:rPr>
      <w:b/>
      <w:i/>
    </w:rPr>
  </w:style>
  <w:style w:type="paragraph" w:customStyle="1" w:styleId="Head5">
    <w:name w:val="Head 5"/>
    <w:basedOn w:val="BaseHeading"/>
    <w:rsid w:val="00FE5101"/>
    <w:pPr>
      <w:ind w:left="360"/>
      <w:outlineLvl w:val="4"/>
    </w:pPr>
    <w:rPr>
      <w:i/>
    </w:rPr>
  </w:style>
  <w:style w:type="paragraph" w:customStyle="1" w:styleId="BodyParagraph">
    <w:name w:val="Body Paragraph"/>
    <w:basedOn w:val="BaseText"/>
    <w:rsid w:val="00FE5101"/>
    <w:pPr>
      <w:ind w:firstLine="720"/>
    </w:pPr>
  </w:style>
  <w:style w:type="paragraph" w:customStyle="1" w:styleId="Extract">
    <w:name w:val="Extract"/>
    <w:basedOn w:val="BaseText"/>
    <w:rsid w:val="00FE5101"/>
  </w:style>
  <w:style w:type="paragraph" w:customStyle="1" w:styleId="Equation">
    <w:name w:val="Equation"/>
    <w:basedOn w:val="BaseText"/>
    <w:rsid w:val="00FE5101"/>
    <w:pPr>
      <w:ind w:left="720" w:right="720"/>
    </w:pPr>
  </w:style>
  <w:style w:type="paragraph" w:customStyle="1" w:styleId="List1">
    <w:name w:val="List 1"/>
    <w:basedOn w:val="BaseText"/>
    <w:rsid w:val="00FE5101"/>
    <w:pPr>
      <w:ind w:left="360" w:hanging="360"/>
      <w:outlineLvl w:val="0"/>
    </w:pPr>
  </w:style>
  <w:style w:type="paragraph" w:styleId="21">
    <w:name w:val="List 2"/>
    <w:basedOn w:val="BaseText"/>
    <w:rsid w:val="00FE5101"/>
    <w:pPr>
      <w:ind w:left="720" w:hanging="360"/>
      <w:outlineLvl w:val="1"/>
    </w:pPr>
  </w:style>
  <w:style w:type="paragraph" w:customStyle="1" w:styleId="Bullettext">
    <w:name w:val="Bullet text"/>
    <w:basedOn w:val="BaseText"/>
    <w:rsid w:val="00FE5101"/>
    <w:pPr>
      <w:ind w:left="360" w:hanging="360"/>
      <w:outlineLvl w:val="0"/>
    </w:pPr>
  </w:style>
  <w:style w:type="paragraph" w:customStyle="1" w:styleId="TableTitle">
    <w:name w:val="Table Title"/>
    <w:basedOn w:val="BaseText"/>
    <w:rsid w:val="00FE5101"/>
    <w:pPr>
      <w:jc w:val="center"/>
    </w:pPr>
    <w:rPr>
      <w:sz w:val="16"/>
    </w:rPr>
  </w:style>
  <w:style w:type="paragraph" w:customStyle="1" w:styleId="TableHead">
    <w:name w:val="Table Head"/>
    <w:basedOn w:val="BaseText"/>
    <w:rsid w:val="00FE5101"/>
    <w:pPr>
      <w:jc w:val="center"/>
    </w:pPr>
    <w:rPr>
      <w:sz w:val="16"/>
    </w:rPr>
  </w:style>
  <w:style w:type="paragraph" w:customStyle="1" w:styleId="TableBody">
    <w:name w:val="Table Body"/>
    <w:basedOn w:val="BaseText"/>
    <w:rsid w:val="00FE5101"/>
    <w:pPr>
      <w:jc w:val="center"/>
    </w:pPr>
    <w:rPr>
      <w:sz w:val="16"/>
    </w:rPr>
  </w:style>
  <w:style w:type="paragraph" w:customStyle="1" w:styleId="TableFootnote">
    <w:name w:val="Table Footnote"/>
    <w:basedOn w:val="BaseText"/>
    <w:rsid w:val="00FE5101"/>
    <w:pPr>
      <w:ind w:left="720"/>
    </w:pPr>
    <w:rPr>
      <w:sz w:val="16"/>
    </w:rPr>
  </w:style>
  <w:style w:type="paragraph" w:customStyle="1" w:styleId="Acknowledgment">
    <w:name w:val="Acknowledgment"/>
    <w:basedOn w:val="BaseText"/>
    <w:rsid w:val="00FE5101"/>
    <w:pPr>
      <w:ind w:left="360" w:firstLine="720"/>
    </w:pPr>
  </w:style>
  <w:style w:type="paragraph" w:customStyle="1" w:styleId="Appendix">
    <w:name w:val="Appendix"/>
    <w:basedOn w:val="BaseText"/>
    <w:rsid w:val="00FE5101"/>
  </w:style>
  <w:style w:type="paragraph" w:customStyle="1" w:styleId="Tagline">
    <w:name w:val="Tagline"/>
    <w:basedOn w:val="BaseText"/>
    <w:rsid w:val="00FE5101"/>
  </w:style>
  <w:style w:type="paragraph" w:customStyle="1" w:styleId="References">
    <w:name w:val="References"/>
    <w:basedOn w:val="BaseText"/>
    <w:rsid w:val="00FE5101"/>
    <w:pPr>
      <w:ind w:left="432" w:hanging="432"/>
    </w:pPr>
  </w:style>
  <w:style w:type="paragraph" w:customStyle="1" w:styleId="NoteinProof">
    <w:name w:val="Note in Proof"/>
    <w:basedOn w:val="BaseText"/>
    <w:rsid w:val="00FE5101"/>
    <w:rPr>
      <w:i/>
    </w:rPr>
  </w:style>
  <w:style w:type="paragraph" w:customStyle="1" w:styleId="AbstractHead">
    <w:name w:val="Abstract Head"/>
    <w:basedOn w:val="BaseHeading"/>
    <w:rsid w:val="00FE5101"/>
    <w:rPr>
      <w:b/>
    </w:rPr>
  </w:style>
  <w:style w:type="paragraph" w:customStyle="1" w:styleId="AppendixHead">
    <w:name w:val="Appendix Head"/>
    <w:basedOn w:val="BaseHeading"/>
    <w:rsid w:val="00FE5101"/>
    <w:rPr>
      <w:b/>
    </w:rPr>
  </w:style>
  <w:style w:type="paragraph" w:customStyle="1" w:styleId="ReferenceHead">
    <w:name w:val="Reference Head"/>
    <w:basedOn w:val="BaseHeading"/>
    <w:rsid w:val="00FE5101"/>
    <w:rPr>
      <w:b/>
    </w:rPr>
  </w:style>
  <w:style w:type="paragraph" w:customStyle="1" w:styleId="AcknowledgmentHead">
    <w:name w:val="Acknowledgment Head"/>
    <w:basedOn w:val="BaseHeading"/>
    <w:rsid w:val="00FE5101"/>
    <w:rPr>
      <w:b/>
    </w:rPr>
  </w:style>
  <w:style w:type="paragraph" w:customStyle="1" w:styleId="FigureCaption">
    <w:name w:val="Figure Caption"/>
    <w:basedOn w:val="BaseText"/>
    <w:rsid w:val="00FE5101"/>
  </w:style>
  <w:style w:type="paragraph" w:customStyle="1" w:styleId="Endnote">
    <w:name w:val="Endnote"/>
    <w:basedOn w:val="BaseText"/>
    <w:rsid w:val="00FE5101"/>
  </w:style>
  <w:style w:type="paragraph" w:customStyle="1" w:styleId="FlushParagraph">
    <w:name w:val="Flush Paragraph"/>
    <w:basedOn w:val="BaseText"/>
    <w:rsid w:val="00FE5101"/>
  </w:style>
  <w:style w:type="paragraph" w:customStyle="1" w:styleId="AppendixH2">
    <w:name w:val="Appendix H2"/>
    <w:basedOn w:val="BaseHeading"/>
    <w:rsid w:val="00FE5101"/>
    <w:rPr>
      <w:b/>
    </w:rPr>
  </w:style>
  <w:style w:type="paragraph" w:customStyle="1" w:styleId="AppendixH3">
    <w:name w:val="Appendix H3"/>
    <w:basedOn w:val="BaseHeading"/>
    <w:rsid w:val="00FE5101"/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C06CF7"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C06CF7"/>
    <w:rPr>
      <w:rFonts w:ascii="Tahoma" w:hAnsi="Tahoma" w:cs="Tahoma"/>
      <w:sz w:val="16"/>
      <w:szCs w:val="16"/>
    </w:rPr>
  </w:style>
  <w:style w:type="character" w:customStyle="1" w:styleId="10">
    <w:name w:val="見出し 1 (文字)"/>
    <w:link w:val="1"/>
    <w:rsid w:val="00D13D41"/>
    <w:rPr>
      <w:rFonts w:ascii="Times New Roman" w:hAnsi="Times New Roman"/>
      <w:b/>
      <w:sz w:val="24"/>
      <w:lang w:eastAsia="en-US"/>
    </w:rPr>
  </w:style>
  <w:style w:type="character" w:customStyle="1" w:styleId="20">
    <w:name w:val="見出し 2 (文字)"/>
    <w:link w:val="2"/>
    <w:rsid w:val="008C6017"/>
    <w:rPr>
      <w:rFonts w:ascii="Times New Roman" w:hAnsi="Times New Roman"/>
      <w:b/>
      <w:sz w:val="24"/>
    </w:rPr>
  </w:style>
  <w:style w:type="character" w:customStyle="1" w:styleId="30">
    <w:name w:val="見出し 3 (文字)"/>
    <w:link w:val="3"/>
    <w:rsid w:val="008C6017"/>
    <w:rPr>
      <w:rFonts w:ascii="Times New Roman" w:hAnsi="Times New Roman"/>
      <w:b/>
      <w:bCs/>
      <w:i/>
      <w:sz w:val="24"/>
    </w:rPr>
  </w:style>
  <w:style w:type="character" w:customStyle="1" w:styleId="40">
    <w:name w:val="見出し 4 (文字)"/>
    <w:link w:val="4"/>
    <w:rsid w:val="008C6017"/>
    <w:rPr>
      <w:rFonts w:ascii="Times New Roman" w:hAnsi="Times New Roman"/>
      <w:b/>
      <w:bCs/>
      <w:i/>
      <w:sz w:val="24"/>
    </w:rPr>
  </w:style>
  <w:style w:type="paragraph" w:styleId="aa">
    <w:name w:val="Body Text Indent"/>
    <w:basedOn w:val="a"/>
    <w:link w:val="ab"/>
    <w:rsid w:val="008C6017"/>
    <w:pPr>
      <w:ind w:left="360" w:hanging="360"/>
    </w:pPr>
    <w:rPr>
      <w:szCs w:val="20"/>
    </w:rPr>
  </w:style>
  <w:style w:type="character" w:customStyle="1" w:styleId="ab">
    <w:name w:val="本文インデント (文字)"/>
    <w:link w:val="aa"/>
    <w:rsid w:val="008C6017"/>
    <w:rPr>
      <w:rFonts w:ascii="Times New Roman" w:hAnsi="Times New Roman"/>
      <w:sz w:val="24"/>
    </w:rPr>
  </w:style>
  <w:style w:type="character" w:styleId="ac">
    <w:name w:val="Hyperlink"/>
    <w:rsid w:val="008C6017"/>
    <w:rPr>
      <w:color w:val="0000FF"/>
      <w:u w:val="single"/>
    </w:rPr>
  </w:style>
  <w:style w:type="paragraph" w:styleId="22">
    <w:name w:val="Body Text Indent 2"/>
    <w:basedOn w:val="a"/>
    <w:link w:val="23"/>
    <w:rsid w:val="008C6017"/>
    <w:pPr>
      <w:ind w:left="360" w:hanging="360"/>
      <w:jc w:val="both"/>
    </w:pPr>
    <w:rPr>
      <w:szCs w:val="20"/>
    </w:rPr>
  </w:style>
  <w:style w:type="character" w:customStyle="1" w:styleId="23">
    <w:name w:val="本文インデント 2 (文字)"/>
    <w:link w:val="22"/>
    <w:rsid w:val="008C6017"/>
    <w:rPr>
      <w:rFonts w:ascii="Times New Roman" w:hAnsi="Times New Roman"/>
      <w:sz w:val="24"/>
    </w:rPr>
  </w:style>
  <w:style w:type="paragraph" w:styleId="31">
    <w:name w:val="Body Text Indent 3"/>
    <w:basedOn w:val="a"/>
    <w:link w:val="32"/>
    <w:rsid w:val="008C6017"/>
    <w:pPr>
      <w:ind w:left="360" w:hanging="288"/>
    </w:pPr>
    <w:rPr>
      <w:szCs w:val="20"/>
    </w:rPr>
  </w:style>
  <w:style w:type="character" w:customStyle="1" w:styleId="32">
    <w:name w:val="本文インデント 3 (文字)"/>
    <w:link w:val="31"/>
    <w:rsid w:val="008C6017"/>
    <w:rPr>
      <w:rFonts w:ascii="Times New Roman" w:hAnsi="Times New Roman"/>
      <w:sz w:val="24"/>
    </w:rPr>
  </w:style>
  <w:style w:type="character" w:styleId="ad">
    <w:name w:val="annotation reference"/>
    <w:uiPriority w:val="99"/>
    <w:semiHidden/>
    <w:unhideWhenUsed/>
    <w:rsid w:val="006F39D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F39DA"/>
  </w:style>
  <w:style w:type="character" w:customStyle="1" w:styleId="af">
    <w:name w:val="コメント文字列 (文字)"/>
    <w:link w:val="ae"/>
    <w:uiPriority w:val="99"/>
    <w:rsid w:val="006F39DA"/>
    <w:rPr>
      <w:rFonts w:ascii="Times New Roman" w:hAnsi="Times New Roman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F39DA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F39DA"/>
    <w:rPr>
      <w:rFonts w:ascii="Times New Roman" w:hAnsi="Times New Roman"/>
      <w:b/>
      <w:bCs/>
      <w:sz w:val="24"/>
      <w:szCs w:val="24"/>
      <w:lang w:eastAsia="en-US"/>
    </w:rPr>
  </w:style>
  <w:style w:type="table" w:styleId="af2">
    <w:name w:val="Table Grid"/>
    <w:basedOn w:val="a1"/>
    <w:uiPriority w:val="59"/>
    <w:rsid w:val="004B6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8">
    <w:name w:val="Medium Grid 1 Accent 1"/>
    <w:uiPriority w:val="99"/>
    <w:semiHidden/>
    <w:rsid w:val="00CE538C"/>
    <w:rPr>
      <w:color w:val="808080"/>
    </w:rPr>
  </w:style>
  <w:style w:type="paragraph" w:styleId="24">
    <w:name w:val="Light List Accent 3"/>
    <w:hidden/>
    <w:uiPriority w:val="99"/>
    <w:semiHidden/>
    <w:rsid w:val="00233F11"/>
    <w:rPr>
      <w:rFonts w:ascii="Times New Roman" w:hAnsi="Times New Roman"/>
      <w:sz w:val="24"/>
      <w:szCs w:val="24"/>
      <w:lang w:eastAsia="en-US"/>
    </w:rPr>
  </w:style>
  <w:style w:type="paragraph" w:styleId="af3">
    <w:name w:val="Document Map"/>
    <w:basedOn w:val="a"/>
    <w:link w:val="af4"/>
    <w:uiPriority w:val="99"/>
    <w:semiHidden/>
    <w:unhideWhenUsed/>
    <w:rsid w:val="00495CA8"/>
  </w:style>
  <w:style w:type="character" w:customStyle="1" w:styleId="af4">
    <w:name w:val="見出しマップ (文字)"/>
    <w:link w:val="af3"/>
    <w:uiPriority w:val="99"/>
    <w:semiHidden/>
    <w:rsid w:val="00495CA8"/>
    <w:rPr>
      <w:rFonts w:ascii="Times New Roman" w:hAnsi="Times New Roman"/>
      <w:sz w:val="24"/>
      <w:szCs w:val="24"/>
      <w:lang w:eastAsia="en-US"/>
    </w:rPr>
  </w:style>
  <w:style w:type="paragraph" w:styleId="af5">
    <w:name w:val="Body Text"/>
    <w:basedOn w:val="a"/>
    <w:link w:val="af6"/>
    <w:uiPriority w:val="99"/>
    <w:semiHidden/>
    <w:unhideWhenUsed/>
    <w:rsid w:val="00D2438E"/>
  </w:style>
  <w:style w:type="character" w:customStyle="1" w:styleId="af6">
    <w:name w:val="本文 (文字)"/>
    <w:link w:val="af5"/>
    <w:uiPriority w:val="99"/>
    <w:semiHidden/>
    <w:rsid w:val="00D2438E"/>
    <w:rPr>
      <w:rFonts w:ascii="Times New Roman" w:hAnsi="Times New Roman"/>
      <w:sz w:val="24"/>
      <w:szCs w:val="24"/>
      <w:lang w:eastAsia="en-US"/>
    </w:rPr>
  </w:style>
  <w:style w:type="character" w:styleId="af7">
    <w:name w:val="Mention"/>
    <w:uiPriority w:val="99"/>
    <w:semiHidden/>
    <w:unhideWhenUsed/>
    <w:rsid w:val="0009557B"/>
    <w:rPr>
      <w:color w:val="2B579A"/>
      <w:shd w:val="clear" w:color="auto" w:fill="E6E6E6"/>
    </w:rPr>
  </w:style>
  <w:style w:type="paragraph" w:styleId="7">
    <w:name w:val="Medium List 2 Accent 2"/>
    <w:hidden/>
    <w:uiPriority w:val="71"/>
    <w:unhideWhenUsed/>
    <w:rsid w:val="003A63C9"/>
    <w:rPr>
      <w:rFonts w:ascii="Times New Roman" w:hAnsi="Times New Roman"/>
      <w:sz w:val="24"/>
      <w:szCs w:val="24"/>
      <w:lang w:eastAsia="en-US"/>
    </w:rPr>
  </w:style>
  <w:style w:type="paragraph" w:styleId="12">
    <w:name w:val="Colorful Shading Accent 1"/>
    <w:hidden/>
    <w:uiPriority w:val="71"/>
    <w:unhideWhenUsed/>
    <w:rsid w:val="009B1D09"/>
    <w:rPr>
      <w:rFonts w:ascii="Times New Roman" w:hAnsi="Times New Roman"/>
      <w:sz w:val="24"/>
      <w:szCs w:val="24"/>
      <w:lang w:eastAsia="en-US"/>
    </w:rPr>
  </w:style>
  <w:style w:type="paragraph" w:styleId="af8">
    <w:name w:val="Revision"/>
    <w:hidden/>
    <w:uiPriority w:val="62"/>
    <w:unhideWhenUsed/>
    <w:rsid w:val="005D278D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4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84146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5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09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700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333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6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3953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365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781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7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493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06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66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9327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482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1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3640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999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933803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193483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242325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15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5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9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86844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2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hibbard\Desktop\Author%20instructions\GSA%20template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E13FF-7DA8-2944-BA17-8968BF4DB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bhibbard\Desktop\Author instructions\GSA template.dot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SA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bbard</dc:creator>
  <cp:keywords/>
  <cp:lastModifiedBy>Makoto Otsubo</cp:lastModifiedBy>
  <cp:revision>2</cp:revision>
  <cp:lastPrinted>2017-12-03T12:58:00Z</cp:lastPrinted>
  <dcterms:created xsi:type="dcterms:W3CDTF">2020-06-05T17:15:00Z</dcterms:created>
  <dcterms:modified xsi:type="dcterms:W3CDTF">2020-06-0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_t">
    <vt:bool>true</vt:bool>
  </property>
</Properties>
</file>